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D362" w14:textId="77777777" w:rsidR="009E4BBC" w:rsidRDefault="001A066B" w:rsidP="00AD60B8">
      <w:pPr>
        <w:pStyle w:val="ListParagraph"/>
        <w:numPr>
          <w:ilvl w:val="0"/>
          <w:numId w:val="10"/>
        </w:numPr>
        <w:spacing w:beforeLines="120" w:before="288" w:after="120" w:line="24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Incorporating</w:t>
      </w:r>
      <w:r w:rsidR="00833E70">
        <w:rPr>
          <w:rFonts w:ascii="Arial" w:hAnsi="Arial" w:cs="Arial"/>
          <w:b/>
          <w:sz w:val="24"/>
          <w:szCs w:val="24"/>
          <w:lang w:val="en-GB"/>
        </w:rPr>
        <w:t xml:space="preserve"> value proposition </w:t>
      </w:r>
      <w:r>
        <w:rPr>
          <w:rFonts w:ascii="Arial" w:hAnsi="Arial" w:cs="Arial"/>
          <w:b/>
          <w:sz w:val="24"/>
          <w:szCs w:val="24"/>
          <w:lang w:val="en-GB"/>
        </w:rPr>
        <w:t xml:space="preserve">into the development of TPP </w:t>
      </w:r>
    </w:p>
    <w:p w14:paraId="100C704A" w14:textId="0673E1D3" w:rsidR="00BA2CD9" w:rsidRDefault="005752EF" w:rsidP="005752EF">
      <w:pPr>
        <w:pStyle w:val="ListParagraph"/>
        <w:spacing w:beforeLines="120" w:before="288" w:after="120"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                                            </w:t>
      </w:r>
      <w:r w:rsidR="001A066B">
        <w:rPr>
          <w:rFonts w:ascii="Arial" w:hAnsi="Arial" w:cs="Arial"/>
          <w:b/>
          <w:sz w:val="24"/>
          <w:szCs w:val="24"/>
          <w:lang w:val="en-GB"/>
        </w:rPr>
        <w:t>(T</w:t>
      </w:r>
      <w:r w:rsidR="0064659C">
        <w:rPr>
          <w:rFonts w:ascii="Arial" w:hAnsi="Arial" w:cs="Arial"/>
          <w:b/>
          <w:sz w:val="24"/>
          <w:szCs w:val="24"/>
          <w:lang w:val="en-GB"/>
        </w:rPr>
        <w:t xml:space="preserve">arget </w:t>
      </w:r>
      <w:r w:rsidR="006A237E">
        <w:rPr>
          <w:rFonts w:ascii="Arial" w:hAnsi="Arial" w:cs="Arial"/>
          <w:b/>
          <w:sz w:val="24"/>
          <w:szCs w:val="24"/>
          <w:lang w:val="en-GB"/>
        </w:rPr>
        <w:t>Product</w:t>
      </w:r>
      <w:r w:rsidR="0064659C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6A237E">
        <w:rPr>
          <w:rFonts w:ascii="Arial" w:hAnsi="Arial" w:cs="Arial"/>
          <w:b/>
          <w:sz w:val="24"/>
          <w:szCs w:val="24"/>
          <w:lang w:val="en-GB"/>
        </w:rPr>
        <w:t>P</w:t>
      </w:r>
      <w:r w:rsidR="0064659C">
        <w:rPr>
          <w:rFonts w:ascii="Arial" w:hAnsi="Arial" w:cs="Arial"/>
          <w:b/>
          <w:sz w:val="24"/>
          <w:szCs w:val="24"/>
          <w:lang w:val="en-GB"/>
        </w:rPr>
        <w:t>rofiles)</w:t>
      </w:r>
    </w:p>
    <w:p w14:paraId="0976683F" w14:textId="77777777" w:rsidR="00DE39D4" w:rsidRPr="006C6CFE" w:rsidRDefault="00DE39D4" w:rsidP="00DE39D4">
      <w:pPr>
        <w:pStyle w:val="ListParagraph"/>
        <w:spacing w:beforeLines="120" w:before="288" w:after="12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B7B881F" w14:textId="77777777" w:rsidR="00CF1662" w:rsidRPr="00C24DFD" w:rsidRDefault="00CF1662" w:rsidP="00AD60B8">
      <w:pPr>
        <w:pStyle w:val="ListParagraph"/>
        <w:spacing w:beforeLines="120" w:before="288" w:after="120" w:line="240" w:lineRule="auto"/>
        <w:rPr>
          <w:rFonts w:ascii="Arial" w:hAnsi="Arial" w:cs="Arial"/>
          <w:b/>
          <w:sz w:val="28"/>
          <w:lang w:val="en-GB"/>
        </w:rPr>
      </w:pPr>
    </w:p>
    <w:p w14:paraId="5D9AAB1E" w14:textId="5AF61102" w:rsidR="00DB3D9D" w:rsidRDefault="00D46229" w:rsidP="00814FB7">
      <w:pPr>
        <w:pStyle w:val="ListParagraph"/>
        <w:numPr>
          <w:ilvl w:val="0"/>
          <w:numId w:val="20"/>
        </w:numPr>
        <w:spacing w:before="240" w:after="12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Please choose one option by putting an X for the following questions</w:t>
      </w:r>
    </w:p>
    <w:p w14:paraId="184EA028" w14:textId="3C8B532C" w:rsidR="00D41DD8" w:rsidRDefault="00D41DD8" w:rsidP="00D41DD8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953"/>
        <w:gridCol w:w="4343"/>
      </w:tblGrid>
      <w:tr w:rsidR="0030048D" w14:paraId="017DA4B8" w14:textId="77777777" w:rsidTr="00D46229">
        <w:tc>
          <w:tcPr>
            <w:tcW w:w="3953" w:type="dxa"/>
          </w:tcPr>
          <w:p w14:paraId="63548B52" w14:textId="77777777" w:rsidR="00D46229" w:rsidRDefault="00D46229" w:rsidP="00D41DD8">
            <w:pPr>
              <w:pStyle w:val="ListParagraph"/>
              <w:spacing w:before="240" w:after="120"/>
              <w:ind w:left="0"/>
              <w:rPr>
                <w:rFonts w:ascii="Arial" w:hAnsi="Arial" w:cs="Arial"/>
                <w:b/>
                <w:lang w:val="en-GB"/>
              </w:rPr>
            </w:pPr>
          </w:p>
          <w:p w14:paraId="51942B06" w14:textId="46064FC9" w:rsidR="00A62EBB" w:rsidRDefault="00A62EBB" w:rsidP="00D46229">
            <w:pPr>
              <w:pStyle w:val="ListParagraph"/>
              <w:numPr>
                <w:ilvl w:val="0"/>
                <w:numId w:val="42"/>
              </w:numPr>
              <w:spacing w:before="240" w:after="120"/>
              <w:rPr>
                <w:rFonts w:ascii="Arial" w:hAnsi="Arial" w:cs="Arial"/>
                <w:b/>
                <w:lang w:val="en-GB"/>
              </w:rPr>
            </w:pPr>
            <w:r w:rsidRPr="00DB4777">
              <w:rPr>
                <w:rFonts w:ascii="Arial" w:hAnsi="Arial" w:cs="Arial"/>
                <w:b/>
                <w:lang w:val="en-GB"/>
              </w:rPr>
              <w:t xml:space="preserve">When does your company </w:t>
            </w:r>
            <w:r w:rsidR="00396253">
              <w:rPr>
                <w:rFonts w:ascii="Arial" w:hAnsi="Arial" w:cs="Arial"/>
                <w:b/>
                <w:lang w:val="en-GB"/>
              </w:rPr>
              <w:t xml:space="preserve">first </w:t>
            </w:r>
            <w:r>
              <w:rPr>
                <w:rFonts w:ascii="Arial" w:hAnsi="Arial" w:cs="Arial"/>
                <w:b/>
                <w:lang w:val="en-GB"/>
              </w:rPr>
              <w:t>start the development of TPP of a new medicine?</w:t>
            </w:r>
          </w:p>
          <w:p w14:paraId="3F600ACE" w14:textId="77777777" w:rsidR="00D46229" w:rsidRDefault="00D46229" w:rsidP="00D46229">
            <w:pPr>
              <w:pStyle w:val="ListParagraph"/>
              <w:spacing w:before="240" w:after="120"/>
              <w:rPr>
                <w:rFonts w:ascii="Arial" w:hAnsi="Arial" w:cs="Arial"/>
                <w:b/>
                <w:lang w:val="en-GB"/>
              </w:rPr>
            </w:pPr>
          </w:p>
          <w:p w14:paraId="7E5F22F8" w14:textId="77777777" w:rsidR="00D46229" w:rsidRDefault="00D46229" w:rsidP="00D41DD8">
            <w:pPr>
              <w:pStyle w:val="ListParagraph"/>
              <w:spacing w:before="240" w:after="120"/>
              <w:ind w:left="0"/>
              <w:rPr>
                <w:rFonts w:ascii="Arial" w:hAnsi="Arial" w:cs="Arial"/>
                <w:b/>
                <w:lang w:val="en-GB"/>
              </w:rPr>
            </w:pPr>
          </w:p>
          <w:p w14:paraId="50F33115" w14:textId="77777777" w:rsidR="00D46229" w:rsidRDefault="00D46229" w:rsidP="00D41DD8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</w:p>
          <w:p w14:paraId="2058027D" w14:textId="14EDA92D" w:rsidR="00D46229" w:rsidRPr="00A62EBB" w:rsidRDefault="004276DE" w:rsidP="00D41DD8">
            <w:pPr>
              <w:pStyle w:val="ListParagraph"/>
              <w:spacing w:before="240" w:after="120"/>
              <w:ind w:left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  </w:t>
            </w:r>
            <w:r w:rsidR="00D46229" w:rsidRPr="00DB4777">
              <w:rPr>
                <w:rFonts w:ascii="Arial" w:hAnsi="Arial" w:cs="Arial"/>
                <w:lang w:val="en-GB"/>
              </w:rPr>
              <w:t xml:space="preserve">Select one by putting an </w:t>
            </w:r>
            <w:r w:rsidR="00D46229" w:rsidRPr="00814FB7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4343" w:type="dxa"/>
          </w:tcPr>
          <w:p w14:paraId="606A8072" w14:textId="77777777" w:rsidR="00D46229" w:rsidRDefault="00D46229" w:rsidP="00D46229">
            <w:pPr>
              <w:pStyle w:val="ListParagraph"/>
              <w:spacing w:before="240" w:after="120"/>
              <w:rPr>
                <w:rFonts w:ascii="Arial" w:hAnsi="Arial" w:cs="Arial"/>
                <w:b/>
                <w:lang w:val="en-GB"/>
              </w:rPr>
            </w:pPr>
          </w:p>
          <w:p w14:paraId="799D7A6F" w14:textId="50D39791" w:rsidR="00600A35" w:rsidRPr="00D46229" w:rsidRDefault="00DB4777" w:rsidP="00D46229">
            <w:pPr>
              <w:pStyle w:val="ListParagraph"/>
              <w:numPr>
                <w:ilvl w:val="0"/>
                <w:numId w:val="42"/>
              </w:numPr>
              <w:spacing w:before="240" w:after="120"/>
              <w:rPr>
                <w:rFonts w:ascii="Arial" w:hAnsi="Arial" w:cs="Arial"/>
                <w:b/>
                <w:lang w:val="en-GB"/>
              </w:rPr>
            </w:pPr>
            <w:r w:rsidRPr="00D46229">
              <w:rPr>
                <w:rFonts w:ascii="Arial" w:hAnsi="Arial" w:cs="Arial"/>
                <w:b/>
                <w:lang w:val="en-GB"/>
              </w:rPr>
              <w:t>When does your company first include the HTA/payer perspective into the TPP to demonstrate the value proposition?</w:t>
            </w:r>
          </w:p>
          <w:p w14:paraId="6B644A27" w14:textId="7CCBB786" w:rsidR="0030048D" w:rsidRDefault="00DB4777" w:rsidP="00DB4777">
            <w:pPr>
              <w:spacing w:before="240" w:after="120"/>
              <w:rPr>
                <w:rFonts w:ascii="Arial" w:hAnsi="Arial" w:cs="Arial"/>
                <w:lang w:val="en-GB"/>
              </w:rPr>
            </w:pPr>
            <w:r w:rsidRPr="00DB4777">
              <w:rPr>
                <w:rFonts w:ascii="Arial" w:hAnsi="Arial" w:cs="Arial"/>
                <w:b/>
                <w:lang w:val="en-GB"/>
              </w:rPr>
              <w:t xml:space="preserve"> </w:t>
            </w:r>
            <w:r w:rsidR="004276DE">
              <w:rPr>
                <w:rFonts w:ascii="Arial" w:hAnsi="Arial" w:cs="Arial"/>
                <w:b/>
                <w:lang w:val="en-GB"/>
              </w:rPr>
              <w:t xml:space="preserve">          </w:t>
            </w:r>
            <w:r w:rsidRPr="00DB4777">
              <w:rPr>
                <w:rFonts w:ascii="Arial" w:hAnsi="Arial" w:cs="Arial"/>
                <w:lang w:val="en-GB"/>
              </w:rPr>
              <w:t xml:space="preserve">Select one by putting an </w:t>
            </w:r>
            <w:r w:rsidR="00600A35" w:rsidRPr="00814FB7">
              <w:rPr>
                <w:rFonts w:ascii="Arial" w:hAnsi="Arial" w:cs="Arial"/>
                <w:lang w:val="en-GB"/>
              </w:rPr>
              <w:t>X</w:t>
            </w:r>
          </w:p>
        </w:tc>
      </w:tr>
      <w:tr w:rsidR="0030048D" w14:paraId="4AEF6C1A" w14:textId="77777777" w:rsidTr="00D46229">
        <w:tc>
          <w:tcPr>
            <w:tcW w:w="3953" w:type="dxa"/>
          </w:tcPr>
          <w:p w14:paraId="2B9C7824" w14:textId="77777777" w:rsidR="00315621" w:rsidRDefault="00723009" w:rsidP="00315621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629711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562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315621">
              <w:rPr>
                <w:rFonts w:ascii="Arial" w:hAnsi="Arial" w:cs="Arial"/>
                <w:lang w:val="en-GB"/>
              </w:rPr>
              <w:t xml:space="preserve"> Global project frame</w:t>
            </w:r>
          </w:p>
          <w:p w14:paraId="4E5DAAAC" w14:textId="20BF8F0A" w:rsidR="00315621" w:rsidRDefault="00723009" w:rsidP="00315621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857280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562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315621">
              <w:rPr>
                <w:rFonts w:ascii="Arial" w:hAnsi="Arial" w:cs="Arial"/>
                <w:lang w:val="en-GB"/>
              </w:rPr>
              <w:t xml:space="preserve"> Pre-clinical development</w:t>
            </w:r>
          </w:p>
          <w:p w14:paraId="7A69713B" w14:textId="77777777" w:rsidR="00315621" w:rsidRDefault="00723009" w:rsidP="00315621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1389537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562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315621">
              <w:rPr>
                <w:rFonts w:ascii="Arial" w:hAnsi="Arial" w:cs="Arial"/>
                <w:lang w:val="en-GB"/>
              </w:rPr>
              <w:t xml:space="preserve"> Phase I (1</w:t>
            </w:r>
            <w:r w:rsidR="00315621" w:rsidRPr="00660791">
              <w:rPr>
                <w:rFonts w:ascii="Arial" w:hAnsi="Arial" w:cs="Arial"/>
                <w:vertAlign w:val="superscript"/>
                <w:lang w:val="en-GB"/>
              </w:rPr>
              <w:t>st</w:t>
            </w:r>
            <w:r w:rsidR="00315621">
              <w:rPr>
                <w:rFonts w:ascii="Arial" w:hAnsi="Arial" w:cs="Arial"/>
                <w:lang w:val="en-GB"/>
              </w:rPr>
              <w:t xml:space="preserve"> in humans) </w:t>
            </w:r>
          </w:p>
          <w:p w14:paraId="3A29E217" w14:textId="70C4638C" w:rsidR="00315621" w:rsidRDefault="00723009" w:rsidP="00315621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656653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562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315621">
              <w:rPr>
                <w:rFonts w:ascii="Arial" w:hAnsi="Arial" w:cs="Arial"/>
                <w:lang w:val="en-GB"/>
              </w:rPr>
              <w:t xml:space="preserve"> Phase II (PoC study)</w:t>
            </w:r>
          </w:p>
          <w:p w14:paraId="73D3575B" w14:textId="0E48C7C9" w:rsidR="00315621" w:rsidRDefault="00723009" w:rsidP="00315621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1766953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562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315621">
              <w:rPr>
                <w:rFonts w:ascii="Arial" w:hAnsi="Arial" w:cs="Arial"/>
                <w:lang w:val="en-GB"/>
              </w:rPr>
              <w:t xml:space="preserve"> Start </w:t>
            </w:r>
            <w:r w:rsidR="00C55B0C">
              <w:rPr>
                <w:rFonts w:ascii="Arial" w:hAnsi="Arial" w:cs="Arial"/>
                <w:lang w:val="en-GB"/>
              </w:rPr>
              <w:t xml:space="preserve">in </w:t>
            </w:r>
            <w:r w:rsidR="00315621">
              <w:rPr>
                <w:rFonts w:ascii="Arial" w:hAnsi="Arial" w:cs="Arial"/>
                <w:lang w:val="en-GB"/>
              </w:rPr>
              <w:t>Phase IIb</w:t>
            </w:r>
          </w:p>
          <w:p w14:paraId="715B98FA" w14:textId="7F9A47B8" w:rsidR="00D72791" w:rsidRDefault="00723009" w:rsidP="00D72791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609326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7279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72791">
              <w:rPr>
                <w:rFonts w:ascii="Arial" w:hAnsi="Arial" w:cs="Arial"/>
                <w:lang w:val="en-GB"/>
              </w:rPr>
              <w:t xml:space="preserve"> Start </w:t>
            </w:r>
            <w:r w:rsidR="00C55B0C">
              <w:rPr>
                <w:rFonts w:ascii="Arial" w:hAnsi="Arial" w:cs="Arial"/>
                <w:lang w:val="en-GB"/>
              </w:rPr>
              <w:t xml:space="preserve">in </w:t>
            </w:r>
            <w:r w:rsidR="00D72791">
              <w:rPr>
                <w:rFonts w:ascii="Arial" w:hAnsi="Arial" w:cs="Arial"/>
                <w:lang w:val="en-GB"/>
              </w:rPr>
              <w:t>Phase III</w:t>
            </w:r>
          </w:p>
          <w:p w14:paraId="4C24E5B5" w14:textId="2F076505" w:rsidR="0030048D" w:rsidRPr="00D85F17" w:rsidRDefault="00723009" w:rsidP="00D85F1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22022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7279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72791">
              <w:rPr>
                <w:rFonts w:ascii="Arial" w:hAnsi="Arial" w:cs="Arial"/>
                <w:lang w:val="en-GB"/>
              </w:rPr>
              <w:t xml:space="preserve"> Before regulatory submission</w:t>
            </w:r>
          </w:p>
        </w:tc>
        <w:tc>
          <w:tcPr>
            <w:tcW w:w="4343" w:type="dxa"/>
          </w:tcPr>
          <w:p w14:paraId="72F588E1" w14:textId="3465E11C" w:rsidR="00C90550" w:rsidRDefault="00723009" w:rsidP="00C90550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185110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85F17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B4777">
              <w:rPr>
                <w:rFonts w:ascii="Arial" w:hAnsi="Arial" w:cs="Arial"/>
                <w:lang w:val="en-GB"/>
              </w:rPr>
              <w:t xml:space="preserve"> </w:t>
            </w:r>
            <w:r w:rsidR="00C90550">
              <w:rPr>
                <w:rFonts w:ascii="Arial" w:hAnsi="Arial" w:cs="Arial"/>
                <w:lang w:val="en-GB"/>
              </w:rPr>
              <w:t>Global project frame</w:t>
            </w:r>
          </w:p>
          <w:p w14:paraId="44A977AB" w14:textId="32ECF1D2" w:rsidR="00DB4777" w:rsidRDefault="00723009" w:rsidP="00DB477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1127704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0550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C90550">
              <w:rPr>
                <w:rFonts w:ascii="Arial" w:hAnsi="Arial" w:cs="Arial"/>
                <w:lang w:val="en-GB"/>
              </w:rPr>
              <w:t xml:space="preserve"> </w:t>
            </w:r>
            <w:r w:rsidR="00DB4777">
              <w:rPr>
                <w:rFonts w:ascii="Arial" w:hAnsi="Arial" w:cs="Arial"/>
                <w:lang w:val="en-GB"/>
              </w:rPr>
              <w:t>Pre-clinical development</w:t>
            </w:r>
          </w:p>
          <w:p w14:paraId="3460AC32" w14:textId="77777777" w:rsidR="00DB4777" w:rsidRDefault="00723009" w:rsidP="00DB477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1627694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4777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B4777">
              <w:rPr>
                <w:rFonts w:ascii="Arial" w:hAnsi="Arial" w:cs="Arial"/>
                <w:lang w:val="en-GB"/>
              </w:rPr>
              <w:t xml:space="preserve"> Phase I (1</w:t>
            </w:r>
            <w:r w:rsidR="00DB4777" w:rsidRPr="00660791">
              <w:rPr>
                <w:rFonts w:ascii="Arial" w:hAnsi="Arial" w:cs="Arial"/>
                <w:vertAlign w:val="superscript"/>
                <w:lang w:val="en-GB"/>
              </w:rPr>
              <w:t>st</w:t>
            </w:r>
            <w:r w:rsidR="00DB4777">
              <w:rPr>
                <w:rFonts w:ascii="Arial" w:hAnsi="Arial" w:cs="Arial"/>
                <w:lang w:val="en-GB"/>
              </w:rPr>
              <w:t xml:space="preserve"> in humans) </w:t>
            </w:r>
          </w:p>
          <w:p w14:paraId="7BBAC22B" w14:textId="2CE24875" w:rsidR="00DB4777" w:rsidRDefault="00723009" w:rsidP="00DB477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1968691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5621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B4777">
              <w:rPr>
                <w:rFonts w:ascii="Arial" w:hAnsi="Arial" w:cs="Arial"/>
                <w:lang w:val="en-GB"/>
              </w:rPr>
              <w:t xml:space="preserve"> Phase II (PoC study)</w:t>
            </w:r>
          </w:p>
          <w:p w14:paraId="46B7DAD1" w14:textId="1B6DD810" w:rsidR="00DB4777" w:rsidRDefault="00723009" w:rsidP="00DB477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93015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4777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B4777">
              <w:rPr>
                <w:rFonts w:ascii="Arial" w:hAnsi="Arial" w:cs="Arial"/>
                <w:lang w:val="en-GB"/>
              </w:rPr>
              <w:t xml:space="preserve"> Start</w:t>
            </w:r>
            <w:r w:rsidR="00C55B0C">
              <w:rPr>
                <w:rFonts w:ascii="Arial" w:hAnsi="Arial" w:cs="Arial"/>
                <w:lang w:val="en-GB"/>
              </w:rPr>
              <w:t xml:space="preserve"> in</w:t>
            </w:r>
            <w:r w:rsidR="00DB4777">
              <w:rPr>
                <w:rFonts w:ascii="Arial" w:hAnsi="Arial" w:cs="Arial"/>
                <w:lang w:val="en-GB"/>
              </w:rPr>
              <w:t xml:space="preserve"> Phase IIb</w:t>
            </w:r>
          </w:p>
          <w:p w14:paraId="16524CAF" w14:textId="19BCCDEC" w:rsidR="00DB4777" w:rsidRDefault="00723009" w:rsidP="00DB477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1453048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4777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B4777">
              <w:rPr>
                <w:rFonts w:ascii="Arial" w:hAnsi="Arial" w:cs="Arial"/>
                <w:lang w:val="en-GB"/>
              </w:rPr>
              <w:t xml:space="preserve"> Start</w:t>
            </w:r>
            <w:r w:rsidR="00C55B0C">
              <w:rPr>
                <w:rFonts w:ascii="Arial" w:hAnsi="Arial" w:cs="Arial"/>
                <w:lang w:val="en-GB"/>
              </w:rPr>
              <w:t xml:space="preserve"> in</w:t>
            </w:r>
            <w:r w:rsidR="00DB4777">
              <w:rPr>
                <w:rFonts w:ascii="Arial" w:hAnsi="Arial" w:cs="Arial"/>
                <w:lang w:val="en-GB"/>
              </w:rPr>
              <w:t xml:space="preserve"> Phase III</w:t>
            </w:r>
          </w:p>
          <w:p w14:paraId="3E8D39CE" w14:textId="6E54975C" w:rsidR="0030048D" w:rsidRDefault="00723009" w:rsidP="00DB4777">
            <w:pPr>
              <w:pStyle w:val="ListParagraph"/>
              <w:spacing w:before="240" w:after="120"/>
              <w:ind w:left="0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554319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4777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DB4777">
              <w:rPr>
                <w:rFonts w:ascii="Arial" w:hAnsi="Arial" w:cs="Arial"/>
                <w:lang w:val="en-GB"/>
              </w:rPr>
              <w:t xml:space="preserve"> Before regulatory submission</w:t>
            </w:r>
          </w:p>
        </w:tc>
      </w:tr>
    </w:tbl>
    <w:p w14:paraId="569380C5" w14:textId="01365FD8" w:rsidR="00033126" w:rsidRPr="00814FB7" w:rsidRDefault="00033126" w:rsidP="00814FB7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bookmarkStart w:id="0" w:name="_Hlk8401680"/>
    </w:p>
    <w:p w14:paraId="6381C37E" w14:textId="0C590C30" w:rsidR="00DE39D4" w:rsidRPr="008B5D66" w:rsidRDefault="00DE39D4" w:rsidP="008B5D66">
      <w:pPr>
        <w:pStyle w:val="Default"/>
        <w:numPr>
          <w:ilvl w:val="0"/>
          <w:numId w:val="20"/>
        </w:numPr>
        <w:spacing w:before="240" w:after="120"/>
        <w:rPr>
          <w:color w:val="auto"/>
          <w:sz w:val="22"/>
          <w:szCs w:val="22"/>
          <w:lang w:val="en-GB"/>
        </w:rPr>
      </w:pPr>
      <w:r w:rsidRPr="00874A51">
        <w:rPr>
          <w:b/>
          <w:color w:val="auto"/>
          <w:sz w:val="22"/>
          <w:szCs w:val="22"/>
          <w:lang w:val="en-GB"/>
        </w:rPr>
        <w:t xml:space="preserve">Which functions within your company </w:t>
      </w:r>
      <w:r w:rsidR="00782FC1">
        <w:rPr>
          <w:b/>
          <w:color w:val="auto"/>
          <w:sz w:val="22"/>
          <w:szCs w:val="22"/>
          <w:lang w:val="en-GB"/>
        </w:rPr>
        <w:t>are</w:t>
      </w:r>
      <w:r w:rsidRPr="00874A51">
        <w:rPr>
          <w:b/>
          <w:color w:val="auto"/>
          <w:sz w:val="22"/>
          <w:szCs w:val="22"/>
          <w:lang w:val="en-GB"/>
        </w:rPr>
        <w:t xml:space="preserve"> </w:t>
      </w:r>
      <w:r w:rsidR="008B5D66" w:rsidRPr="006A237E">
        <w:rPr>
          <w:b/>
          <w:color w:val="auto"/>
          <w:sz w:val="22"/>
          <w:szCs w:val="22"/>
        </w:rPr>
        <w:t>invol</w:t>
      </w:r>
      <w:r w:rsidR="006A237E">
        <w:rPr>
          <w:b/>
          <w:color w:val="auto"/>
          <w:sz w:val="22"/>
          <w:szCs w:val="22"/>
        </w:rPr>
        <w:t>v</w:t>
      </w:r>
      <w:r w:rsidR="008B5D66" w:rsidRPr="006A237E">
        <w:rPr>
          <w:b/>
          <w:color w:val="auto"/>
          <w:sz w:val="22"/>
          <w:szCs w:val="22"/>
        </w:rPr>
        <w:t>ed</w:t>
      </w:r>
      <w:r w:rsidR="008B5D66">
        <w:rPr>
          <w:b/>
          <w:color w:val="auto"/>
          <w:sz w:val="22"/>
          <w:szCs w:val="22"/>
          <w:lang w:val="en-GB"/>
        </w:rPr>
        <w:t xml:space="preserve"> in the process of building</w:t>
      </w:r>
      <w:r w:rsidRPr="00874A51">
        <w:rPr>
          <w:b/>
          <w:color w:val="auto"/>
          <w:sz w:val="22"/>
          <w:szCs w:val="22"/>
          <w:lang w:val="en-GB"/>
        </w:rPr>
        <w:t xml:space="preserve"> </w:t>
      </w:r>
      <w:r w:rsidR="002F7342">
        <w:rPr>
          <w:b/>
          <w:color w:val="auto"/>
          <w:sz w:val="22"/>
          <w:szCs w:val="22"/>
          <w:lang w:val="en-GB"/>
        </w:rPr>
        <w:t xml:space="preserve">the </w:t>
      </w:r>
      <w:r w:rsidR="003E4B49">
        <w:rPr>
          <w:b/>
          <w:color w:val="auto"/>
          <w:sz w:val="22"/>
          <w:szCs w:val="22"/>
          <w:lang w:val="en-GB"/>
        </w:rPr>
        <w:t>TPP</w:t>
      </w:r>
      <w:r w:rsidR="008B5D66">
        <w:rPr>
          <w:b/>
          <w:color w:val="auto"/>
          <w:sz w:val="22"/>
          <w:szCs w:val="22"/>
          <w:lang w:val="en-GB"/>
        </w:rPr>
        <w:t xml:space="preserve"> for a new medicine</w:t>
      </w:r>
      <w:r w:rsidR="00045773">
        <w:rPr>
          <w:b/>
          <w:color w:val="auto"/>
          <w:sz w:val="22"/>
          <w:szCs w:val="22"/>
          <w:lang w:val="en-GB"/>
        </w:rPr>
        <w:t>?</w:t>
      </w:r>
      <w:r w:rsidR="008B5D66">
        <w:rPr>
          <w:color w:val="auto"/>
          <w:sz w:val="22"/>
          <w:szCs w:val="22"/>
          <w:lang w:val="en-GB"/>
        </w:rPr>
        <w:t xml:space="preserve"> </w:t>
      </w:r>
      <w:r w:rsidR="004457E0" w:rsidRPr="008B5D66">
        <w:rPr>
          <w:color w:val="auto"/>
          <w:sz w:val="22"/>
          <w:szCs w:val="22"/>
          <w:lang w:val="en-GB"/>
        </w:rPr>
        <w:t xml:space="preserve"> </w:t>
      </w:r>
      <w:r w:rsidRPr="008B5D66">
        <w:rPr>
          <w:color w:val="auto"/>
          <w:sz w:val="22"/>
          <w:szCs w:val="22"/>
          <w:lang w:val="en-GB"/>
        </w:rPr>
        <w:t>Select all applicable options by putting an X.</w:t>
      </w:r>
    </w:p>
    <w:p w14:paraId="0435AB31" w14:textId="6069FB63" w:rsidR="00DE39D4" w:rsidRDefault="00723009" w:rsidP="004224B4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7905496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4FB7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6C53B7">
        <w:rPr>
          <w:rFonts w:ascii="Arial" w:hAnsi="Arial" w:cs="Arial"/>
          <w:lang w:val="en-GB"/>
        </w:rPr>
        <w:t xml:space="preserve">Discovery </w:t>
      </w:r>
    </w:p>
    <w:p w14:paraId="35D54B6C" w14:textId="4F354BED" w:rsidR="00C61003" w:rsidRDefault="00723009" w:rsidP="00C61003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2203292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61003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C61003">
        <w:rPr>
          <w:rFonts w:ascii="Arial" w:hAnsi="Arial" w:cs="Arial"/>
          <w:lang w:val="en-GB"/>
        </w:rPr>
        <w:t xml:space="preserve">Non-clinical </w:t>
      </w:r>
    </w:p>
    <w:p w14:paraId="19F5384A" w14:textId="7F5E5183" w:rsidR="00DE39D4" w:rsidRDefault="00723009" w:rsidP="004224B4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1754461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61003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DE39D4">
        <w:rPr>
          <w:rFonts w:ascii="Arial" w:hAnsi="Arial" w:cs="Arial"/>
          <w:lang w:val="en-GB"/>
        </w:rPr>
        <w:t xml:space="preserve">Clinical </w:t>
      </w:r>
    </w:p>
    <w:p w14:paraId="6F7D3F47" w14:textId="77777777" w:rsidR="00DE39D4" w:rsidRDefault="00723009" w:rsidP="004224B4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-74894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39D4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DE39D4">
        <w:rPr>
          <w:rFonts w:ascii="Arial" w:hAnsi="Arial" w:cs="Arial"/>
          <w:lang w:val="en-GB"/>
        </w:rPr>
        <w:t>Regulatory</w:t>
      </w:r>
    </w:p>
    <w:p w14:paraId="32F1832D" w14:textId="77777777" w:rsidR="00DE39D4" w:rsidRDefault="00723009" w:rsidP="004224B4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35708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39D4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DE39D4">
        <w:rPr>
          <w:rFonts w:ascii="Arial" w:hAnsi="Arial" w:cs="Arial"/>
          <w:lang w:val="en-GB"/>
        </w:rPr>
        <w:t>HEOR</w:t>
      </w:r>
    </w:p>
    <w:p w14:paraId="76421CE7" w14:textId="7E55A861" w:rsidR="00DE39D4" w:rsidRDefault="00723009" w:rsidP="004224B4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-685806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126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6F330A">
        <w:rPr>
          <w:rFonts w:ascii="Arial" w:hAnsi="Arial" w:cs="Arial"/>
          <w:lang w:val="en-GB"/>
        </w:rPr>
        <w:t xml:space="preserve">Pricing and reimbursement </w:t>
      </w:r>
    </w:p>
    <w:p w14:paraId="615BB5AA" w14:textId="77777777" w:rsidR="00DE39D4" w:rsidRDefault="00723009" w:rsidP="004224B4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12576331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39D4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DE39D4">
        <w:rPr>
          <w:rFonts w:ascii="Arial" w:hAnsi="Arial" w:cs="Arial"/>
          <w:lang w:val="en-GB"/>
        </w:rPr>
        <w:t xml:space="preserve">Healthcare Policy </w:t>
      </w:r>
    </w:p>
    <w:p w14:paraId="4E4F839C" w14:textId="6FDAEDFF" w:rsidR="004224B4" w:rsidRDefault="00723009" w:rsidP="00801DB2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1847236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61003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DE39D4">
        <w:rPr>
          <w:rFonts w:ascii="Arial" w:hAnsi="Arial" w:cs="Arial"/>
          <w:lang w:val="en-GB"/>
        </w:rPr>
        <w:t>Patient advocacy group/patient representatives</w:t>
      </w:r>
    </w:p>
    <w:p w14:paraId="5FF84D20" w14:textId="1259B807" w:rsidR="00C61003" w:rsidRDefault="00723009" w:rsidP="00801DB2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  <w:sdt>
        <w:sdtPr>
          <w:rPr>
            <w:rFonts w:ascii="Arial" w:hAnsi="Arial" w:cs="Arial"/>
            <w:lang w:val="en-GB"/>
          </w:rPr>
          <w:id w:val="-1459492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61003">
            <w:rPr>
              <w:rFonts w:ascii="MS Gothic" w:eastAsia="MS Gothic" w:hAnsi="MS Gothic" w:cs="Arial" w:hint="eastAsia"/>
              <w:lang w:val="en-GB"/>
            </w:rPr>
            <w:t>☐</w:t>
          </w:r>
        </w:sdtContent>
      </w:sdt>
      <w:r w:rsidR="00C61003">
        <w:rPr>
          <w:rFonts w:ascii="Arial" w:hAnsi="Arial" w:cs="Arial"/>
          <w:lang w:val="en-GB"/>
        </w:rPr>
        <w:t xml:space="preserve"> Others, please specify __________________</w:t>
      </w:r>
      <w:r w:rsidR="004835AF">
        <w:rPr>
          <w:rFonts w:ascii="Arial" w:hAnsi="Arial" w:cs="Arial"/>
          <w:lang w:val="en-GB"/>
        </w:rPr>
        <w:softHyphen/>
        <w:t>_</w:t>
      </w:r>
    </w:p>
    <w:p w14:paraId="46E76BFB" w14:textId="77777777" w:rsidR="00033126" w:rsidRPr="00801DB2" w:rsidRDefault="00033126" w:rsidP="00801DB2">
      <w:pPr>
        <w:pStyle w:val="ListParagraph"/>
        <w:spacing w:before="240" w:after="120" w:line="240" w:lineRule="auto"/>
        <w:rPr>
          <w:rFonts w:ascii="Arial" w:hAnsi="Arial" w:cs="Arial"/>
          <w:lang w:val="en-GB"/>
        </w:rPr>
      </w:pPr>
    </w:p>
    <w:p w14:paraId="38CF0B33" w14:textId="77777777" w:rsidR="004224B4" w:rsidRPr="00C24DFD" w:rsidRDefault="004224B4" w:rsidP="00AD60B8">
      <w:pPr>
        <w:pStyle w:val="ListParagraph"/>
        <w:spacing w:beforeLines="120" w:before="288" w:after="120" w:line="240" w:lineRule="auto"/>
        <w:rPr>
          <w:rFonts w:ascii="Arial" w:hAnsi="Arial" w:cs="Arial"/>
          <w:lang w:val="en-GB"/>
        </w:rPr>
      </w:pPr>
    </w:p>
    <w:bookmarkEnd w:id="0"/>
    <w:p w14:paraId="304891E7" w14:textId="6D1EA4F5" w:rsidR="00814FB7" w:rsidRDefault="00122E2C" w:rsidP="00814FB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Is there a systematic process to </w:t>
      </w:r>
      <w:r w:rsidR="00B12521">
        <w:rPr>
          <w:rFonts w:ascii="Arial" w:hAnsi="Arial" w:cs="Arial"/>
          <w:b/>
          <w:lang w:val="en-GB"/>
        </w:rPr>
        <w:t xml:space="preserve">consolidate </w:t>
      </w:r>
      <w:r w:rsidR="0023010D">
        <w:rPr>
          <w:rFonts w:ascii="Arial" w:hAnsi="Arial" w:cs="Arial"/>
          <w:b/>
          <w:lang w:val="en-GB"/>
        </w:rPr>
        <w:t>input</w:t>
      </w:r>
      <w:r w:rsidR="00B12521">
        <w:rPr>
          <w:rFonts w:ascii="Arial" w:hAnsi="Arial" w:cs="Arial"/>
          <w:b/>
          <w:lang w:val="en-GB"/>
        </w:rPr>
        <w:t xml:space="preserve"> from different functions into the development of </w:t>
      </w:r>
      <w:r w:rsidR="00DF5BC1">
        <w:rPr>
          <w:rFonts w:ascii="Arial" w:hAnsi="Arial" w:cs="Arial"/>
          <w:b/>
          <w:lang w:val="en-GB"/>
        </w:rPr>
        <w:t xml:space="preserve">the </w:t>
      </w:r>
      <w:r w:rsidR="00B12521">
        <w:rPr>
          <w:rFonts w:ascii="Arial" w:hAnsi="Arial" w:cs="Arial"/>
          <w:b/>
          <w:lang w:val="en-GB"/>
        </w:rPr>
        <w:t>TPP?</w:t>
      </w:r>
    </w:p>
    <w:p w14:paraId="2C170E02" w14:textId="5D9E0B1F" w:rsidR="00814FB7" w:rsidRDefault="00814FB7" w:rsidP="00814FB7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</w:p>
    <w:p w14:paraId="0A6C4443" w14:textId="489CB2CC" w:rsidR="00BC0673" w:rsidRPr="00F52D30" w:rsidRDefault="00723009" w:rsidP="00033126">
      <w:pPr>
        <w:pStyle w:val="Level3"/>
        <w:spacing w:after="120"/>
        <w:ind w:left="709"/>
        <w:rPr>
          <w:rFonts w:eastAsiaTheme="minorHAnsi" w:cs="Arial"/>
          <w:b w:val="0"/>
          <w:bCs w:val="0"/>
          <w:i w:val="0"/>
          <w:iCs w:val="0"/>
          <w:lang w:eastAsia="en-US" w:bidi="ar-SA"/>
        </w:rPr>
      </w:pPr>
      <w:sdt>
        <w:sdtPr>
          <w:rPr>
            <w:rFonts w:cs="Arial"/>
            <w:i w:val="0"/>
          </w:rPr>
          <w:id w:val="864287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1CF0">
            <w:rPr>
              <w:rFonts w:ascii="MS Gothic" w:eastAsia="MS Gothic" w:hAnsi="MS Gothic" w:cs="Arial" w:hint="eastAsia"/>
              <w:i w:val="0"/>
            </w:rPr>
            <w:t>☐</w:t>
          </w:r>
        </w:sdtContent>
      </w:sdt>
      <w:r w:rsidR="00F52D30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</w:t>
      </w:r>
      <w:r w:rsidR="001D6AC5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Yes, fully integrated </w:t>
      </w:r>
      <w:proofErr w:type="gramStart"/>
      <w:r w:rsidR="001D6AC5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process </w:t>
      </w:r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>:</w:t>
      </w:r>
      <w:proofErr w:type="gramEnd"/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Decisions on </w:t>
      </w:r>
      <w:r w:rsidR="00DF5BC1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the </w:t>
      </w:r>
      <w:r w:rsidR="00894BB1">
        <w:rPr>
          <w:rFonts w:eastAsiaTheme="minorHAnsi" w:cs="Arial"/>
          <w:b w:val="0"/>
          <w:bCs w:val="0"/>
          <w:i w:val="0"/>
          <w:iCs w:val="0"/>
          <w:lang w:eastAsia="en-US" w:bidi="ar-SA"/>
        </w:rPr>
        <w:t>TPP are based on consensus across functions</w:t>
      </w:r>
    </w:p>
    <w:p w14:paraId="7B4F7391" w14:textId="0B40D5CE" w:rsidR="00BC0673" w:rsidRPr="00F52D30" w:rsidRDefault="00723009" w:rsidP="00033126">
      <w:pPr>
        <w:pStyle w:val="Level3"/>
        <w:spacing w:after="120"/>
        <w:ind w:left="709"/>
        <w:rPr>
          <w:rFonts w:eastAsiaTheme="minorHAnsi" w:cs="Arial"/>
          <w:b w:val="0"/>
          <w:bCs w:val="0"/>
          <w:i w:val="0"/>
          <w:iCs w:val="0"/>
          <w:lang w:eastAsia="en-US" w:bidi="ar-SA"/>
        </w:rPr>
      </w:pPr>
      <w:sdt>
        <w:sdtPr>
          <w:rPr>
            <w:rFonts w:cs="Arial"/>
            <w:i w:val="0"/>
          </w:rPr>
          <w:id w:val="1881212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2D30" w:rsidRPr="00F52D30">
            <w:rPr>
              <w:rFonts w:ascii="MS Gothic" w:eastAsia="MS Gothic" w:hAnsi="MS Gothic" w:cs="Arial" w:hint="eastAsia"/>
              <w:i w:val="0"/>
            </w:rPr>
            <w:t>☐</w:t>
          </w:r>
        </w:sdtContent>
      </w:sdt>
      <w:r w:rsidR="00F52D30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</w:t>
      </w:r>
      <w:r w:rsidR="004F55BE">
        <w:rPr>
          <w:rFonts w:eastAsiaTheme="minorHAnsi" w:cs="Arial"/>
          <w:b w:val="0"/>
          <w:bCs w:val="0"/>
          <w:i w:val="0"/>
          <w:iCs w:val="0"/>
          <w:lang w:eastAsia="en-US" w:bidi="ar-SA"/>
        </w:rPr>
        <w:t>Yes, partially integrated process</w:t>
      </w:r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: </w:t>
      </w:r>
      <w:r w:rsidR="00033126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</w:t>
      </w:r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Input </w:t>
      </w:r>
      <w:r w:rsidR="006A237E">
        <w:rPr>
          <w:rFonts w:eastAsiaTheme="minorHAnsi" w:cs="Arial"/>
          <w:b w:val="0"/>
          <w:bCs w:val="0"/>
          <w:i w:val="0"/>
          <w:iCs w:val="0"/>
          <w:lang w:eastAsia="en-US" w:bidi="ar-SA"/>
        </w:rPr>
        <w:t>is</w:t>
      </w:r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sought from </w:t>
      </w:r>
      <w:r w:rsidR="001B5799">
        <w:rPr>
          <w:rFonts w:eastAsiaTheme="minorHAnsi" w:cs="Arial"/>
          <w:b w:val="0"/>
          <w:bCs w:val="0"/>
          <w:i w:val="0"/>
          <w:iCs w:val="0"/>
          <w:lang w:eastAsia="en-US" w:bidi="ar-SA"/>
        </w:rPr>
        <w:t>all</w:t>
      </w:r>
      <w:r w:rsidR="00033126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function</w:t>
      </w:r>
      <w:r w:rsidR="006A237E">
        <w:rPr>
          <w:rFonts w:eastAsiaTheme="minorHAnsi" w:cs="Arial"/>
          <w:b w:val="0"/>
          <w:bCs w:val="0"/>
          <w:i w:val="0"/>
          <w:iCs w:val="0"/>
          <w:lang w:eastAsia="en-US" w:bidi="ar-SA"/>
        </w:rPr>
        <w:t>s</w:t>
      </w:r>
      <w:r w:rsidR="00033126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, </w:t>
      </w:r>
      <w:r w:rsidR="00223E97">
        <w:rPr>
          <w:rFonts w:eastAsiaTheme="minorHAnsi" w:cs="Arial"/>
          <w:b w:val="0"/>
          <w:bCs w:val="0"/>
          <w:i w:val="0"/>
          <w:iCs w:val="0"/>
          <w:lang w:eastAsia="en-US" w:bidi="ar-SA"/>
        </w:rPr>
        <w:t>but</w:t>
      </w:r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regulatory </w:t>
      </w:r>
      <w:r w:rsidR="009F131C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perspective is </w:t>
      </w:r>
      <w:r w:rsidR="00BC0673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prioritized </w:t>
      </w:r>
      <w:r w:rsidR="001B5799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over HTA/payer perspectives </w:t>
      </w:r>
    </w:p>
    <w:p w14:paraId="61F0263E" w14:textId="49BC8297" w:rsidR="00BC0673" w:rsidRDefault="00723009" w:rsidP="00033126">
      <w:pPr>
        <w:pStyle w:val="Level3"/>
        <w:spacing w:after="120"/>
        <w:ind w:left="709"/>
        <w:rPr>
          <w:rFonts w:eastAsiaTheme="minorHAnsi" w:cs="Arial"/>
          <w:b w:val="0"/>
          <w:bCs w:val="0"/>
          <w:i w:val="0"/>
          <w:iCs w:val="0"/>
          <w:lang w:eastAsia="en-US" w:bidi="ar-SA"/>
        </w:rPr>
      </w:pPr>
      <w:sdt>
        <w:sdtPr>
          <w:rPr>
            <w:rFonts w:cs="Arial"/>
            <w:i w:val="0"/>
          </w:rPr>
          <w:id w:val="1955139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2D30" w:rsidRPr="00F52D30">
            <w:rPr>
              <w:rFonts w:ascii="MS Gothic" w:eastAsia="MS Gothic" w:hAnsi="MS Gothic" w:cs="Arial" w:hint="eastAsia"/>
              <w:i w:val="0"/>
            </w:rPr>
            <w:t>☐</w:t>
          </w:r>
        </w:sdtContent>
      </w:sdt>
      <w:r w:rsidR="00F52D30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</w:t>
      </w:r>
      <w:r w:rsidR="004F55BE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No: </w:t>
      </w:r>
      <w:r w:rsidR="00D2370A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Decisions are made on </w:t>
      </w:r>
      <w:r w:rsidR="00DF5BC1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an </w:t>
      </w:r>
      <w:r w:rsidR="00D2370A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ad hoc basis </w:t>
      </w:r>
    </w:p>
    <w:p w14:paraId="469F4346" w14:textId="2C38C4CA" w:rsidR="003A5074" w:rsidRPr="00F52D30" w:rsidRDefault="00723009" w:rsidP="003A5074">
      <w:pPr>
        <w:pStyle w:val="Level3"/>
        <w:spacing w:after="120"/>
        <w:ind w:left="709"/>
        <w:rPr>
          <w:rFonts w:eastAsiaTheme="minorHAnsi" w:cs="Arial"/>
          <w:b w:val="0"/>
          <w:bCs w:val="0"/>
          <w:i w:val="0"/>
          <w:iCs w:val="0"/>
          <w:lang w:eastAsia="en-US" w:bidi="ar-SA"/>
        </w:rPr>
      </w:pPr>
      <w:sdt>
        <w:sdtPr>
          <w:rPr>
            <w:rFonts w:cs="Arial"/>
            <w:i w:val="0"/>
          </w:rPr>
          <w:id w:val="-729458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5074" w:rsidRPr="00F52D30">
            <w:rPr>
              <w:rFonts w:ascii="MS Gothic" w:eastAsia="MS Gothic" w:hAnsi="MS Gothic" w:cs="Arial" w:hint="eastAsia"/>
              <w:i w:val="0"/>
            </w:rPr>
            <w:t>☐</w:t>
          </w:r>
        </w:sdtContent>
      </w:sdt>
      <w:r w:rsidR="003A5074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</w:t>
      </w:r>
      <w:r w:rsidR="003A5074">
        <w:rPr>
          <w:rFonts w:eastAsiaTheme="minorHAnsi" w:cs="Arial"/>
          <w:b w:val="0"/>
          <w:bCs w:val="0"/>
          <w:i w:val="0"/>
          <w:iCs w:val="0"/>
          <w:lang w:eastAsia="en-US" w:bidi="ar-SA"/>
        </w:rPr>
        <w:t>Others, please specify ____________________________________________</w:t>
      </w:r>
      <w:r w:rsidR="003A5074" w:rsidRPr="00F52D30">
        <w:rPr>
          <w:rFonts w:eastAsiaTheme="minorHAnsi" w:cs="Arial"/>
          <w:b w:val="0"/>
          <w:bCs w:val="0"/>
          <w:i w:val="0"/>
          <w:iCs w:val="0"/>
          <w:lang w:eastAsia="en-US" w:bidi="ar-SA"/>
        </w:rPr>
        <w:t xml:space="preserve"> </w:t>
      </w:r>
    </w:p>
    <w:p w14:paraId="2B3D91DB" w14:textId="77777777" w:rsidR="00B07A89" w:rsidRDefault="00B07A89" w:rsidP="00814F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</w:p>
    <w:p w14:paraId="383033A5" w14:textId="2C3A257F" w:rsidR="00814FB7" w:rsidRDefault="00814FB7" w:rsidP="00814F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</w:p>
    <w:p w14:paraId="4DBD49D5" w14:textId="71C66244" w:rsidR="00814FB7" w:rsidRDefault="00814FB7" w:rsidP="00814F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</w:p>
    <w:p w14:paraId="695E0D76" w14:textId="270F3BAF" w:rsidR="00A9296D" w:rsidRPr="00814FB7" w:rsidRDefault="00F7681E" w:rsidP="00814FB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  <w:r w:rsidRPr="00814FB7">
        <w:rPr>
          <w:rFonts w:ascii="Arial" w:hAnsi="Arial" w:cs="Arial"/>
          <w:b/>
          <w:lang w:val="en-GB"/>
        </w:rPr>
        <w:t xml:space="preserve">What </w:t>
      </w:r>
      <w:r w:rsidR="00C21616" w:rsidRPr="00814FB7">
        <w:rPr>
          <w:rFonts w:ascii="Arial" w:hAnsi="Arial" w:cs="Arial"/>
          <w:b/>
          <w:lang w:val="en-GB"/>
        </w:rPr>
        <w:t xml:space="preserve">are the </w:t>
      </w:r>
      <w:r w:rsidR="004E5195">
        <w:rPr>
          <w:rFonts w:ascii="Arial" w:hAnsi="Arial" w:cs="Arial"/>
          <w:b/>
          <w:lang w:val="en-GB"/>
        </w:rPr>
        <w:t>elements</w:t>
      </w:r>
      <w:r w:rsidR="00C21616" w:rsidRPr="00814FB7">
        <w:rPr>
          <w:rFonts w:ascii="Arial" w:hAnsi="Arial" w:cs="Arial"/>
          <w:b/>
          <w:lang w:val="en-GB"/>
        </w:rPr>
        <w:t xml:space="preserve"> </w:t>
      </w:r>
      <w:r w:rsidR="00AD26C8" w:rsidRPr="00814FB7">
        <w:rPr>
          <w:rFonts w:ascii="Arial" w:hAnsi="Arial" w:cs="Arial"/>
          <w:b/>
          <w:lang w:val="en-GB"/>
        </w:rPr>
        <w:t xml:space="preserve">that </w:t>
      </w:r>
      <w:r w:rsidR="00A452E7">
        <w:rPr>
          <w:rFonts w:ascii="Arial" w:hAnsi="Arial" w:cs="Arial"/>
          <w:b/>
          <w:lang w:val="en-GB"/>
        </w:rPr>
        <w:t>your company</w:t>
      </w:r>
      <w:r w:rsidR="00FF4B03">
        <w:rPr>
          <w:rFonts w:ascii="Arial" w:hAnsi="Arial" w:cs="Arial"/>
          <w:b/>
          <w:lang w:val="en-GB"/>
        </w:rPr>
        <w:t xml:space="preserve"> include</w:t>
      </w:r>
      <w:r w:rsidR="00DF5BC1">
        <w:rPr>
          <w:rFonts w:ascii="Arial" w:hAnsi="Arial" w:cs="Arial"/>
          <w:b/>
          <w:lang w:val="en-GB"/>
        </w:rPr>
        <w:t>s</w:t>
      </w:r>
      <w:r w:rsidR="00A452E7">
        <w:rPr>
          <w:rFonts w:ascii="Arial" w:hAnsi="Arial" w:cs="Arial"/>
          <w:b/>
          <w:lang w:val="en-GB"/>
        </w:rPr>
        <w:t xml:space="preserve"> </w:t>
      </w:r>
      <w:r w:rsidR="004E740C">
        <w:rPr>
          <w:rFonts w:ascii="Arial" w:hAnsi="Arial" w:cs="Arial"/>
          <w:b/>
          <w:lang w:val="en-GB"/>
        </w:rPr>
        <w:t xml:space="preserve">in </w:t>
      </w:r>
      <w:r w:rsidR="00DF5BC1">
        <w:rPr>
          <w:rFonts w:ascii="Arial" w:hAnsi="Arial" w:cs="Arial"/>
          <w:b/>
          <w:lang w:val="en-GB"/>
        </w:rPr>
        <w:t xml:space="preserve">the </w:t>
      </w:r>
      <w:r w:rsidR="004E740C">
        <w:rPr>
          <w:rFonts w:ascii="Arial" w:hAnsi="Arial" w:cs="Arial"/>
          <w:b/>
          <w:lang w:val="en-GB"/>
        </w:rPr>
        <w:t xml:space="preserve">TPP that </w:t>
      </w:r>
      <w:r w:rsidR="00B9008D">
        <w:rPr>
          <w:rFonts w:ascii="Arial" w:hAnsi="Arial" w:cs="Arial"/>
          <w:b/>
          <w:lang w:val="en-GB"/>
        </w:rPr>
        <w:t xml:space="preserve">reflect </w:t>
      </w:r>
      <w:r w:rsidR="004E740C">
        <w:rPr>
          <w:rFonts w:ascii="Arial" w:hAnsi="Arial" w:cs="Arial"/>
          <w:b/>
          <w:lang w:val="en-GB"/>
        </w:rPr>
        <w:t>HTA/payer perspectives?</w:t>
      </w:r>
    </w:p>
    <w:p w14:paraId="5B724356" w14:textId="77777777" w:rsidR="00F7681E" w:rsidRPr="00F7681E" w:rsidRDefault="00F7681E" w:rsidP="00F7681E">
      <w:pPr>
        <w:spacing w:line="360" w:lineRule="auto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-48"/>
        <w:tblW w:w="5570" w:type="pct"/>
        <w:tblLook w:val="04A0" w:firstRow="1" w:lastRow="0" w:firstColumn="1" w:lastColumn="0" w:noHBand="0" w:noVBand="1"/>
      </w:tblPr>
      <w:tblGrid>
        <w:gridCol w:w="5382"/>
        <w:gridCol w:w="2330"/>
        <w:gridCol w:w="2332"/>
      </w:tblGrid>
      <w:tr w:rsidR="005024FC" w:rsidRPr="002B3F26" w14:paraId="2F10ACB9" w14:textId="77777777" w:rsidTr="005024FC">
        <w:trPr>
          <w:trHeight w:val="1147"/>
        </w:trPr>
        <w:tc>
          <w:tcPr>
            <w:tcW w:w="2679" w:type="pct"/>
          </w:tcPr>
          <w:p w14:paraId="5E69610A" w14:textId="246E60D2" w:rsidR="005024FC" w:rsidRPr="00FC7326" w:rsidRDefault="005024FC" w:rsidP="00241C2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C732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lements in the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PP that reflect HTA/</w:t>
            </w:r>
            <w:r w:rsidR="006A237E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yer perspective</w:t>
            </w:r>
            <w:r w:rsidR="006A237E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1160" w:type="pct"/>
          </w:tcPr>
          <w:p w14:paraId="0BBCA589" w14:textId="0E717022" w:rsidR="005024FC" w:rsidRPr="00FC7326" w:rsidRDefault="005024FC" w:rsidP="00241C2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C732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Included in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PP </w:t>
            </w:r>
            <w:r w:rsidRPr="00FC7326">
              <w:rPr>
                <w:rFonts w:ascii="Arial" w:hAnsi="Arial" w:cs="Arial"/>
                <w:b/>
                <w:sz w:val="18"/>
                <w:szCs w:val="18"/>
                <w:lang w:val="en-GB"/>
              </w:rPr>
              <w:t>all the time</w:t>
            </w:r>
          </w:p>
        </w:tc>
        <w:tc>
          <w:tcPr>
            <w:tcW w:w="1161" w:type="pct"/>
          </w:tcPr>
          <w:p w14:paraId="5F2737A2" w14:textId="483111E4" w:rsidR="005024FC" w:rsidRPr="00FC7326" w:rsidRDefault="005024FC" w:rsidP="00241C2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C732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nsidered but </w:t>
            </w:r>
            <w:r w:rsidR="00FD4C1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nly </w:t>
            </w:r>
            <w:r w:rsidRPr="00FC7326">
              <w:rPr>
                <w:rFonts w:ascii="Arial" w:hAnsi="Arial" w:cs="Arial"/>
                <w:b/>
                <w:sz w:val="18"/>
                <w:szCs w:val="18"/>
                <w:lang w:val="en-GB"/>
              </w:rPr>
              <w:t>included on an ad hoc basis</w:t>
            </w:r>
          </w:p>
        </w:tc>
      </w:tr>
      <w:tr w:rsidR="005024FC" w:rsidRPr="002B3F26" w14:paraId="1578743A" w14:textId="77777777" w:rsidTr="005024FC">
        <w:trPr>
          <w:trHeight w:val="20"/>
        </w:trPr>
        <w:tc>
          <w:tcPr>
            <w:tcW w:w="2679" w:type="pct"/>
          </w:tcPr>
          <w:p w14:paraId="10FF8718" w14:textId="77777777" w:rsidR="005024FC" w:rsidRPr="00DA31E1" w:rsidRDefault="005024FC" w:rsidP="00241C2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Unmet medical needs</w:t>
            </w:r>
          </w:p>
        </w:tc>
        <w:sdt>
          <w:sdtPr>
            <w:rPr>
              <w:rFonts w:ascii="Arial" w:hAnsi="Arial" w:cs="Arial"/>
              <w:lang w:val="en-GB"/>
            </w:rPr>
            <w:id w:val="4067365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35EE5300" w14:textId="206B9FE5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16024532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12F2F215" w14:textId="1C8FC9CD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641C475C" w14:textId="77777777" w:rsidTr="005024FC">
        <w:trPr>
          <w:trHeight w:val="20"/>
        </w:trPr>
        <w:tc>
          <w:tcPr>
            <w:tcW w:w="2679" w:type="pct"/>
          </w:tcPr>
          <w:p w14:paraId="72A8C388" w14:textId="5B82F0CE" w:rsidR="005024FC" w:rsidRPr="00DA31E1" w:rsidRDefault="005024FC" w:rsidP="00241C2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Epidemiology and burden of disease </w:t>
            </w:r>
          </w:p>
        </w:tc>
        <w:sdt>
          <w:sdtPr>
            <w:rPr>
              <w:rFonts w:ascii="Arial" w:hAnsi="Arial" w:cs="Arial"/>
              <w:lang w:val="en-GB"/>
            </w:rPr>
            <w:id w:val="2076776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4F62237A" w14:textId="35A099F6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2107560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02F7EEE5" w14:textId="6AFD3FE1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4D447CDB" w14:textId="77777777" w:rsidTr="005024FC">
        <w:trPr>
          <w:trHeight w:val="20"/>
        </w:trPr>
        <w:tc>
          <w:tcPr>
            <w:tcW w:w="2679" w:type="pct"/>
          </w:tcPr>
          <w:p w14:paraId="5C52897A" w14:textId="57B4B2C4" w:rsidR="005024FC" w:rsidRPr="00DA31E1" w:rsidRDefault="005024FC" w:rsidP="00241C2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Target population </w:t>
            </w:r>
          </w:p>
        </w:tc>
        <w:sdt>
          <w:sdtPr>
            <w:rPr>
              <w:rFonts w:ascii="Arial" w:hAnsi="Arial" w:cs="Arial"/>
              <w:lang w:val="en-GB"/>
            </w:rPr>
            <w:id w:val="1235272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6570E343" w14:textId="709F02ED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10479891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36CB684B" w14:textId="3E8BC024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68CF7B45" w14:textId="77777777" w:rsidTr="005024FC">
        <w:trPr>
          <w:trHeight w:val="20"/>
        </w:trPr>
        <w:tc>
          <w:tcPr>
            <w:tcW w:w="2679" w:type="pct"/>
          </w:tcPr>
          <w:p w14:paraId="02BC7AD5" w14:textId="2DD6263E" w:rsidR="005024FC" w:rsidRPr="00DA31E1" w:rsidRDefault="005024FC" w:rsidP="00241C2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Differentiation from standard of care or from competitor</w:t>
            </w:r>
            <w:r w:rsidR="003E1C32">
              <w:rPr>
                <w:rFonts w:ascii="Arial" w:hAnsi="Arial" w:cs="Arial"/>
                <w:sz w:val="20"/>
                <w:szCs w:val="20"/>
                <w:lang w:val="en-GB"/>
              </w:rPr>
              <w:t>(s)</w:t>
            </w:r>
          </w:p>
        </w:tc>
        <w:sdt>
          <w:sdtPr>
            <w:rPr>
              <w:rFonts w:ascii="Arial" w:hAnsi="Arial" w:cs="Arial"/>
              <w:lang w:val="en-GB"/>
            </w:rPr>
            <w:id w:val="20266661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13C0E339" w14:textId="35E234F2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16683691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69D9AAC5" w14:textId="57D62BFA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5750D20D" w14:textId="77777777" w:rsidTr="005024FC">
        <w:trPr>
          <w:trHeight w:val="20"/>
        </w:trPr>
        <w:tc>
          <w:tcPr>
            <w:tcW w:w="2679" w:type="pct"/>
          </w:tcPr>
          <w:p w14:paraId="0FCC676B" w14:textId="31366DF2" w:rsidR="005024FC" w:rsidRPr="00DA31E1" w:rsidRDefault="005024FC" w:rsidP="00241C2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endpoint </w:t>
            </w:r>
            <w:r w:rsidR="00F95F13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 surrogate endpoint</w:t>
            </w:r>
          </w:p>
        </w:tc>
        <w:sdt>
          <w:sdtPr>
            <w:rPr>
              <w:rFonts w:ascii="Arial" w:hAnsi="Arial" w:cs="Arial"/>
              <w:lang w:val="en-GB"/>
            </w:rPr>
            <w:id w:val="565535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2FA82506" w14:textId="00BB3207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8949753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60A13703" w14:textId="20DF4A1B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778BA064" w14:textId="77777777" w:rsidTr="005024FC">
        <w:trPr>
          <w:trHeight w:val="20"/>
        </w:trPr>
        <w:tc>
          <w:tcPr>
            <w:tcW w:w="2679" w:type="pct"/>
          </w:tcPr>
          <w:p w14:paraId="0C09A44E" w14:textId="398524B7" w:rsidR="005024FC" w:rsidRPr="00DA31E1" w:rsidRDefault="005024FC" w:rsidP="00B322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Magnitude of clin</w:t>
            </w:r>
            <w:r w:rsidR="006A237E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cal effect</w:t>
            </w:r>
          </w:p>
        </w:tc>
        <w:sdt>
          <w:sdtPr>
            <w:rPr>
              <w:rFonts w:ascii="Arial" w:hAnsi="Arial" w:cs="Arial"/>
              <w:lang w:val="en-GB"/>
            </w:rPr>
            <w:id w:val="17882421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68F0EB26" w14:textId="6EC94D0D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3570092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7D79EE16" w14:textId="42550956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710146C6" w14:textId="77777777" w:rsidTr="005024FC">
        <w:trPr>
          <w:trHeight w:val="20"/>
        </w:trPr>
        <w:tc>
          <w:tcPr>
            <w:tcW w:w="2679" w:type="pct"/>
          </w:tcPr>
          <w:p w14:paraId="2BA1BAA7" w14:textId="24E17B0E" w:rsidR="005024FC" w:rsidRPr="00DA31E1" w:rsidRDefault="008F0014" w:rsidP="00B322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Safety</w:t>
            </w:r>
          </w:p>
        </w:tc>
        <w:sdt>
          <w:sdtPr>
            <w:rPr>
              <w:rFonts w:ascii="Arial" w:hAnsi="Arial" w:cs="Arial"/>
              <w:lang w:val="en-GB"/>
            </w:rPr>
            <w:id w:val="1103072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76826C23" w14:textId="78B89B40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312722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047B61E5" w14:textId="65620E19" w:rsidR="005024FC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6E7342BC" w14:textId="77777777" w:rsidTr="005024FC">
        <w:trPr>
          <w:trHeight w:val="20"/>
        </w:trPr>
        <w:tc>
          <w:tcPr>
            <w:tcW w:w="2679" w:type="pct"/>
          </w:tcPr>
          <w:p w14:paraId="1ABA9195" w14:textId="0F54FB04" w:rsidR="005024FC" w:rsidRPr="00DA31E1" w:rsidRDefault="005024FC" w:rsidP="00B322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Hospitaliza</w:t>
            </w:r>
            <w:r w:rsidR="00B9008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ions </w:t>
            </w:r>
          </w:p>
        </w:tc>
        <w:sdt>
          <w:sdtPr>
            <w:rPr>
              <w:rFonts w:ascii="Arial" w:hAnsi="Arial" w:cs="Arial"/>
              <w:lang w:val="en-GB"/>
            </w:rPr>
            <w:id w:val="-16274524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026FD294" w14:textId="56B644D6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9542497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16EE3C41" w14:textId="73825E06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412FEC84" w14:textId="77777777" w:rsidTr="005024FC">
        <w:trPr>
          <w:trHeight w:val="20"/>
        </w:trPr>
        <w:tc>
          <w:tcPr>
            <w:tcW w:w="2679" w:type="pct"/>
          </w:tcPr>
          <w:p w14:paraId="4647E1E7" w14:textId="5AA6230D" w:rsidR="005024FC" w:rsidRPr="00DA31E1" w:rsidRDefault="005024FC" w:rsidP="00B322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Adverse events of treatment and related cost</w:t>
            </w:r>
          </w:p>
        </w:tc>
        <w:sdt>
          <w:sdtPr>
            <w:rPr>
              <w:rFonts w:ascii="Arial" w:hAnsi="Arial" w:cs="Arial"/>
              <w:lang w:val="en-GB"/>
            </w:rPr>
            <w:id w:val="-1203027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4EB23821" w14:textId="43A241CB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1830396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26202255" w14:textId="2A97F1C8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2B3F26" w14:paraId="1C7B0CBB" w14:textId="77777777" w:rsidTr="005024FC">
        <w:trPr>
          <w:trHeight w:val="20"/>
        </w:trPr>
        <w:tc>
          <w:tcPr>
            <w:tcW w:w="2679" w:type="pct"/>
          </w:tcPr>
          <w:p w14:paraId="6EEB0765" w14:textId="3099FCF2" w:rsidR="005024FC" w:rsidRPr="00DA31E1" w:rsidRDefault="005024FC" w:rsidP="00B322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Labelling: regulatory label vs. reimbursement claim label </w:t>
            </w:r>
          </w:p>
        </w:tc>
        <w:sdt>
          <w:sdtPr>
            <w:rPr>
              <w:rFonts w:ascii="Arial" w:hAnsi="Arial" w:cs="Arial"/>
              <w:lang w:val="en-GB"/>
            </w:rPr>
            <w:id w:val="487366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49879624" w14:textId="4CFEDFEC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6028423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7197C502" w14:textId="0B85DE39" w:rsidR="005024FC" w:rsidRPr="002B3F26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5024FC" w:rsidRPr="008F0014" w14:paraId="3121534D" w14:textId="77777777" w:rsidTr="005024FC">
        <w:trPr>
          <w:trHeight w:val="589"/>
        </w:trPr>
        <w:tc>
          <w:tcPr>
            <w:tcW w:w="2679" w:type="pct"/>
          </w:tcPr>
          <w:p w14:paraId="64371A51" w14:textId="708F1C62" w:rsidR="005024FC" w:rsidRPr="00DA31E1" w:rsidRDefault="00E308D5" w:rsidP="008F001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ient insight provided directly </w:t>
            </w:r>
            <w:r w:rsidR="00A021D7" w:rsidRPr="00A021D7">
              <w:rPr>
                <w:rFonts w:ascii="Arial" w:hAnsi="Arial" w:cs="Arial"/>
                <w:sz w:val="20"/>
                <w:szCs w:val="20"/>
                <w:lang w:val="en-GB"/>
              </w:rPr>
              <w:t>based on descriptions of disease and treatment burden and unmet needs</w:t>
            </w:r>
          </w:p>
        </w:tc>
        <w:sdt>
          <w:sdtPr>
            <w:rPr>
              <w:rFonts w:ascii="Arial" w:hAnsi="Arial" w:cs="Arial"/>
              <w:lang w:val="en-GB"/>
            </w:rPr>
            <w:id w:val="2010710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0E3961BA" w14:textId="54CF0FE3" w:rsidR="005024FC" w:rsidRPr="008F0014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 w:rsidRPr="008F0014">
                  <w:rPr>
                    <w:rFonts w:ascii="Arial" w:hAnsi="Arial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1007594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2630976D" w14:textId="4566EA8F" w:rsidR="005024FC" w:rsidRPr="008F0014" w:rsidRDefault="005024FC" w:rsidP="005024FC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 w:rsidRPr="008F0014">
                  <w:rPr>
                    <w:rFonts w:ascii="Arial" w:hAnsi="Arial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772A70" w:rsidRPr="008F0014" w14:paraId="2713F913" w14:textId="77777777" w:rsidTr="005024FC">
        <w:trPr>
          <w:trHeight w:val="589"/>
        </w:trPr>
        <w:tc>
          <w:tcPr>
            <w:tcW w:w="2679" w:type="pct"/>
          </w:tcPr>
          <w:p w14:paraId="7F54E112" w14:textId="3438FB37" w:rsidR="00772A70" w:rsidRPr="00DA31E1" w:rsidRDefault="00772A70" w:rsidP="008F001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EE4D37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EE4D37" w:rsidRPr="00DA31E1">
              <w:rPr>
                <w:rFonts w:ascii="Arial" w:hAnsi="Arial" w:cs="Arial"/>
                <w:sz w:val="20"/>
                <w:szCs w:val="20"/>
                <w:lang w:val="en-GB"/>
              </w:rPr>
              <w:t>cietal value</w:t>
            </w:r>
          </w:p>
        </w:tc>
        <w:tc>
          <w:tcPr>
            <w:tcW w:w="1160" w:type="pct"/>
            <w:vAlign w:val="center"/>
          </w:tcPr>
          <w:p w14:paraId="764B5F54" w14:textId="77777777" w:rsidR="00772A70" w:rsidRDefault="00772A70" w:rsidP="005024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61" w:type="pct"/>
            <w:vAlign w:val="center"/>
          </w:tcPr>
          <w:p w14:paraId="44951A05" w14:textId="77777777" w:rsidR="00772A70" w:rsidRDefault="00772A70" w:rsidP="005024F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A31E1" w:rsidRPr="008F0014" w14:paraId="5FE5FE43" w14:textId="77777777" w:rsidTr="005024FC">
        <w:trPr>
          <w:trHeight w:val="589"/>
        </w:trPr>
        <w:tc>
          <w:tcPr>
            <w:tcW w:w="2679" w:type="pct"/>
          </w:tcPr>
          <w:p w14:paraId="45C4A691" w14:textId="0A2148F2" w:rsidR="00DA31E1" w:rsidRPr="00DA31E1" w:rsidRDefault="00DA31E1" w:rsidP="00DA31E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>Others :Please</w:t>
            </w:r>
            <w:proofErr w:type="gramEnd"/>
            <w:r w:rsidRPr="00DA31E1">
              <w:rPr>
                <w:rFonts w:ascii="Arial" w:hAnsi="Arial" w:cs="Arial"/>
                <w:sz w:val="20"/>
                <w:szCs w:val="20"/>
                <w:lang w:val="en-GB"/>
              </w:rPr>
              <w:t xml:space="preserve"> specify </w:t>
            </w:r>
          </w:p>
        </w:tc>
        <w:sdt>
          <w:sdtPr>
            <w:rPr>
              <w:rFonts w:ascii="Arial" w:hAnsi="Arial" w:cs="Arial"/>
              <w:lang w:val="en-GB"/>
            </w:rPr>
            <w:id w:val="-12692235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0" w:type="pct"/>
                <w:vAlign w:val="center"/>
              </w:tcPr>
              <w:p w14:paraId="2436DF38" w14:textId="0CE50D4C" w:rsidR="00DA31E1" w:rsidRPr="008F0014" w:rsidRDefault="00DA31E1" w:rsidP="00DA31E1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 w:rsidRPr="008F0014">
                  <w:rPr>
                    <w:rFonts w:ascii="Arial" w:hAnsi="Arial" w:cs="Arial" w:hint="eastAsia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lang w:val="en-GB"/>
            </w:rPr>
            <w:id w:val="-2569897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pct"/>
                <w:vAlign w:val="center"/>
              </w:tcPr>
              <w:p w14:paraId="454CC973" w14:textId="5C880A1B" w:rsidR="00DA31E1" w:rsidRPr="008F0014" w:rsidRDefault="00DA31E1" w:rsidP="00DA31E1">
                <w:pPr>
                  <w:spacing w:line="360" w:lineRule="auto"/>
                  <w:jc w:val="center"/>
                  <w:rPr>
                    <w:rFonts w:ascii="Arial" w:hAnsi="Arial" w:cs="Arial"/>
                    <w:lang w:val="en-GB"/>
                  </w:rPr>
                </w:pPr>
                <w:r w:rsidRPr="008F0014">
                  <w:rPr>
                    <w:rFonts w:ascii="Arial" w:hAnsi="Arial" w:cs="Arial" w:hint="eastAsia"/>
                    <w:lang w:val="en-GB"/>
                  </w:rPr>
                  <w:t>☐</w:t>
                </w:r>
              </w:p>
            </w:tc>
          </w:sdtContent>
        </w:sdt>
      </w:tr>
    </w:tbl>
    <w:p w14:paraId="175F054B" w14:textId="6B50A50F" w:rsidR="00F6454C" w:rsidRPr="008F0014" w:rsidRDefault="00F6454C" w:rsidP="008F0014">
      <w:pPr>
        <w:spacing w:after="0" w:line="360" w:lineRule="auto"/>
        <w:jc w:val="center"/>
        <w:rPr>
          <w:rFonts w:ascii="Arial" w:hAnsi="Arial" w:cs="Arial"/>
          <w:lang w:val="en-GB"/>
        </w:rPr>
      </w:pPr>
    </w:p>
    <w:p w14:paraId="0FD931DB" w14:textId="26875230" w:rsidR="0082074F" w:rsidRDefault="0082074F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1AE5573E" w14:textId="0DE09570" w:rsidR="00132543" w:rsidRPr="002962A2" w:rsidRDefault="00B9008D" w:rsidP="00B42EAC">
      <w:pPr>
        <w:pStyle w:val="ListParagraph"/>
        <w:numPr>
          <w:ilvl w:val="0"/>
          <w:numId w:val="38"/>
        </w:numPr>
        <w:spacing w:beforeLines="120" w:before="288" w:after="120"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“</w:t>
      </w:r>
      <w:r w:rsidR="00AF7789">
        <w:rPr>
          <w:rFonts w:ascii="Arial" w:hAnsi="Arial" w:cs="Arial"/>
          <w:b/>
          <w:sz w:val="24"/>
          <w:szCs w:val="24"/>
          <w:lang w:val="en-GB"/>
        </w:rPr>
        <w:t>Pressure t</w:t>
      </w:r>
      <w:r w:rsidR="00F6454C" w:rsidRPr="002962A2">
        <w:rPr>
          <w:rFonts w:ascii="Arial" w:hAnsi="Arial" w:cs="Arial"/>
          <w:b/>
          <w:sz w:val="24"/>
          <w:szCs w:val="24"/>
          <w:lang w:val="en-GB"/>
        </w:rPr>
        <w:t>est</w:t>
      </w:r>
      <w:r>
        <w:rPr>
          <w:rFonts w:ascii="Arial" w:hAnsi="Arial" w:cs="Arial"/>
          <w:b/>
          <w:sz w:val="24"/>
          <w:szCs w:val="24"/>
          <w:lang w:val="en-GB"/>
        </w:rPr>
        <w:t>ing”</w:t>
      </w:r>
      <w:r w:rsidR="00F6454C" w:rsidRPr="002962A2">
        <w:rPr>
          <w:rFonts w:ascii="Arial" w:hAnsi="Arial" w:cs="Arial"/>
          <w:b/>
          <w:sz w:val="24"/>
          <w:szCs w:val="24"/>
          <w:lang w:val="en-GB"/>
        </w:rPr>
        <w:t xml:space="preserve"> the v</w:t>
      </w:r>
      <w:r w:rsidR="004B7E16">
        <w:rPr>
          <w:rFonts w:ascii="Arial" w:hAnsi="Arial" w:cs="Arial"/>
          <w:b/>
          <w:sz w:val="24"/>
          <w:szCs w:val="24"/>
          <w:lang w:val="en-GB"/>
        </w:rPr>
        <w:t xml:space="preserve">alue proposition of a new medicine </w:t>
      </w:r>
    </w:p>
    <w:p w14:paraId="622AFFD3" w14:textId="77777777" w:rsidR="00D62616" w:rsidRPr="00C24DFD" w:rsidRDefault="00D62616" w:rsidP="00350F1D">
      <w:pPr>
        <w:pStyle w:val="ListParagraph"/>
        <w:spacing w:before="120" w:after="120" w:line="240" w:lineRule="auto"/>
        <w:rPr>
          <w:rFonts w:ascii="Arial" w:hAnsi="Arial" w:cs="Arial"/>
          <w:lang w:val="en-GB"/>
        </w:rPr>
      </w:pPr>
    </w:p>
    <w:p w14:paraId="7576ACBE" w14:textId="38793DE8" w:rsidR="006D1AEC" w:rsidRPr="00F6454C" w:rsidRDefault="004F509A" w:rsidP="00F6454C">
      <w:pPr>
        <w:pStyle w:val="ListParagraph"/>
        <w:numPr>
          <w:ilvl w:val="0"/>
          <w:numId w:val="20"/>
        </w:numPr>
        <w:spacing w:before="120" w:after="120" w:line="240" w:lineRule="auto"/>
        <w:rPr>
          <w:rFonts w:ascii="Arial" w:hAnsi="Arial" w:cs="Arial"/>
          <w:lang w:val="en-GB"/>
        </w:rPr>
      </w:pPr>
      <w:r w:rsidRPr="00F6454C">
        <w:rPr>
          <w:rFonts w:ascii="Arial" w:hAnsi="Arial" w:cs="Arial"/>
          <w:b/>
          <w:lang w:val="en-GB"/>
        </w:rPr>
        <w:t xml:space="preserve">What is your </w:t>
      </w:r>
      <w:r w:rsidR="00214EAC">
        <w:rPr>
          <w:rFonts w:ascii="Arial" w:hAnsi="Arial" w:cs="Arial"/>
          <w:b/>
          <w:lang w:val="en-GB"/>
        </w:rPr>
        <w:t xml:space="preserve">company’s </w:t>
      </w:r>
      <w:r w:rsidRPr="00F6454C">
        <w:rPr>
          <w:rFonts w:ascii="Arial" w:hAnsi="Arial" w:cs="Arial"/>
          <w:b/>
          <w:lang w:val="en-GB"/>
        </w:rPr>
        <w:t xml:space="preserve">strategy for </w:t>
      </w:r>
      <w:r w:rsidR="004150B4">
        <w:rPr>
          <w:rFonts w:ascii="Arial" w:hAnsi="Arial" w:cs="Arial"/>
          <w:b/>
          <w:lang w:val="en-GB"/>
        </w:rPr>
        <w:t>test</w:t>
      </w:r>
      <w:r w:rsidR="00612A60" w:rsidRPr="00F6454C">
        <w:rPr>
          <w:rFonts w:ascii="Arial" w:hAnsi="Arial" w:cs="Arial"/>
          <w:b/>
          <w:lang w:val="en-GB"/>
        </w:rPr>
        <w:t>ing the value proposition of a new medicine</w:t>
      </w:r>
      <w:r w:rsidR="00E05321">
        <w:rPr>
          <w:rFonts w:ascii="Arial" w:hAnsi="Arial" w:cs="Arial"/>
          <w:b/>
          <w:lang w:val="en-GB"/>
        </w:rPr>
        <w:t xml:space="preserve"> during development</w:t>
      </w:r>
      <w:r w:rsidR="004228DE" w:rsidRPr="00F6454C">
        <w:rPr>
          <w:rFonts w:ascii="Arial" w:hAnsi="Arial" w:cs="Arial"/>
          <w:b/>
          <w:lang w:val="en-GB"/>
        </w:rPr>
        <w:t xml:space="preserve">? </w:t>
      </w:r>
      <w:r w:rsidR="00576D66" w:rsidRPr="00F6454C">
        <w:rPr>
          <w:rFonts w:ascii="Arial" w:hAnsi="Arial" w:cs="Arial"/>
          <w:lang w:val="en-GB"/>
        </w:rPr>
        <w:t>Select all applicable options by putting an X.</w:t>
      </w:r>
    </w:p>
    <w:p w14:paraId="7264390C" w14:textId="0DB10251" w:rsidR="00506BDD" w:rsidRPr="00C24DFD" w:rsidRDefault="00506BDD" w:rsidP="00350F1D">
      <w:pPr>
        <w:pStyle w:val="ListParagraph"/>
        <w:spacing w:before="120" w:after="120" w:line="240" w:lineRule="auto"/>
        <w:rPr>
          <w:rFonts w:ascii="Arial" w:hAnsi="Arial" w:cs="Arial"/>
          <w:lang w:val="en-GB"/>
        </w:rPr>
      </w:pPr>
      <w:bookmarkStart w:id="1" w:name="_Hlk8401093"/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6658"/>
        <w:gridCol w:w="2507"/>
      </w:tblGrid>
      <w:tr w:rsidR="00C85FFA" w14:paraId="2A5C1FE2" w14:textId="77777777" w:rsidTr="00155EAB">
        <w:trPr>
          <w:trHeight w:val="154"/>
        </w:trPr>
        <w:tc>
          <w:tcPr>
            <w:tcW w:w="6658" w:type="dxa"/>
          </w:tcPr>
          <w:bookmarkEnd w:id="1"/>
          <w:p w14:paraId="51C0BB7E" w14:textId="3B1F6200" w:rsidR="00C85FFA" w:rsidRDefault="00C85FFA" w:rsidP="00DC2E86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trategy</w:t>
            </w:r>
          </w:p>
        </w:tc>
        <w:tc>
          <w:tcPr>
            <w:tcW w:w="2507" w:type="dxa"/>
          </w:tcPr>
          <w:p w14:paraId="5BF9B280" w14:textId="3EE9CE4A" w:rsidR="00990C62" w:rsidRPr="00990C62" w:rsidRDefault="00990C62" w:rsidP="00990C6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90C62">
              <w:rPr>
                <w:rFonts w:ascii="Arial" w:eastAsia="Times New Roman" w:hAnsi="Arial" w:cs="Arial"/>
                <w:b/>
                <w:bCs/>
              </w:rPr>
              <w:t xml:space="preserve">Timing of interaction </w:t>
            </w:r>
          </w:p>
          <w:p w14:paraId="69E5A79D" w14:textId="16C1E440" w:rsidR="00C85FFA" w:rsidRDefault="00990C62" w:rsidP="00990C62">
            <w:pPr>
              <w:rPr>
                <w:rFonts w:ascii="Arial" w:eastAsia="Times New Roman" w:hAnsi="Arial" w:cs="Arial"/>
                <w:b/>
                <w:bCs/>
              </w:rPr>
            </w:pPr>
            <w:r w:rsidRPr="00F6454C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lease provide the </w:t>
            </w:r>
            <w:r w:rsidRPr="00F6454C">
              <w:rPr>
                <w:rFonts w:ascii="Arial" w:hAnsi="Arial" w:cs="Arial"/>
                <w:i/>
                <w:sz w:val="18"/>
                <w:szCs w:val="18"/>
                <w:lang w:val="en-GB"/>
              </w:rPr>
              <w:t>phase o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drug </w:t>
            </w:r>
            <w:r w:rsidRPr="00F6454C">
              <w:rPr>
                <w:rFonts w:ascii="Arial" w:hAnsi="Arial" w:cs="Arial"/>
                <w:i/>
                <w:sz w:val="18"/>
                <w:szCs w:val="18"/>
                <w:lang w:val="en-GB"/>
              </w:rPr>
              <w:t>development)</w:t>
            </w:r>
          </w:p>
        </w:tc>
      </w:tr>
      <w:tr w:rsidR="00C85FFA" w14:paraId="227A9A5D" w14:textId="77777777" w:rsidTr="00155EAB">
        <w:trPr>
          <w:trHeight w:val="624"/>
        </w:trPr>
        <w:tc>
          <w:tcPr>
            <w:tcW w:w="6658" w:type="dxa"/>
          </w:tcPr>
          <w:p w14:paraId="1401C019" w14:textId="7BF90B42" w:rsidR="00C85FFA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-1208721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85FFA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C85FFA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Seek early scientific advice from </w:t>
            </w:r>
            <w:r w:rsidR="007367BC" w:rsidRPr="007367BC">
              <w:rPr>
                <w:rFonts w:ascii="Arial" w:hAnsi="Arial" w:cs="Arial"/>
                <w:sz w:val="20"/>
                <w:szCs w:val="20"/>
                <w:lang w:val="en-GB"/>
              </w:rPr>
              <w:t>a single HTA agency</w:t>
            </w:r>
          </w:p>
        </w:tc>
        <w:tc>
          <w:tcPr>
            <w:tcW w:w="2507" w:type="dxa"/>
          </w:tcPr>
          <w:p w14:paraId="22333B67" w14:textId="77777777" w:rsidR="00C85FFA" w:rsidRDefault="00C85FFA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7367BC" w14:paraId="6F183162" w14:textId="77777777" w:rsidTr="00155EAB">
        <w:trPr>
          <w:trHeight w:val="624"/>
        </w:trPr>
        <w:tc>
          <w:tcPr>
            <w:tcW w:w="6658" w:type="dxa"/>
          </w:tcPr>
          <w:p w14:paraId="6A4476E1" w14:textId="330C5A82" w:rsidR="007367BC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1345749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367BC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7367BC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Seek early scientific advice </w:t>
            </w:r>
            <w:r w:rsid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from multiple HTA agencies </w:t>
            </w:r>
          </w:p>
        </w:tc>
        <w:tc>
          <w:tcPr>
            <w:tcW w:w="2507" w:type="dxa"/>
          </w:tcPr>
          <w:p w14:paraId="5F919544" w14:textId="77777777" w:rsidR="007367BC" w:rsidRDefault="007367BC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7367BC" w14:paraId="6958BB63" w14:textId="77777777" w:rsidTr="00155EAB">
        <w:trPr>
          <w:trHeight w:val="624"/>
        </w:trPr>
        <w:tc>
          <w:tcPr>
            <w:tcW w:w="6658" w:type="dxa"/>
          </w:tcPr>
          <w:p w14:paraId="4C7C1D21" w14:textId="598EA3B0" w:rsidR="007367BC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-1448607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367BC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7367BC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Seek early scientific advice </w:t>
            </w:r>
            <w:r w:rsidR="007367BC">
              <w:rPr>
                <w:rFonts w:ascii="Arial" w:hAnsi="Arial" w:cs="Arial"/>
                <w:sz w:val="20"/>
                <w:szCs w:val="20"/>
                <w:lang w:val="en-GB"/>
              </w:rPr>
              <w:t>from paralle</w:t>
            </w:r>
            <w:r w:rsidR="000C53E2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 Regulatory and HTA agencies  </w:t>
            </w:r>
          </w:p>
        </w:tc>
        <w:tc>
          <w:tcPr>
            <w:tcW w:w="2507" w:type="dxa"/>
          </w:tcPr>
          <w:p w14:paraId="507666F6" w14:textId="77777777" w:rsidR="007367BC" w:rsidRDefault="007367BC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85FFA" w14:paraId="34FB63FD" w14:textId="77777777" w:rsidTr="00155EAB">
        <w:trPr>
          <w:trHeight w:val="624"/>
        </w:trPr>
        <w:tc>
          <w:tcPr>
            <w:tcW w:w="6658" w:type="dxa"/>
          </w:tcPr>
          <w:p w14:paraId="5480A140" w14:textId="74992AD0" w:rsidR="00C85FFA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-1849091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85FFA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C85FFA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Consultation </w:t>
            </w:r>
            <w:r w:rsidR="003C362A">
              <w:rPr>
                <w:rFonts w:ascii="Arial" w:hAnsi="Arial" w:cs="Arial"/>
                <w:sz w:val="20"/>
                <w:szCs w:val="20"/>
                <w:lang w:val="en-GB"/>
              </w:rPr>
              <w:t>with payer advisory group</w:t>
            </w:r>
          </w:p>
        </w:tc>
        <w:tc>
          <w:tcPr>
            <w:tcW w:w="2507" w:type="dxa"/>
          </w:tcPr>
          <w:p w14:paraId="65B6E851" w14:textId="77777777" w:rsidR="00C85FFA" w:rsidRDefault="00C85FFA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85FFA" w14:paraId="3C772910" w14:textId="77777777" w:rsidTr="00155EAB">
        <w:trPr>
          <w:trHeight w:val="624"/>
        </w:trPr>
        <w:tc>
          <w:tcPr>
            <w:tcW w:w="6658" w:type="dxa"/>
          </w:tcPr>
          <w:p w14:paraId="2B379E5A" w14:textId="0F5CCE06" w:rsidR="00C85FFA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673466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85FFA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C85FFA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Consultation </w:t>
            </w:r>
            <w:r w:rsidR="00CC3E46">
              <w:rPr>
                <w:rFonts w:ascii="Arial" w:hAnsi="Arial" w:cs="Arial"/>
                <w:sz w:val="20"/>
                <w:szCs w:val="20"/>
                <w:lang w:val="en-GB"/>
              </w:rPr>
              <w:t>from therapeutic head</w:t>
            </w:r>
          </w:p>
        </w:tc>
        <w:tc>
          <w:tcPr>
            <w:tcW w:w="2507" w:type="dxa"/>
          </w:tcPr>
          <w:p w14:paraId="0FC2BA71" w14:textId="77777777" w:rsidR="00C85FFA" w:rsidRDefault="00C85FFA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85FFA" w14:paraId="4C33CB37" w14:textId="77777777" w:rsidTr="00155EAB">
        <w:trPr>
          <w:trHeight w:val="624"/>
        </w:trPr>
        <w:tc>
          <w:tcPr>
            <w:tcW w:w="6658" w:type="dxa"/>
          </w:tcPr>
          <w:p w14:paraId="426F2480" w14:textId="765875CC" w:rsidR="00C85FFA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2086105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85FFA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C85FFA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Internal </w:t>
            </w:r>
            <w:r w:rsidR="002124D3">
              <w:rPr>
                <w:rFonts w:ascii="Arial" w:hAnsi="Arial" w:cs="Arial"/>
                <w:sz w:val="20"/>
                <w:szCs w:val="20"/>
                <w:lang w:val="en-GB"/>
              </w:rPr>
              <w:t xml:space="preserve">qualitative /quantitative payer research </w:t>
            </w:r>
          </w:p>
        </w:tc>
        <w:tc>
          <w:tcPr>
            <w:tcW w:w="2507" w:type="dxa"/>
          </w:tcPr>
          <w:p w14:paraId="3CD82C99" w14:textId="77777777" w:rsidR="00C85FFA" w:rsidRDefault="00C85FFA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F95F13" w14:paraId="447F619B" w14:textId="77777777" w:rsidTr="00155EAB">
        <w:trPr>
          <w:trHeight w:val="624"/>
        </w:trPr>
        <w:tc>
          <w:tcPr>
            <w:tcW w:w="6658" w:type="dxa"/>
          </w:tcPr>
          <w:p w14:paraId="6E119EB7" w14:textId="70C87D06" w:rsidR="00F95F13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-906290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95F13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F95F13">
              <w:t xml:space="preserve"> </w:t>
            </w:r>
            <w:r w:rsidR="00F95F13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F95F13" w:rsidRPr="00F95F13">
              <w:rPr>
                <w:rFonts w:ascii="Arial" w:hAnsi="Arial" w:cs="Arial"/>
                <w:sz w:val="20"/>
                <w:szCs w:val="20"/>
                <w:lang w:val="en-GB"/>
              </w:rPr>
              <w:t>atient advisory boards</w:t>
            </w:r>
          </w:p>
        </w:tc>
        <w:tc>
          <w:tcPr>
            <w:tcW w:w="2507" w:type="dxa"/>
          </w:tcPr>
          <w:p w14:paraId="3502B8FC" w14:textId="77777777" w:rsidR="00F95F13" w:rsidRDefault="00F95F13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85FFA" w14:paraId="3CE101DF" w14:textId="77777777" w:rsidTr="00155EAB">
        <w:trPr>
          <w:trHeight w:val="624"/>
        </w:trPr>
        <w:tc>
          <w:tcPr>
            <w:tcW w:w="6658" w:type="dxa"/>
          </w:tcPr>
          <w:p w14:paraId="7A07CA74" w14:textId="3AAC0719" w:rsidR="00C85FFA" w:rsidRPr="007367BC" w:rsidRDefault="00723009" w:rsidP="007367B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id w:val="7954913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85FFA" w:rsidRPr="007367BC">
                  <w:rPr>
                    <w:rFonts w:ascii="Arial" w:hAnsi="Arial" w:cs="Arial" w:hint="eastAsia"/>
                    <w:sz w:val="20"/>
                    <w:szCs w:val="20"/>
                    <w:lang w:val="en-GB"/>
                  </w:rPr>
                  <w:t>☐</w:t>
                </w:r>
              </w:sdtContent>
            </w:sdt>
            <w:r w:rsidR="00C85FFA" w:rsidRPr="007367BC">
              <w:rPr>
                <w:rFonts w:ascii="Arial" w:hAnsi="Arial" w:cs="Arial"/>
                <w:sz w:val="20"/>
                <w:szCs w:val="20"/>
                <w:lang w:val="en-GB"/>
              </w:rPr>
              <w:t xml:space="preserve"> Others, please specify </w:t>
            </w:r>
          </w:p>
        </w:tc>
        <w:tc>
          <w:tcPr>
            <w:tcW w:w="2507" w:type="dxa"/>
          </w:tcPr>
          <w:p w14:paraId="17EEBD4D" w14:textId="77777777" w:rsidR="00C85FFA" w:rsidRDefault="00C85FFA" w:rsidP="00DC2E86">
            <w:pPr>
              <w:rPr>
                <w:rFonts w:ascii="Arial" w:eastAsia="Times New Roman" w:hAnsi="Arial" w:cs="Arial"/>
                <w:b/>
                <w:bCs/>
              </w:rPr>
            </w:pPr>
          </w:p>
        </w:tc>
      </w:tr>
    </w:tbl>
    <w:p w14:paraId="532F4939" w14:textId="77777777" w:rsidR="005345E4" w:rsidRPr="00DC2E86" w:rsidRDefault="005345E4" w:rsidP="00DC2E86">
      <w:pPr>
        <w:spacing w:after="0" w:line="240" w:lineRule="auto"/>
        <w:rPr>
          <w:rFonts w:ascii="Arial" w:eastAsia="Times New Roman" w:hAnsi="Arial" w:cs="Arial"/>
          <w:b/>
          <w:bCs/>
        </w:rPr>
      </w:pPr>
    </w:p>
    <w:p w14:paraId="4F14EDE9" w14:textId="77777777" w:rsidR="005345E4" w:rsidRDefault="005345E4" w:rsidP="005345E4">
      <w:pPr>
        <w:pStyle w:val="ListParagraph"/>
        <w:spacing w:after="0" w:line="240" w:lineRule="auto"/>
        <w:rPr>
          <w:rFonts w:ascii="Arial" w:eastAsia="Times New Roman" w:hAnsi="Arial" w:cs="Arial"/>
          <w:b/>
          <w:bCs/>
        </w:rPr>
      </w:pPr>
    </w:p>
    <w:p w14:paraId="70C77A58" w14:textId="30E78DBD" w:rsidR="008B3EFD" w:rsidRPr="000E778D" w:rsidRDefault="004228DE" w:rsidP="000E778D">
      <w:pPr>
        <w:pStyle w:val="ListParagraph"/>
        <w:numPr>
          <w:ilvl w:val="0"/>
          <w:numId w:val="20"/>
        </w:numPr>
        <w:spacing w:after="0" w:line="240" w:lineRule="auto"/>
        <w:rPr>
          <w:rFonts w:ascii="Arial" w:eastAsia="Times New Roman" w:hAnsi="Arial" w:cs="Arial"/>
          <w:b/>
          <w:bCs/>
        </w:rPr>
      </w:pPr>
      <w:r w:rsidRPr="000E778D">
        <w:rPr>
          <w:rFonts w:ascii="Arial" w:eastAsia="Times New Roman" w:hAnsi="Arial" w:cs="Arial"/>
          <w:b/>
          <w:bCs/>
        </w:rPr>
        <w:t xml:space="preserve">Does your </w:t>
      </w:r>
      <w:r w:rsidR="00463062" w:rsidRPr="000E778D">
        <w:rPr>
          <w:rFonts w:ascii="Arial" w:eastAsia="Times New Roman" w:hAnsi="Arial" w:cs="Arial"/>
          <w:b/>
          <w:bCs/>
        </w:rPr>
        <w:t xml:space="preserve">company </w:t>
      </w:r>
      <w:r w:rsidR="00FA0E92" w:rsidRPr="000E778D">
        <w:rPr>
          <w:rFonts w:ascii="Arial" w:eastAsia="Times New Roman" w:hAnsi="Arial" w:cs="Arial"/>
          <w:b/>
          <w:bCs/>
        </w:rPr>
        <w:t xml:space="preserve">assess the </w:t>
      </w:r>
      <w:r w:rsidR="00C06F1B">
        <w:rPr>
          <w:rFonts w:ascii="Arial" w:eastAsia="Times New Roman" w:hAnsi="Arial" w:cs="Arial"/>
          <w:b/>
          <w:bCs/>
        </w:rPr>
        <w:t xml:space="preserve">proposed </w:t>
      </w:r>
      <w:r w:rsidR="00A80361" w:rsidRPr="000E778D">
        <w:rPr>
          <w:rFonts w:ascii="Arial" w:eastAsia="Times New Roman" w:hAnsi="Arial" w:cs="Arial"/>
          <w:b/>
          <w:bCs/>
        </w:rPr>
        <w:t>evidence generation</w:t>
      </w:r>
      <w:r w:rsidR="00155EAB">
        <w:rPr>
          <w:rFonts w:ascii="Arial" w:eastAsia="Times New Roman" w:hAnsi="Arial" w:cs="Arial"/>
          <w:b/>
          <w:bCs/>
        </w:rPr>
        <w:t xml:space="preserve"> </w:t>
      </w:r>
      <w:r w:rsidR="00C06F1B">
        <w:rPr>
          <w:rFonts w:ascii="Arial" w:eastAsia="Times New Roman" w:hAnsi="Arial" w:cs="Arial"/>
          <w:b/>
          <w:bCs/>
        </w:rPr>
        <w:t xml:space="preserve">plan </w:t>
      </w:r>
      <w:proofErr w:type="gramStart"/>
      <w:r w:rsidR="00C06F1B">
        <w:rPr>
          <w:rFonts w:ascii="Arial" w:eastAsia="Times New Roman" w:hAnsi="Arial" w:cs="Arial"/>
          <w:b/>
          <w:bCs/>
        </w:rPr>
        <w:t xml:space="preserve">for </w:t>
      </w:r>
      <w:r w:rsidR="00A80361" w:rsidRPr="000E778D">
        <w:rPr>
          <w:rFonts w:ascii="Arial" w:eastAsia="Times New Roman" w:hAnsi="Arial" w:cs="Arial"/>
          <w:b/>
          <w:bCs/>
        </w:rPr>
        <w:t xml:space="preserve"> a</w:t>
      </w:r>
      <w:proofErr w:type="gramEnd"/>
      <w:r w:rsidR="00A80361" w:rsidRPr="000E778D">
        <w:rPr>
          <w:rFonts w:ascii="Arial" w:eastAsia="Times New Roman" w:hAnsi="Arial" w:cs="Arial"/>
          <w:b/>
          <w:bCs/>
        </w:rPr>
        <w:t xml:space="preserve"> new medicine </w:t>
      </w:r>
      <w:r w:rsidR="005F4C06">
        <w:rPr>
          <w:rFonts w:ascii="Arial" w:eastAsia="Times New Roman" w:hAnsi="Arial" w:cs="Arial"/>
          <w:b/>
          <w:bCs/>
        </w:rPr>
        <w:t xml:space="preserve">against any value framework </w:t>
      </w:r>
      <w:r w:rsidR="00A80361" w:rsidRPr="000E778D">
        <w:rPr>
          <w:rFonts w:ascii="Arial" w:eastAsia="Times New Roman" w:hAnsi="Arial" w:cs="Arial"/>
          <w:b/>
          <w:bCs/>
          <w:u w:val="single"/>
        </w:rPr>
        <w:t>in the relevant therapeutic area</w:t>
      </w:r>
      <w:r w:rsidR="00A80361" w:rsidRPr="000E778D">
        <w:rPr>
          <w:rFonts w:ascii="Arial" w:eastAsia="Times New Roman" w:hAnsi="Arial" w:cs="Arial"/>
          <w:b/>
          <w:bCs/>
        </w:rPr>
        <w:t>?</w:t>
      </w:r>
      <w:r w:rsidR="00A80361" w:rsidRPr="000E778D">
        <w:rPr>
          <w:rFonts w:ascii="Arial" w:hAnsi="Arial" w:cs="Arial"/>
          <w:b/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96"/>
        <w:tblW w:w="5000" w:type="pct"/>
        <w:tblLook w:val="04A0" w:firstRow="1" w:lastRow="0" w:firstColumn="1" w:lastColumn="0" w:noHBand="0" w:noVBand="1"/>
      </w:tblPr>
      <w:tblGrid>
        <w:gridCol w:w="5869"/>
        <w:gridCol w:w="3147"/>
      </w:tblGrid>
      <w:tr w:rsidR="000E778D" w:rsidRPr="00C24DFD" w14:paraId="2106A7FE" w14:textId="77777777" w:rsidTr="00571390">
        <w:trPr>
          <w:trHeight w:val="566"/>
        </w:trPr>
        <w:tc>
          <w:tcPr>
            <w:tcW w:w="3255" w:type="pct"/>
          </w:tcPr>
          <w:p w14:paraId="733BC056" w14:textId="77777777" w:rsidR="000E778D" w:rsidRPr="002B3F26" w:rsidRDefault="000E778D" w:rsidP="000E778D">
            <w:pPr>
              <w:rPr>
                <w:rFonts w:ascii="Arial" w:hAnsi="Arial" w:cs="Arial"/>
                <w:b/>
                <w:lang w:val="en-GB"/>
              </w:rPr>
            </w:pPr>
            <w:bookmarkStart w:id="2" w:name="_Hlk8401013"/>
            <w:r w:rsidRPr="002B3F26">
              <w:rPr>
                <w:rFonts w:ascii="Arial" w:hAnsi="Arial" w:cs="Arial"/>
                <w:b/>
                <w:lang w:val="en-GB"/>
              </w:rPr>
              <w:t>Value assessment framework</w:t>
            </w:r>
          </w:p>
        </w:tc>
        <w:tc>
          <w:tcPr>
            <w:tcW w:w="1745" w:type="pct"/>
          </w:tcPr>
          <w:p w14:paraId="564E9DC0" w14:textId="64F48966" w:rsidR="000E778D" w:rsidRPr="002B3F26" w:rsidRDefault="00571390" w:rsidP="000E778D">
            <w:pPr>
              <w:rPr>
                <w:rFonts w:ascii="Arial" w:hAnsi="Arial" w:cs="Arial"/>
                <w:b/>
                <w:lang w:val="en-GB"/>
              </w:rPr>
            </w:pPr>
            <w:r w:rsidRPr="000E778D">
              <w:rPr>
                <w:rFonts w:ascii="Arial" w:hAnsi="Arial" w:cs="Arial"/>
                <w:lang w:val="en-GB"/>
              </w:rPr>
              <w:t>Select all applicable options by putting an X.</w:t>
            </w:r>
          </w:p>
        </w:tc>
      </w:tr>
      <w:tr w:rsidR="000E778D" w:rsidRPr="00C24DFD" w14:paraId="1D16FCEE" w14:textId="77777777" w:rsidTr="00571390">
        <w:trPr>
          <w:trHeight w:val="460"/>
        </w:trPr>
        <w:tc>
          <w:tcPr>
            <w:tcW w:w="3255" w:type="pct"/>
          </w:tcPr>
          <w:p w14:paraId="17677B91" w14:textId="77777777" w:rsidR="000E778D" w:rsidRPr="00F6454C" w:rsidRDefault="000E778D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The European Society for Medical Oncology (ESMO)</w:t>
            </w:r>
          </w:p>
        </w:tc>
        <w:sdt>
          <w:sdtPr>
            <w:rPr>
              <w:rFonts w:ascii="Arial" w:hAnsi="Arial" w:cs="Arial"/>
              <w:lang w:val="en-GB"/>
            </w:rPr>
            <w:id w:val="-1842384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77FC174E" w14:textId="77777777" w:rsidR="000E778D" w:rsidRPr="002B3F26" w:rsidRDefault="000E778D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0E778D" w:rsidRPr="00C24DFD" w14:paraId="60412DC1" w14:textId="77777777" w:rsidTr="00571390">
        <w:trPr>
          <w:trHeight w:val="453"/>
        </w:trPr>
        <w:tc>
          <w:tcPr>
            <w:tcW w:w="3255" w:type="pct"/>
          </w:tcPr>
          <w:p w14:paraId="15F1F807" w14:textId="77777777" w:rsidR="000E778D" w:rsidRPr="00F6454C" w:rsidRDefault="000E778D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The Institute for Clinical and Economic Review (ICER) </w:t>
            </w:r>
          </w:p>
        </w:tc>
        <w:sdt>
          <w:sdtPr>
            <w:rPr>
              <w:rFonts w:ascii="Arial" w:hAnsi="Arial" w:cs="Arial"/>
              <w:lang w:val="en-GB"/>
            </w:rPr>
            <w:id w:val="-3516480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7EC4D58B" w14:textId="77777777" w:rsidR="000E778D" w:rsidRPr="002B3F26" w:rsidRDefault="000E778D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0E778D" w:rsidRPr="00C24DFD" w14:paraId="609D547E" w14:textId="77777777" w:rsidTr="00571390">
        <w:trPr>
          <w:trHeight w:val="915"/>
        </w:trPr>
        <w:tc>
          <w:tcPr>
            <w:tcW w:w="3255" w:type="pct"/>
          </w:tcPr>
          <w:p w14:paraId="3F85337C" w14:textId="77777777" w:rsidR="000E778D" w:rsidRPr="00F6454C" w:rsidRDefault="000E778D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he American College of Cardiology/American Heart Association (ACC/AHA) frameworks </w:t>
            </w:r>
          </w:p>
        </w:tc>
        <w:sdt>
          <w:sdtPr>
            <w:rPr>
              <w:rFonts w:ascii="Arial" w:hAnsi="Arial" w:cs="Arial"/>
              <w:lang w:val="en-GB"/>
            </w:rPr>
            <w:id w:val="-6522936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7414E4E0" w14:textId="77777777" w:rsidR="000E778D" w:rsidRPr="002B3F26" w:rsidRDefault="000E778D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0E778D" w:rsidRPr="00C24DFD" w14:paraId="57E6D326" w14:textId="77777777" w:rsidTr="00571390">
        <w:trPr>
          <w:trHeight w:val="460"/>
        </w:trPr>
        <w:tc>
          <w:tcPr>
            <w:tcW w:w="3255" w:type="pct"/>
          </w:tcPr>
          <w:p w14:paraId="0EBF4E01" w14:textId="77777777" w:rsidR="000E778D" w:rsidRPr="00F6454C" w:rsidRDefault="000E778D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The American Society of Clinical Oncology (ASCO)</w:t>
            </w:r>
          </w:p>
        </w:tc>
        <w:sdt>
          <w:sdtPr>
            <w:rPr>
              <w:rFonts w:ascii="Arial" w:hAnsi="Arial" w:cs="Arial"/>
              <w:lang w:val="en-GB"/>
            </w:rPr>
            <w:id w:val="174009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5C2022E0" w14:textId="77777777" w:rsidR="000E778D" w:rsidRPr="002B3F26" w:rsidRDefault="000E778D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0E778D" w:rsidRPr="00C24DFD" w14:paraId="5D895363" w14:textId="77777777" w:rsidTr="00571390">
        <w:trPr>
          <w:trHeight w:val="685"/>
        </w:trPr>
        <w:tc>
          <w:tcPr>
            <w:tcW w:w="3255" w:type="pct"/>
          </w:tcPr>
          <w:p w14:paraId="4D3F4899" w14:textId="77777777" w:rsidR="000E778D" w:rsidRPr="00F6454C" w:rsidRDefault="000E778D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The National Comprehensive Cancer Network (NCCN) framework</w:t>
            </w:r>
          </w:p>
        </w:tc>
        <w:sdt>
          <w:sdtPr>
            <w:rPr>
              <w:rFonts w:ascii="Arial" w:hAnsi="Arial" w:cs="Arial"/>
              <w:lang w:val="en-GB"/>
            </w:rPr>
            <w:id w:val="1694194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0FD0EFB9" w14:textId="77777777" w:rsidR="000E778D" w:rsidRPr="002B3F26" w:rsidRDefault="000E778D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0E778D" w:rsidRPr="00C24DFD" w14:paraId="783F9758" w14:textId="77777777" w:rsidTr="00571390">
        <w:trPr>
          <w:trHeight w:val="685"/>
        </w:trPr>
        <w:tc>
          <w:tcPr>
            <w:tcW w:w="3255" w:type="pct"/>
          </w:tcPr>
          <w:p w14:paraId="7850EC3B" w14:textId="5826DC2A" w:rsidR="000E778D" w:rsidRPr="00F6454C" w:rsidRDefault="00F00875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0E778D" w:rsidRPr="00F6454C">
              <w:rPr>
                <w:rFonts w:ascii="Arial" w:hAnsi="Arial" w:cs="Arial"/>
                <w:sz w:val="20"/>
                <w:szCs w:val="20"/>
                <w:lang w:val="en-GB"/>
              </w:rPr>
              <w:t>he Avalere/</w:t>
            </w:r>
            <w:proofErr w:type="spellStart"/>
            <w:r w:rsidR="000E778D" w:rsidRPr="00F6454C">
              <w:rPr>
                <w:rFonts w:ascii="Arial" w:hAnsi="Arial" w:cs="Arial"/>
                <w:sz w:val="20"/>
                <w:szCs w:val="20"/>
                <w:lang w:val="en-GB"/>
              </w:rPr>
              <w:t>FasterCures</w:t>
            </w:r>
            <w:proofErr w:type="spellEnd"/>
            <w:r w:rsidR="000E778D" w:rsidRPr="00F6454C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-Perspective Value Framework (PPVF)</w:t>
            </w:r>
          </w:p>
        </w:tc>
        <w:sdt>
          <w:sdtPr>
            <w:rPr>
              <w:rFonts w:ascii="Arial" w:hAnsi="Arial" w:cs="Arial"/>
              <w:lang w:val="en-GB"/>
            </w:rPr>
            <w:id w:val="-1550534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53838985" w14:textId="45CE3B5B" w:rsidR="000E778D" w:rsidRPr="002B3F26" w:rsidRDefault="006A237E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  <w:tr w:rsidR="000E778D" w:rsidRPr="00C24DFD" w14:paraId="3900E252" w14:textId="77777777" w:rsidTr="00571390">
        <w:trPr>
          <w:trHeight w:val="685"/>
        </w:trPr>
        <w:tc>
          <w:tcPr>
            <w:tcW w:w="3255" w:type="pct"/>
          </w:tcPr>
          <w:p w14:paraId="59312A8F" w14:textId="440C159E" w:rsidR="000E778D" w:rsidRPr="00F6454C" w:rsidRDefault="000E778D" w:rsidP="000E77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Others</w:t>
            </w:r>
            <w:r w:rsidR="0057139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>Please</w:t>
            </w:r>
            <w:proofErr w:type="gramEnd"/>
            <w:r w:rsidRPr="00F6454C">
              <w:rPr>
                <w:rFonts w:ascii="Arial" w:hAnsi="Arial" w:cs="Arial"/>
                <w:sz w:val="20"/>
                <w:szCs w:val="20"/>
                <w:lang w:val="en-GB"/>
              </w:rPr>
              <w:t xml:space="preserve"> specify</w:t>
            </w:r>
          </w:p>
        </w:tc>
        <w:sdt>
          <w:sdtPr>
            <w:rPr>
              <w:rFonts w:ascii="Arial" w:hAnsi="Arial" w:cs="Arial"/>
              <w:lang w:val="en-GB"/>
            </w:rPr>
            <w:id w:val="-4922592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45" w:type="pct"/>
                <w:vAlign w:val="center"/>
              </w:tcPr>
              <w:p w14:paraId="4E3A98B3" w14:textId="77777777" w:rsidR="000E778D" w:rsidRDefault="000E778D" w:rsidP="000E778D">
                <w:pPr>
                  <w:jc w:val="center"/>
                  <w:rPr>
                    <w:rFonts w:ascii="Arial" w:hAnsi="Arial" w:cs="Arial"/>
                    <w:lang w:val="en-GB"/>
                  </w:rPr>
                </w:pPr>
                <w:r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p>
            </w:tc>
          </w:sdtContent>
        </w:sdt>
      </w:tr>
    </w:tbl>
    <w:p w14:paraId="441B7959" w14:textId="3E3546C7" w:rsidR="002C66A8" w:rsidRPr="00313201" w:rsidRDefault="002C66A8" w:rsidP="00313201">
      <w:pPr>
        <w:pStyle w:val="ListParagraph"/>
        <w:numPr>
          <w:ilvl w:val="0"/>
          <w:numId w:val="38"/>
        </w:numPr>
        <w:spacing w:beforeLines="120" w:before="288" w:after="120" w:line="24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bookmarkStart w:id="3" w:name="_Hlk8402960"/>
      <w:bookmarkEnd w:id="2"/>
      <w:r w:rsidRPr="00313201">
        <w:rPr>
          <w:rFonts w:ascii="Arial" w:hAnsi="Arial" w:cs="Arial"/>
          <w:b/>
          <w:sz w:val="24"/>
          <w:szCs w:val="24"/>
          <w:lang w:val="en-GB"/>
        </w:rPr>
        <w:lastRenderedPageBreak/>
        <w:t>Value interpretation during roll</w:t>
      </w:r>
      <w:r w:rsidR="00C06F1B">
        <w:rPr>
          <w:rFonts w:ascii="Arial" w:hAnsi="Arial" w:cs="Arial"/>
          <w:b/>
          <w:sz w:val="24"/>
          <w:szCs w:val="24"/>
          <w:lang w:val="en-GB"/>
        </w:rPr>
        <w:t>-</w:t>
      </w:r>
      <w:r w:rsidRPr="00313201">
        <w:rPr>
          <w:rFonts w:ascii="Arial" w:hAnsi="Arial" w:cs="Arial"/>
          <w:b/>
          <w:sz w:val="24"/>
          <w:szCs w:val="24"/>
          <w:lang w:val="en-GB"/>
        </w:rPr>
        <w:t>out at key jurisdictions</w:t>
      </w:r>
    </w:p>
    <w:p w14:paraId="4A992433" w14:textId="77777777" w:rsidR="00313201" w:rsidRPr="00313201" w:rsidRDefault="00313201" w:rsidP="00313201">
      <w:pPr>
        <w:pStyle w:val="ListParagraph"/>
        <w:spacing w:beforeLines="120" w:before="288" w:after="120" w:line="240" w:lineRule="auto"/>
        <w:ind w:left="1080"/>
        <w:rPr>
          <w:rFonts w:ascii="Arial" w:hAnsi="Arial" w:cs="Arial"/>
          <w:b/>
          <w:sz w:val="28"/>
          <w:szCs w:val="28"/>
          <w:lang w:val="en-GB"/>
        </w:rPr>
      </w:pPr>
    </w:p>
    <w:p w14:paraId="68288FCE" w14:textId="13C7E9F4" w:rsidR="009C17A1" w:rsidRDefault="002C66A8" w:rsidP="002C66A8">
      <w:pPr>
        <w:autoSpaceDE w:val="0"/>
        <w:autoSpaceDN w:val="0"/>
        <w:adjustRightInd w:val="0"/>
        <w:spacing w:after="43"/>
        <w:rPr>
          <w:rFonts w:ascii="Arial" w:hAnsi="Arial" w:cs="Arial"/>
          <w:b/>
          <w:lang w:val="en-GB"/>
        </w:rPr>
      </w:pPr>
      <w:r w:rsidRPr="002C66A8">
        <w:rPr>
          <w:rFonts w:ascii="Arial" w:hAnsi="Arial" w:cs="Arial"/>
          <w:b/>
          <w:lang w:val="en-GB"/>
        </w:rPr>
        <w:t xml:space="preserve">8. </w:t>
      </w:r>
      <w:r w:rsidR="00DA3FB8">
        <w:rPr>
          <w:rFonts w:ascii="Arial" w:hAnsi="Arial" w:cs="Arial"/>
          <w:b/>
          <w:lang w:val="en-GB"/>
        </w:rPr>
        <w:t>What are th</w:t>
      </w:r>
      <w:r w:rsidR="00EF5112">
        <w:rPr>
          <w:rFonts w:ascii="Arial" w:hAnsi="Arial" w:cs="Arial"/>
          <w:b/>
          <w:lang w:val="en-GB"/>
        </w:rPr>
        <w:t>e</w:t>
      </w:r>
      <w:r w:rsidR="003737F1">
        <w:rPr>
          <w:rFonts w:ascii="Arial" w:hAnsi="Arial" w:cs="Arial"/>
          <w:b/>
          <w:lang w:val="en-GB"/>
        </w:rPr>
        <w:t xml:space="preserve"> top 3</w:t>
      </w:r>
      <w:r w:rsidR="00EF5112">
        <w:rPr>
          <w:rFonts w:ascii="Arial" w:hAnsi="Arial" w:cs="Arial"/>
          <w:b/>
          <w:lang w:val="en-GB"/>
        </w:rPr>
        <w:t xml:space="preserve"> </w:t>
      </w:r>
      <w:r w:rsidR="00E14926">
        <w:rPr>
          <w:rFonts w:ascii="Arial" w:hAnsi="Arial" w:cs="Arial"/>
          <w:b/>
          <w:lang w:val="en-GB"/>
        </w:rPr>
        <w:t>outstanding issues</w:t>
      </w:r>
      <w:r w:rsidR="00B774BB">
        <w:rPr>
          <w:rFonts w:ascii="Arial" w:hAnsi="Arial" w:cs="Arial"/>
          <w:b/>
          <w:lang w:val="en-GB"/>
        </w:rPr>
        <w:t xml:space="preserve"> </w:t>
      </w:r>
      <w:r w:rsidR="00C06F1B">
        <w:rPr>
          <w:rFonts w:ascii="Arial" w:hAnsi="Arial" w:cs="Arial"/>
          <w:b/>
          <w:lang w:val="en-GB"/>
        </w:rPr>
        <w:t xml:space="preserve">that </w:t>
      </w:r>
      <w:r w:rsidR="00241C50">
        <w:rPr>
          <w:rFonts w:ascii="Arial" w:hAnsi="Arial" w:cs="Arial"/>
          <w:b/>
          <w:lang w:val="en-GB"/>
        </w:rPr>
        <w:t>your company ha</w:t>
      </w:r>
      <w:r w:rsidR="00C06F1B">
        <w:rPr>
          <w:rFonts w:ascii="Arial" w:hAnsi="Arial" w:cs="Arial"/>
          <w:b/>
          <w:lang w:val="en-GB"/>
        </w:rPr>
        <w:t>s</w:t>
      </w:r>
      <w:r w:rsidR="00241C50">
        <w:rPr>
          <w:rFonts w:ascii="Arial" w:hAnsi="Arial" w:cs="Arial"/>
          <w:b/>
          <w:lang w:val="en-GB"/>
        </w:rPr>
        <w:t xml:space="preserve"> been </w:t>
      </w:r>
      <w:r w:rsidR="009917E6">
        <w:rPr>
          <w:rFonts w:ascii="Arial" w:hAnsi="Arial" w:cs="Arial"/>
          <w:b/>
          <w:lang w:val="en-GB"/>
        </w:rPr>
        <w:t>challenged by HTA</w:t>
      </w:r>
      <w:r w:rsidR="002C0AD3">
        <w:rPr>
          <w:rFonts w:ascii="Arial" w:hAnsi="Arial" w:cs="Arial"/>
          <w:b/>
          <w:lang w:val="en-GB"/>
        </w:rPr>
        <w:t>/payer</w:t>
      </w:r>
      <w:r w:rsidR="006A237E">
        <w:rPr>
          <w:rFonts w:ascii="Arial" w:hAnsi="Arial" w:cs="Arial"/>
          <w:b/>
          <w:lang w:val="en-GB"/>
        </w:rPr>
        <w:t>s</w:t>
      </w:r>
      <w:r w:rsidR="009917E6">
        <w:rPr>
          <w:rFonts w:ascii="Arial" w:hAnsi="Arial" w:cs="Arial"/>
          <w:b/>
          <w:lang w:val="en-GB"/>
        </w:rPr>
        <w:t xml:space="preserve"> </w:t>
      </w:r>
      <w:r w:rsidR="00B47E74">
        <w:rPr>
          <w:rFonts w:ascii="Arial" w:hAnsi="Arial" w:cs="Arial"/>
          <w:b/>
          <w:lang w:val="en-GB"/>
        </w:rPr>
        <w:t xml:space="preserve">on </w:t>
      </w:r>
      <w:r w:rsidR="00C06F1B">
        <w:rPr>
          <w:rFonts w:ascii="Arial" w:hAnsi="Arial" w:cs="Arial"/>
          <w:b/>
          <w:lang w:val="en-GB"/>
        </w:rPr>
        <w:t xml:space="preserve">the </w:t>
      </w:r>
      <w:r w:rsidR="001A06FB">
        <w:rPr>
          <w:rFonts w:ascii="Arial" w:hAnsi="Arial" w:cs="Arial"/>
          <w:b/>
          <w:lang w:val="en-GB"/>
        </w:rPr>
        <w:t>evidence</w:t>
      </w:r>
      <w:r w:rsidR="00B47E74">
        <w:rPr>
          <w:rFonts w:ascii="Arial" w:hAnsi="Arial" w:cs="Arial"/>
          <w:b/>
          <w:lang w:val="en-GB"/>
        </w:rPr>
        <w:t xml:space="preserve"> of a new medicine</w:t>
      </w:r>
      <w:r w:rsidR="00014D25">
        <w:rPr>
          <w:rFonts w:ascii="Arial" w:hAnsi="Arial" w:cs="Arial"/>
          <w:b/>
          <w:lang w:val="en-GB"/>
        </w:rPr>
        <w:t xml:space="preserve">? </w:t>
      </w:r>
      <w:r w:rsidR="00EF5112">
        <w:rPr>
          <w:rFonts w:ascii="Arial" w:hAnsi="Arial" w:cs="Arial"/>
          <w:b/>
          <w:lang w:val="en-GB"/>
        </w:rPr>
        <w:t xml:space="preserve"> </w:t>
      </w:r>
    </w:p>
    <w:bookmarkEnd w:id="3"/>
    <w:p w14:paraId="29D50D84" w14:textId="54DE759F" w:rsidR="002C66A8" w:rsidRDefault="004B3DA3" w:rsidP="002C66A8">
      <w:pPr>
        <w:rPr>
          <w:rFonts w:ascii="Arial" w:hAnsi="Arial" w:cs="Arial"/>
          <w:bCs/>
        </w:rPr>
      </w:pPr>
      <w:r w:rsidRPr="00AB10A2">
        <w:rPr>
          <w:rFonts w:ascii="Arial" w:hAnsi="Arial" w:cs="Arial"/>
          <w:bCs/>
        </w:rPr>
        <w:t xml:space="preserve">Please select top 3 issues for </w:t>
      </w:r>
      <w:r w:rsidR="00AB10A2" w:rsidRPr="00AB10A2">
        <w:rPr>
          <w:rFonts w:ascii="Arial" w:hAnsi="Arial" w:cs="Arial"/>
          <w:bCs/>
          <w:u w:val="single"/>
        </w:rPr>
        <w:t>each jurisdiction</w:t>
      </w:r>
      <w:r w:rsidR="00AB10A2">
        <w:rPr>
          <w:rFonts w:ascii="Arial" w:hAnsi="Arial" w:cs="Arial"/>
          <w:bCs/>
          <w:u w:val="single"/>
        </w:rPr>
        <w:t xml:space="preserve"> </w:t>
      </w:r>
      <w:r w:rsidR="00AB10A2">
        <w:rPr>
          <w:rFonts w:ascii="Arial" w:hAnsi="Arial" w:cs="Arial"/>
          <w:bCs/>
        </w:rPr>
        <w:t>from the list on below</w:t>
      </w:r>
    </w:p>
    <w:tbl>
      <w:tblPr>
        <w:tblW w:w="10039" w:type="dxa"/>
        <w:tblLook w:val="04A0" w:firstRow="1" w:lastRow="0" w:firstColumn="1" w:lastColumn="0" w:noHBand="0" w:noVBand="1"/>
      </w:tblPr>
      <w:tblGrid>
        <w:gridCol w:w="10039"/>
      </w:tblGrid>
      <w:tr w:rsidR="00C425B4" w:rsidRPr="00F54604" w14:paraId="3FAE0403" w14:textId="77777777" w:rsidTr="0025359A">
        <w:trPr>
          <w:trHeight w:val="492"/>
        </w:trPr>
        <w:tc>
          <w:tcPr>
            <w:tcW w:w="10039" w:type="dxa"/>
            <w:hideMark/>
          </w:tcPr>
          <w:p w14:paraId="5D69D941" w14:textId="77777777" w:rsidR="00E35F46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valid endpoints</w:t>
            </w:r>
          </w:p>
          <w:p w14:paraId="4666E52E" w14:textId="40C06808" w:rsidR="00C425B4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Comparator not accepted</w:t>
            </w:r>
          </w:p>
          <w:p w14:paraId="7472EBE0" w14:textId="3063D772" w:rsidR="00C425B4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sufficient improvement over comparator</w:t>
            </w:r>
          </w:p>
          <w:p w14:paraId="30FBCD50" w14:textId="701D7893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 xml:space="preserve">Insufficient efficacy </w:t>
            </w:r>
          </w:p>
          <w:p w14:paraId="77CFEC3A" w14:textId="7A0F1DEC" w:rsidR="00C425B4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sufficient safety evidence</w:t>
            </w:r>
          </w:p>
          <w:p w14:paraId="7EA67703" w14:textId="0A7DE2A3" w:rsidR="00C425B4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Length of trial deemed too short</w:t>
            </w:r>
          </w:p>
          <w:p w14:paraId="5330975D" w14:textId="1A6C2C75" w:rsidR="00C425B4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 xml:space="preserve">Lack of </w:t>
            </w:r>
            <w:proofErr w:type="gramStart"/>
            <w:r w:rsidRPr="00E35F46">
              <w:rPr>
                <w:rFonts w:ascii="Arial" w:hAnsi="Arial" w:cs="Arial"/>
                <w:i/>
                <w:sz w:val="21"/>
                <w:szCs w:val="21"/>
              </w:rPr>
              <w:t>longer term</w:t>
            </w:r>
            <w:proofErr w:type="gramEnd"/>
            <w:r w:rsidRPr="00E35F46">
              <w:rPr>
                <w:rFonts w:ascii="Arial" w:hAnsi="Arial" w:cs="Arial"/>
                <w:i/>
                <w:sz w:val="21"/>
                <w:szCs w:val="21"/>
              </w:rPr>
              <w:t xml:space="preserve"> outcomes or follow-up</w:t>
            </w:r>
          </w:p>
          <w:p w14:paraId="51788DC3" w14:textId="42F2428B" w:rsidR="00C425B4" w:rsidRPr="00E35F46" w:rsidRDefault="00C425B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terpretation of external validity of registration trials does not meet local conditions</w:t>
            </w:r>
          </w:p>
          <w:p w14:paraId="05BB58F2" w14:textId="62EFB79E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appropriate patient identification</w:t>
            </w:r>
          </w:p>
          <w:p w14:paraId="5FE1121C" w14:textId="21642289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appropriate sub-group selection</w:t>
            </w:r>
          </w:p>
          <w:p w14:paraId="74286AF3" w14:textId="198D9818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ferior place in treatment pathway</w:t>
            </w:r>
          </w:p>
          <w:p w14:paraId="4D9BE3A3" w14:textId="68109EA4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Not cost-effective</w:t>
            </w:r>
          </w:p>
          <w:p w14:paraId="7078CBB0" w14:textId="60A2F62F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Unacceptable price vs. comparator</w:t>
            </w:r>
          </w:p>
          <w:p w14:paraId="652B1938" w14:textId="66CB4589" w:rsidR="00E35F46" w:rsidRPr="00E35F46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Budget impact</w:t>
            </w:r>
          </w:p>
          <w:p w14:paraId="3267A672" w14:textId="77777777" w:rsidR="00E35F46" w:rsidRPr="00F54604" w:rsidRDefault="00E35F46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E35F46">
              <w:rPr>
                <w:rFonts w:ascii="Arial" w:hAnsi="Arial" w:cs="Arial"/>
                <w:i/>
                <w:sz w:val="21"/>
                <w:szCs w:val="21"/>
              </w:rPr>
              <w:t>Insufficient societal benefit</w:t>
            </w:r>
          </w:p>
          <w:p w14:paraId="2A4E35C7" w14:textId="1E28093D" w:rsidR="00F54604" w:rsidRPr="00F54604" w:rsidRDefault="00F54604" w:rsidP="00E35F4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i/>
                <w:sz w:val="21"/>
                <w:szCs w:val="21"/>
              </w:rPr>
            </w:pPr>
            <w:r w:rsidRPr="00F54604">
              <w:rPr>
                <w:rFonts w:ascii="Arial" w:hAnsi="Arial" w:cs="Arial"/>
                <w:i/>
                <w:sz w:val="21"/>
                <w:szCs w:val="21"/>
              </w:rPr>
              <w:t>Others (please specify in the table below)</w:t>
            </w:r>
          </w:p>
        </w:tc>
      </w:tr>
    </w:tbl>
    <w:p w14:paraId="167E15BB" w14:textId="300920A7" w:rsidR="00DB474D" w:rsidRDefault="00DB474D" w:rsidP="00F54604">
      <w:pPr>
        <w:pStyle w:val="ListParagraph"/>
        <w:spacing w:after="0" w:line="240" w:lineRule="auto"/>
        <w:rPr>
          <w:rFonts w:ascii="Arial" w:hAnsi="Arial" w:cs="Arial"/>
          <w:i/>
          <w:sz w:val="21"/>
          <w:szCs w:val="21"/>
        </w:rPr>
      </w:pPr>
    </w:p>
    <w:p w14:paraId="693672B8" w14:textId="77777777" w:rsidR="009170BC" w:rsidRPr="00F54604" w:rsidRDefault="009170BC" w:rsidP="00F54604">
      <w:pPr>
        <w:pStyle w:val="ListParagraph"/>
        <w:spacing w:after="0" w:line="240" w:lineRule="auto"/>
        <w:rPr>
          <w:rFonts w:ascii="Arial" w:hAnsi="Arial" w:cs="Arial"/>
          <w:i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8107F" w:rsidRPr="0048107F" w14:paraId="4EA4FAC1" w14:textId="77777777" w:rsidTr="00386100">
        <w:tc>
          <w:tcPr>
            <w:tcW w:w="2689" w:type="dxa"/>
          </w:tcPr>
          <w:p w14:paraId="6A615E98" w14:textId="0C2F171B" w:rsidR="0048107F" w:rsidRPr="0048107F" w:rsidRDefault="0048107F" w:rsidP="00DB474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b/>
                <w:sz w:val="20"/>
                <w:szCs w:val="20"/>
                <w:lang w:val="en-GB"/>
              </w:rPr>
              <w:t>Jurisdiction</w:t>
            </w:r>
            <w:r w:rsidR="00F95F13">
              <w:rPr>
                <w:rFonts w:ascii="Arial" w:hAnsi="Arial" w:cs="Arial"/>
                <w:b/>
                <w:sz w:val="20"/>
                <w:szCs w:val="20"/>
                <w:lang w:val="en-GB"/>
              </w:rPr>
              <w:t>al</w:t>
            </w:r>
            <w:r w:rsidR="0016516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HTA</w:t>
            </w:r>
            <w:r w:rsidR="007526A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27" w:type="dxa"/>
          </w:tcPr>
          <w:p w14:paraId="5166CCF1" w14:textId="6321432D" w:rsidR="00386100" w:rsidRDefault="0048107F" w:rsidP="00DB474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op 3 outstanding issues </w:t>
            </w:r>
            <w:r w:rsidR="00386100">
              <w:rPr>
                <w:rFonts w:ascii="Arial" w:hAnsi="Arial" w:cs="Arial"/>
                <w:b/>
                <w:sz w:val="20"/>
                <w:szCs w:val="20"/>
                <w:lang w:val="en-GB"/>
              </w:rPr>
              <w:t>that were frequently raised by HTA that have an impact on the market access</w:t>
            </w:r>
          </w:p>
          <w:p w14:paraId="0E1AF077" w14:textId="77777777" w:rsidR="00386100" w:rsidRDefault="00386100" w:rsidP="00DB474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3476DA64" w14:textId="27E26A97" w:rsidR="0048107F" w:rsidRPr="0048107F" w:rsidRDefault="0048107F" w:rsidP="0038610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386100">
              <w:rPr>
                <w:rFonts w:ascii="Arial" w:hAnsi="Arial" w:cs="Arial"/>
                <w:i/>
                <w:sz w:val="20"/>
                <w:szCs w:val="20"/>
                <w:lang w:val="en-GB"/>
              </w:rPr>
              <w:t>Please select</w:t>
            </w:r>
            <w:r w:rsidR="000550A1" w:rsidRPr="0038610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relevant letters</w:t>
            </w:r>
            <w:r w:rsidRPr="0038610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from the list above)</w:t>
            </w:r>
            <w:r w:rsidRPr="0038610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48107F" w:rsidRPr="0048107F" w14:paraId="3EDCE825" w14:textId="77777777" w:rsidTr="00386100">
        <w:trPr>
          <w:trHeight w:val="340"/>
        </w:trPr>
        <w:tc>
          <w:tcPr>
            <w:tcW w:w="2689" w:type="dxa"/>
          </w:tcPr>
          <w:p w14:paraId="2A34A272" w14:textId="5596044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sz w:val="20"/>
                <w:szCs w:val="20"/>
                <w:lang w:val="en-GB"/>
              </w:rPr>
              <w:t>Australia</w:t>
            </w:r>
            <w:r w:rsidR="00165163">
              <w:rPr>
                <w:rFonts w:ascii="Arial" w:hAnsi="Arial" w:cs="Arial"/>
                <w:sz w:val="20"/>
                <w:szCs w:val="20"/>
                <w:lang w:val="en-GB"/>
              </w:rPr>
              <w:t xml:space="preserve"> (PBAC)</w:t>
            </w:r>
          </w:p>
        </w:tc>
        <w:tc>
          <w:tcPr>
            <w:tcW w:w="6327" w:type="dxa"/>
          </w:tcPr>
          <w:p w14:paraId="4048AB35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636868CC" w14:textId="77777777" w:rsidTr="00386100">
        <w:trPr>
          <w:trHeight w:val="340"/>
        </w:trPr>
        <w:tc>
          <w:tcPr>
            <w:tcW w:w="2689" w:type="dxa"/>
          </w:tcPr>
          <w:p w14:paraId="3BC2AFC1" w14:textId="098E4C0E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  <w:r w:rsidR="00165163">
              <w:rPr>
                <w:rFonts w:ascii="Arial" w:hAnsi="Arial" w:cs="Arial"/>
                <w:sz w:val="20"/>
                <w:szCs w:val="20"/>
                <w:lang w:val="en-GB"/>
              </w:rPr>
              <w:t xml:space="preserve"> (CADTH)</w:t>
            </w:r>
          </w:p>
        </w:tc>
        <w:tc>
          <w:tcPr>
            <w:tcW w:w="6327" w:type="dxa"/>
          </w:tcPr>
          <w:p w14:paraId="36DD5090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0BF5E094" w14:textId="77777777" w:rsidTr="00386100">
        <w:trPr>
          <w:trHeight w:val="340"/>
        </w:trPr>
        <w:tc>
          <w:tcPr>
            <w:tcW w:w="2689" w:type="dxa"/>
          </w:tcPr>
          <w:p w14:paraId="378934B3" w14:textId="5EA7CFEA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sz w:val="20"/>
                <w:szCs w:val="20"/>
                <w:lang w:val="en-GB"/>
              </w:rPr>
              <w:t>England</w:t>
            </w:r>
            <w:r w:rsidR="00165163">
              <w:rPr>
                <w:rFonts w:ascii="Arial" w:hAnsi="Arial" w:cs="Arial"/>
                <w:sz w:val="20"/>
                <w:szCs w:val="20"/>
                <w:lang w:val="en-GB"/>
              </w:rPr>
              <w:t xml:space="preserve"> (NICE)</w:t>
            </w:r>
          </w:p>
        </w:tc>
        <w:tc>
          <w:tcPr>
            <w:tcW w:w="6327" w:type="dxa"/>
          </w:tcPr>
          <w:p w14:paraId="25B781A8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5FB01E1B" w14:textId="77777777" w:rsidTr="00386100">
        <w:trPr>
          <w:trHeight w:val="340"/>
        </w:trPr>
        <w:tc>
          <w:tcPr>
            <w:tcW w:w="2689" w:type="dxa"/>
          </w:tcPr>
          <w:p w14:paraId="72B5395F" w14:textId="43ACA993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sz w:val="20"/>
                <w:szCs w:val="20"/>
                <w:lang w:val="en-GB"/>
              </w:rPr>
              <w:t>France</w:t>
            </w:r>
            <w:r w:rsidR="00F95F13">
              <w:rPr>
                <w:rFonts w:ascii="Arial" w:hAnsi="Arial" w:cs="Arial"/>
                <w:sz w:val="20"/>
                <w:szCs w:val="20"/>
                <w:lang w:val="en-GB"/>
              </w:rPr>
              <w:t xml:space="preserve"> (HAS)</w:t>
            </w:r>
          </w:p>
        </w:tc>
        <w:tc>
          <w:tcPr>
            <w:tcW w:w="6327" w:type="dxa"/>
          </w:tcPr>
          <w:p w14:paraId="2D66E6C7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1291C26F" w14:textId="77777777" w:rsidTr="00386100">
        <w:trPr>
          <w:trHeight w:val="340"/>
        </w:trPr>
        <w:tc>
          <w:tcPr>
            <w:tcW w:w="2689" w:type="dxa"/>
          </w:tcPr>
          <w:p w14:paraId="027FEC65" w14:textId="45F9E524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107F"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  <w:r w:rsidR="00F95F13">
              <w:rPr>
                <w:rFonts w:ascii="Arial" w:hAnsi="Arial" w:cs="Arial"/>
                <w:sz w:val="20"/>
                <w:szCs w:val="20"/>
                <w:lang w:val="en-GB"/>
              </w:rPr>
              <w:t xml:space="preserve"> (IQWIG/G-BA)</w:t>
            </w:r>
          </w:p>
        </w:tc>
        <w:tc>
          <w:tcPr>
            <w:tcW w:w="6327" w:type="dxa"/>
          </w:tcPr>
          <w:p w14:paraId="009C9877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6471238D" w14:textId="77777777" w:rsidTr="00386100">
        <w:trPr>
          <w:trHeight w:val="340"/>
        </w:trPr>
        <w:tc>
          <w:tcPr>
            <w:tcW w:w="2689" w:type="dxa"/>
          </w:tcPr>
          <w:p w14:paraId="7CDCE572" w14:textId="490FEC32" w:rsidR="0048107F" w:rsidRPr="0048107F" w:rsidRDefault="00DE07FC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taly </w:t>
            </w:r>
            <w:r w:rsidR="00F95F13">
              <w:rPr>
                <w:rFonts w:ascii="Arial" w:hAnsi="Arial" w:cs="Arial"/>
                <w:sz w:val="20"/>
                <w:szCs w:val="20"/>
                <w:lang w:val="en-GB"/>
              </w:rPr>
              <w:t>(AIFA)</w:t>
            </w:r>
          </w:p>
        </w:tc>
        <w:tc>
          <w:tcPr>
            <w:tcW w:w="6327" w:type="dxa"/>
          </w:tcPr>
          <w:p w14:paraId="415B3E48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23BF3C35" w14:textId="77777777" w:rsidTr="00386100">
        <w:trPr>
          <w:trHeight w:val="340"/>
        </w:trPr>
        <w:tc>
          <w:tcPr>
            <w:tcW w:w="2689" w:type="dxa"/>
          </w:tcPr>
          <w:p w14:paraId="26BFC325" w14:textId="677DF02D" w:rsidR="0048107F" w:rsidRPr="0048107F" w:rsidRDefault="00EC2A6C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therland</w:t>
            </w:r>
            <w:r w:rsidR="00EE0621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F95F13">
              <w:rPr>
                <w:rFonts w:ascii="Arial" w:hAnsi="Arial" w:cs="Arial"/>
                <w:sz w:val="20"/>
                <w:szCs w:val="20"/>
                <w:lang w:val="en-GB"/>
              </w:rPr>
              <w:t xml:space="preserve"> (ZIN)</w:t>
            </w:r>
          </w:p>
        </w:tc>
        <w:tc>
          <w:tcPr>
            <w:tcW w:w="6327" w:type="dxa"/>
          </w:tcPr>
          <w:p w14:paraId="25AE1DF0" w14:textId="40FF4CC8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07F" w:rsidRPr="0048107F" w14:paraId="6E5FC51C" w14:textId="77777777" w:rsidTr="00386100">
        <w:trPr>
          <w:trHeight w:val="340"/>
        </w:trPr>
        <w:tc>
          <w:tcPr>
            <w:tcW w:w="2689" w:type="dxa"/>
          </w:tcPr>
          <w:p w14:paraId="7A7583AF" w14:textId="59CF7922" w:rsidR="0048107F" w:rsidRPr="0048107F" w:rsidRDefault="00EC2A6C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S</w:t>
            </w:r>
            <w:r w:rsidR="007526A9">
              <w:rPr>
                <w:rFonts w:ascii="Arial" w:hAnsi="Arial" w:cs="Arial"/>
                <w:sz w:val="20"/>
                <w:szCs w:val="20"/>
                <w:lang w:val="en-GB"/>
              </w:rPr>
              <w:t xml:space="preserve"> (ICER) </w:t>
            </w:r>
          </w:p>
        </w:tc>
        <w:tc>
          <w:tcPr>
            <w:tcW w:w="6327" w:type="dxa"/>
          </w:tcPr>
          <w:p w14:paraId="0949C6E4" w14:textId="77777777" w:rsidR="0048107F" w:rsidRPr="0048107F" w:rsidRDefault="0048107F" w:rsidP="00DB47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A06989F" w14:textId="77777777" w:rsidR="00DB474D" w:rsidRPr="0048107F" w:rsidRDefault="00DB474D" w:rsidP="0048107F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E76E4E1" w14:textId="77CA7E24" w:rsidR="00957813" w:rsidRPr="00490F6C" w:rsidRDefault="00C85FFA" w:rsidP="00490F6C">
      <w:pPr>
        <w:pStyle w:val="ListParagraph"/>
        <w:numPr>
          <w:ilvl w:val="0"/>
          <w:numId w:val="41"/>
        </w:numPr>
        <w:spacing w:before="120" w:after="120" w:line="240" w:lineRule="auto"/>
        <w:rPr>
          <w:rFonts w:ascii="Arial" w:hAnsi="Arial" w:cs="Arial"/>
          <w:b/>
          <w:bCs/>
        </w:rPr>
      </w:pPr>
      <w:r w:rsidRPr="00490F6C">
        <w:rPr>
          <w:rFonts w:ascii="Arial" w:hAnsi="Arial" w:cs="Arial"/>
          <w:b/>
          <w:lang w:val="en-GB"/>
        </w:rPr>
        <w:t xml:space="preserve">What were the key </w:t>
      </w:r>
      <w:r w:rsidR="002249DF" w:rsidRPr="00490F6C">
        <w:rPr>
          <w:rFonts w:ascii="Arial" w:hAnsi="Arial" w:cs="Arial"/>
          <w:b/>
          <w:lang w:val="en-GB"/>
        </w:rPr>
        <w:t xml:space="preserve">internal </w:t>
      </w:r>
      <w:r w:rsidRPr="00490F6C">
        <w:rPr>
          <w:rFonts w:ascii="Arial" w:hAnsi="Arial" w:cs="Arial"/>
          <w:b/>
          <w:lang w:val="en-GB"/>
        </w:rPr>
        <w:t>barrier</w:t>
      </w:r>
      <w:r w:rsidR="002249DF" w:rsidRPr="00490F6C">
        <w:rPr>
          <w:rFonts w:ascii="Arial" w:hAnsi="Arial" w:cs="Arial"/>
          <w:b/>
          <w:lang w:val="en-GB"/>
        </w:rPr>
        <w:t>s</w:t>
      </w:r>
      <w:r w:rsidRPr="00490F6C">
        <w:rPr>
          <w:rFonts w:ascii="Arial" w:hAnsi="Arial" w:cs="Arial"/>
          <w:b/>
          <w:lang w:val="en-GB"/>
        </w:rPr>
        <w:t xml:space="preserve"> for building the value proposition </w:t>
      </w:r>
      <w:r w:rsidR="002D0005">
        <w:rPr>
          <w:rFonts w:ascii="Arial" w:hAnsi="Arial" w:cs="Arial"/>
          <w:b/>
          <w:lang w:val="en-GB"/>
        </w:rPr>
        <w:t xml:space="preserve">sufficiently </w:t>
      </w:r>
      <w:r w:rsidRPr="00490F6C">
        <w:rPr>
          <w:rFonts w:ascii="Arial" w:hAnsi="Arial" w:cs="Arial"/>
          <w:b/>
          <w:lang w:val="en-GB"/>
        </w:rPr>
        <w:t>early into the development</w:t>
      </w:r>
      <w:r w:rsidR="002C66A8" w:rsidRPr="00490F6C">
        <w:rPr>
          <w:rFonts w:ascii="Arial" w:hAnsi="Arial" w:cs="Arial"/>
          <w:b/>
          <w:lang w:val="en-GB"/>
        </w:rPr>
        <w:t xml:space="preserve"> </w:t>
      </w:r>
      <w:r w:rsidR="009B1E2D">
        <w:rPr>
          <w:rFonts w:ascii="Arial" w:hAnsi="Arial" w:cs="Arial"/>
          <w:b/>
          <w:lang w:val="en-GB"/>
        </w:rPr>
        <w:t xml:space="preserve">programme </w:t>
      </w:r>
      <w:r w:rsidR="002C66A8" w:rsidRPr="00490F6C">
        <w:rPr>
          <w:rFonts w:ascii="Arial" w:hAnsi="Arial" w:cs="Arial"/>
          <w:b/>
          <w:lang w:val="en-GB"/>
        </w:rPr>
        <w:t xml:space="preserve">to meet the needs </w:t>
      </w:r>
      <w:r w:rsidR="009B1E2D">
        <w:rPr>
          <w:rFonts w:ascii="Arial" w:hAnsi="Arial" w:cs="Arial"/>
          <w:b/>
          <w:lang w:val="en-GB"/>
        </w:rPr>
        <w:t>of the</w:t>
      </w:r>
      <w:r w:rsidR="002C66A8" w:rsidRPr="00490F6C">
        <w:rPr>
          <w:rFonts w:ascii="Arial" w:hAnsi="Arial" w:cs="Arial"/>
          <w:b/>
          <w:lang w:val="en-GB"/>
        </w:rPr>
        <w:t xml:space="preserve"> different </w:t>
      </w:r>
      <w:r w:rsidR="00F95F13">
        <w:rPr>
          <w:rFonts w:ascii="Arial" w:hAnsi="Arial" w:cs="Arial"/>
          <w:b/>
          <w:lang w:val="en-GB"/>
        </w:rPr>
        <w:t>jurisdictions</w:t>
      </w:r>
      <w:r w:rsidRPr="00490F6C">
        <w:rPr>
          <w:rFonts w:ascii="Arial" w:hAnsi="Arial" w:cs="Arial"/>
          <w:b/>
          <w:lang w:val="en-GB"/>
        </w:rPr>
        <w:t xml:space="preserve">? </w:t>
      </w:r>
    </w:p>
    <w:p w14:paraId="098A16E6" w14:textId="48C4517C" w:rsidR="00C85FFA" w:rsidRPr="00957813" w:rsidRDefault="00C85FFA" w:rsidP="00957813">
      <w:pPr>
        <w:pStyle w:val="ListParagraph"/>
        <w:spacing w:before="120" w:after="120" w:line="240" w:lineRule="auto"/>
        <w:rPr>
          <w:rFonts w:ascii="Arial" w:hAnsi="Arial" w:cs="Arial"/>
          <w:bCs/>
        </w:rPr>
      </w:pPr>
      <w:r w:rsidRPr="00957813">
        <w:rPr>
          <w:rFonts w:ascii="Arial" w:hAnsi="Arial" w:cs="Arial"/>
          <w:bCs/>
        </w:rPr>
        <w:t xml:space="preserve">Please list the top three challenges and potential solutions </w:t>
      </w:r>
    </w:p>
    <w:tbl>
      <w:tblPr>
        <w:tblStyle w:val="TableGrid"/>
        <w:tblW w:w="10039" w:type="dxa"/>
        <w:tblInd w:w="-5" w:type="dxa"/>
        <w:tblLook w:val="04A0" w:firstRow="1" w:lastRow="0" w:firstColumn="1" w:lastColumn="0" w:noHBand="0" w:noVBand="1"/>
      </w:tblPr>
      <w:tblGrid>
        <w:gridCol w:w="4823"/>
        <w:gridCol w:w="5216"/>
      </w:tblGrid>
      <w:tr w:rsidR="00C85FFA" w:rsidRPr="00C24DFD" w14:paraId="1BD6BC71" w14:textId="77777777" w:rsidTr="00912B63">
        <w:trPr>
          <w:trHeight w:val="146"/>
        </w:trPr>
        <w:tc>
          <w:tcPr>
            <w:tcW w:w="4823" w:type="dxa"/>
          </w:tcPr>
          <w:p w14:paraId="119D2B95" w14:textId="77777777" w:rsidR="00C85FFA" w:rsidRPr="00C24DFD" w:rsidRDefault="00C85FFA" w:rsidP="00912B63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24DFD">
              <w:rPr>
                <w:rFonts w:ascii="Arial" w:hAnsi="Arial" w:cs="Arial"/>
                <w:b/>
                <w:bCs/>
              </w:rPr>
              <w:t>Challenges</w:t>
            </w:r>
          </w:p>
        </w:tc>
        <w:tc>
          <w:tcPr>
            <w:tcW w:w="5216" w:type="dxa"/>
          </w:tcPr>
          <w:p w14:paraId="559DA52E" w14:textId="77777777" w:rsidR="00C85FFA" w:rsidRPr="00C24DFD" w:rsidRDefault="00C85FFA" w:rsidP="00912B63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24DFD">
              <w:rPr>
                <w:rFonts w:ascii="Arial" w:hAnsi="Arial" w:cs="Arial"/>
                <w:b/>
                <w:bCs/>
              </w:rPr>
              <w:t>Solutions</w:t>
            </w:r>
          </w:p>
        </w:tc>
      </w:tr>
      <w:tr w:rsidR="00C85FFA" w:rsidRPr="00C24DFD" w14:paraId="1F01B43B" w14:textId="77777777" w:rsidTr="00912B63">
        <w:trPr>
          <w:trHeight w:val="680"/>
        </w:trPr>
        <w:tc>
          <w:tcPr>
            <w:tcW w:w="4823" w:type="dxa"/>
          </w:tcPr>
          <w:p w14:paraId="1807EFA7" w14:textId="77777777" w:rsidR="00C85FFA" w:rsidRPr="00C24DFD" w:rsidRDefault="00C85FFA" w:rsidP="00912B63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Arial" w:hAnsi="Arial" w:cs="Arial"/>
                <w:bCs/>
              </w:rPr>
            </w:pPr>
          </w:p>
        </w:tc>
        <w:tc>
          <w:tcPr>
            <w:tcW w:w="5216" w:type="dxa"/>
          </w:tcPr>
          <w:p w14:paraId="0381A0C7" w14:textId="77777777" w:rsidR="00C85FFA" w:rsidRPr="00C24DFD" w:rsidRDefault="00C85FFA" w:rsidP="00912B63">
            <w:pPr>
              <w:spacing w:before="120" w:after="120"/>
              <w:rPr>
                <w:rFonts w:ascii="Arial" w:hAnsi="Arial" w:cs="Arial"/>
                <w:bCs/>
              </w:rPr>
            </w:pPr>
            <w:r w:rsidRPr="00C24DFD">
              <w:rPr>
                <w:rFonts w:ascii="Arial" w:hAnsi="Arial" w:cs="Arial"/>
                <w:bCs/>
              </w:rPr>
              <w:t xml:space="preserve">1. </w:t>
            </w:r>
          </w:p>
        </w:tc>
      </w:tr>
      <w:tr w:rsidR="00C85FFA" w:rsidRPr="00C24DFD" w14:paraId="149ED796" w14:textId="77777777" w:rsidTr="00912B63">
        <w:trPr>
          <w:trHeight w:val="680"/>
        </w:trPr>
        <w:tc>
          <w:tcPr>
            <w:tcW w:w="4823" w:type="dxa"/>
          </w:tcPr>
          <w:p w14:paraId="1F6C0F48" w14:textId="77777777" w:rsidR="00C85FFA" w:rsidRPr="00C24DFD" w:rsidRDefault="00C85FFA" w:rsidP="00912B63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Arial" w:hAnsi="Arial" w:cs="Arial"/>
                <w:bCs/>
              </w:rPr>
            </w:pPr>
          </w:p>
        </w:tc>
        <w:tc>
          <w:tcPr>
            <w:tcW w:w="5216" w:type="dxa"/>
          </w:tcPr>
          <w:p w14:paraId="0F92FA73" w14:textId="77777777" w:rsidR="00C85FFA" w:rsidRPr="00C24DFD" w:rsidRDefault="00C85FFA" w:rsidP="00912B63">
            <w:pPr>
              <w:spacing w:before="120" w:after="120"/>
              <w:rPr>
                <w:rFonts w:ascii="Arial" w:hAnsi="Arial" w:cs="Arial"/>
                <w:bCs/>
              </w:rPr>
            </w:pPr>
            <w:r w:rsidRPr="00C24DFD">
              <w:rPr>
                <w:rFonts w:ascii="Arial" w:hAnsi="Arial" w:cs="Arial"/>
                <w:bCs/>
              </w:rPr>
              <w:t xml:space="preserve">2. </w:t>
            </w:r>
          </w:p>
        </w:tc>
      </w:tr>
      <w:tr w:rsidR="00C85FFA" w:rsidRPr="00C24DFD" w14:paraId="6FAA264B" w14:textId="77777777" w:rsidTr="00912B63">
        <w:trPr>
          <w:trHeight w:val="680"/>
        </w:trPr>
        <w:tc>
          <w:tcPr>
            <w:tcW w:w="4823" w:type="dxa"/>
          </w:tcPr>
          <w:p w14:paraId="2CC145BF" w14:textId="77777777" w:rsidR="00C85FFA" w:rsidRPr="00C24DFD" w:rsidRDefault="00C85FFA" w:rsidP="00912B63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Arial" w:hAnsi="Arial" w:cs="Arial"/>
                <w:bCs/>
              </w:rPr>
            </w:pPr>
          </w:p>
        </w:tc>
        <w:tc>
          <w:tcPr>
            <w:tcW w:w="5216" w:type="dxa"/>
          </w:tcPr>
          <w:p w14:paraId="0D9D8954" w14:textId="77777777" w:rsidR="00C85FFA" w:rsidRPr="00C24DFD" w:rsidRDefault="00C85FFA" w:rsidP="00912B63">
            <w:pPr>
              <w:spacing w:before="120" w:after="120"/>
              <w:rPr>
                <w:rFonts w:ascii="Arial" w:hAnsi="Arial" w:cs="Arial"/>
                <w:bCs/>
              </w:rPr>
            </w:pPr>
            <w:r w:rsidRPr="00C24DFD">
              <w:rPr>
                <w:rFonts w:ascii="Arial" w:hAnsi="Arial" w:cs="Arial"/>
                <w:bCs/>
              </w:rPr>
              <w:t xml:space="preserve">3. </w:t>
            </w:r>
          </w:p>
        </w:tc>
      </w:tr>
    </w:tbl>
    <w:p w14:paraId="7F689741" w14:textId="6A7F88B4" w:rsidR="003E2529" w:rsidRPr="002C66A8" w:rsidRDefault="003E2529" w:rsidP="002C66A8">
      <w:pPr>
        <w:rPr>
          <w:rFonts w:ascii="Arial" w:hAnsi="Arial" w:cs="Arial"/>
          <w:b/>
          <w:sz w:val="28"/>
          <w:szCs w:val="28"/>
          <w:lang w:val="en-GB"/>
        </w:rPr>
      </w:pPr>
    </w:p>
    <w:p w14:paraId="096B5790" w14:textId="469344DC" w:rsidR="00EB5FD5" w:rsidRPr="00490F6C" w:rsidRDefault="00EB5FD5" w:rsidP="00490F6C">
      <w:pPr>
        <w:pStyle w:val="ListParagraph"/>
        <w:numPr>
          <w:ilvl w:val="0"/>
          <w:numId w:val="41"/>
        </w:numPr>
        <w:spacing w:before="120" w:after="120" w:line="240" w:lineRule="auto"/>
        <w:rPr>
          <w:rFonts w:ascii="Arial" w:hAnsi="Arial" w:cs="Arial"/>
          <w:b/>
          <w:bCs/>
        </w:rPr>
      </w:pPr>
      <w:r w:rsidRPr="00490F6C">
        <w:rPr>
          <w:rFonts w:ascii="Arial" w:hAnsi="Arial" w:cs="Arial"/>
          <w:b/>
          <w:bCs/>
        </w:rPr>
        <w:t xml:space="preserve">Do you have any comments you would like to provide </w:t>
      </w:r>
      <w:proofErr w:type="gramStart"/>
      <w:r w:rsidRPr="00490F6C">
        <w:rPr>
          <w:rFonts w:ascii="Arial" w:hAnsi="Arial" w:cs="Arial"/>
          <w:b/>
          <w:bCs/>
        </w:rPr>
        <w:t>with regard to</w:t>
      </w:r>
      <w:proofErr w:type="gramEnd"/>
      <w:r w:rsidRPr="00490F6C">
        <w:rPr>
          <w:rFonts w:ascii="Arial" w:hAnsi="Arial" w:cs="Arial"/>
          <w:b/>
          <w:bCs/>
        </w:rPr>
        <w:t xml:space="preserve"> this topic </w:t>
      </w:r>
      <w:r w:rsidR="004F16AD" w:rsidRPr="00490F6C">
        <w:rPr>
          <w:rFonts w:ascii="Arial" w:hAnsi="Arial" w:cs="Arial"/>
          <w:b/>
          <w:bCs/>
        </w:rPr>
        <w:t>that you believe</w:t>
      </w:r>
      <w:r w:rsidRPr="00490F6C">
        <w:rPr>
          <w:rFonts w:ascii="Arial" w:hAnsi="Arial" w:cs="Arial"/>
          <w:b/>
          <w:bCs/>
        </w:rPr>
        <w:t xml:space="preserve"> would be of value to discuss at the upcoming CIRS </w:t>
      </w:r>
      <w:r w:rsidR="001179B1" w:rsidRPr="00490F6C">
        <w:rPr>
          <w:rFonts w:ascii="Arial" w:hAnsi="Arial" w:cs="Arial"/>
          <w:b/>
          <w:bCs/>
        </w:rPr>
        <w:t>Technical forum</w:t>
      </w:r>
      <w:r w:rsidRPr="00490F6C">
        <w:rPr>
          <w:rFonts w:ascii="Arial" w:hAnsi="Arial" w:cs="Arial"/>
          <w:b/>
          <w:bCs/>
        </w:rPr>
        <w:t>?</w:t>
      </w:r>
      <w:r w:rsidR="00F726F8" w:rsidRPr="00490F6C">
        <w:rPr>
          <w:rFonts w:ascii="Arial" w:hAnsi="Arial" w:cs="Arial"/>
          <w:b/>
          <w:bCs/>
        </w:rPr>
        <w:t xml:space="preserve"> Please </w:t>
      </w:r>
      <w:r w:rsidR="00B0702F" w:rsidRPr="00490F6C">
        <w:rPr>
          <w:rFonts w:ascii="Arial" w:hAnsi="Arial" w:cs="Arial"/>
          <w:b/>
          <w:bCs/>
        </w:rPr>
        <w:t>specify</w:t>
      </w:r>
      <w:r w:rsidR="00F726F8" w:rsidRPr="00490F6C">
        <w:rPr>
          <w:rFonts w:ascii="Arial" w:hAnsi="Arial" w:cs="Arial"/>
          <w:b/>
          <w:bCs/>
        </w:rPr>
        <w:t>.</w:t>
      </w:r>
    </w:p>
    <w:p w14:paraId="15247563" w14:textId="77777777" w:rsidR="00EB5FD5" w:rsidRPr="00C24DFD" w:rsidRDefault="00EB5FD5" w:rsidP="00EB5FD5">
      <w:pPr>
        <w:pStyle w:val="ListParagraph"/>
        <w:spacing w:before="120" w:after="12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D72C9" w14:paraId="7A3E0415" w14:textId="77777777" w:rsidTr="001D72C9">
        <w:tc>
          <w:tcPr>
            <w:tcW w:w="9016" w:type="dxa"/>
          </w:tcPr>
          <w:p w14:paraId="11A3DACB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56F1F4E3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645777AA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5186C01A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2A254FED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3CA1BF32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7DF89638" w14:textId="77777777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  <w:p w14:paraId="4E24F0FD" w14:textId="2430C4BF" w:rsidR="001D72C9" w:rsidRDefault="001D72C9" w:rsidP="00A57987">
            <w:pPr>
              <w:rPr>
                <w:rFonts w:ascii="Arial" w:hAnsi="Arial" w:cs="Arial"/>
                <w:b/>
                <w:lang w:val="en-GB"/>
              </w:rPr>
            </w:pPr>
          </w:p>
        </w:tc>
      </w:tr>
    </w:tbl>
    <w:p w14:paraId="38201390" w14:textId="419B3B3A" w:rsidR="007E2141" w:rsidRPr="00A57987" w:rsidRDefault="007E2141" w:rsidP="00A57987">
      <w:pPr>
        <w:rPr>
          <w:rFonts w:ascii="Arial" w:hAnsi="Arial" w:cs="Arial"/>
          <w:b/>
          <w:lang w:val="en-GB"/>
        </w:rPr>
      </w:pPr>
    </w:p>
    <w:p w14:paraId="7B3BF795" w14:textId="77777777" w:rsidR="007E2141" w:rsidRPr="00C24DFD" w:rsidRDefault="007E2141" w:rsidP="00EB5FD5">
      <w:pPr>
        <w:pStyle w:val="ListParagraph"/>
        <w:rPr>
          <w:rFonts w:ascii="Arial" w:hAnsi="Arial" w:cs="Arial"/>
          <w:b/>
          <w:lang w:val="en-GB"/>
        </w:rPr>
      </w:pPr>
    </w:p>
    <w:p w14:paraId="4032F291" w14:textId="77777777" w:rsidR="0057019A" w:rsidRPr="00C24DFD" w:rsidRDefault="0057019A" w:rsidP="0057019A">
      <w:pPr>
        <w:pStyle w:val="Text1"/>
        <w:rPr>
          <w:rFonts w:cs="Arial"/>
          <w:i/>
        </w:rPr>
      </w:pPr>
      <w:r w:rsidRPr="00C24DFD">
        <w:rPr>
          <w:rFonts w:cs="Arial"/>
          <w:i/>
        </w:rPr>
        <w:t>Please sign and date: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4516"/>
        <w:gridCol w:w="4500"/>
      </w:tblGrid>
      <w:tr w:rsidR="0057019A" w:rsidRPr="00C24DFD" w14:paraId="7B4FD51E" w14:textId="77777777" w:rsidTr="0057019A">
        <w:tc>
          <w:tcPr>
            <w:tcW w:w="4643" w:type="dxa"/>
          </w:tcPr>
          <w:p w14:paraId="7D908375" w14:textId="7F2390AC" w:rsidR="0057019A" w:rsidRPr="00C24DFD" w:rsidRDefault="00291675" w:rsidP="00901843">
            <w:pPr>
              <w:pStyle w:val="Text1"/>
              <w:spacing w:after="240"/>
              <w:rPr>
                <w:rFonts w:cs="Arial"/>
                <w:sz w:val="18"/>
                <w:szCs w:val="18"/>
              </w:rPr>
            </w:pPr>
            <w:r w:rsidRPr="00C24DFD">
              <w:rPr>
                <w:rFonts w:cs="Arial"/>
                <w:sz w:val="18"/>
                <w:szCs w:val="18"/>
              </w:rPr>
              <w:t>Company</w:t>
            </w:r>
          </w:p>
          <w:p w14:paraId="0052A34D" w14:textId="09D2F494" w:rsidR="0057019A" w:rsidRPr="00C24DFD" w:rsidRDefault="0057019A" w:rsidP="00901843">
            <w:pPr>
              <w:pStyle w:val="Text1"/>
              <w:spacing w:after="240"/>
              <w:rPr>
                <w:rFonts w:cs="Arial"/>
                <w:sz w:val="18"/>
                <w:szCs w:val="18"/>
              </w:rPr>
            </w:pPr>
          </w:p>
        </w:tc>
        <w:tc>
          <w:tcPr>
            <w:tcW w:w="4644" w:type="dxa"/>
          </w:tcPr>
          <w:p w14:paraId="20F893EE" w14:textId="5A2291B5" w:rsidR="0057019A" w:rsidRPr="00C24DFD" w:rsidRDefault="0057019A" w:rsidP="00901843">
            <w:pPr>
              <w:pStyle w:val="Text1"/>
              <w:rPr>
                <w:rFonts w:cs="Arial"/>
                <w:sz w:val="18"/>
                <w:szCs w:val="18"/>
              </w:rPr>
            </w:pPr>
            <w:r w:rsidRPr="00C24DFD">
              <w:rPr>
                <w:rFonts w:cs="Arial"/>
                <w:sz w:val="18"/>
                <w:szCs w:val="18"/>
              </w:rPr>
              <w:t>Name</w:t>
            </w:r>
          </w:p>
        </w:tc>
      </w:tr>
      <w:tr w:rsidR="0057019A" w:rsidRPr="00C24DFD" w14:paraId="6EF3321E" w14:textId="77777777" w:rsidTr="0057019A">
        <w:tc>
          <w:tcPr>
            <w:tcW w:w="4643" w:type="dxa"/>
          </w:tcPr>
          <w:p w14:paraId="40AFE0ED" w14:textId="0C5F7424" w:rsidR="0057019A" w:rsidRPr="00C24DFD" w:rsidRDefault="0057019A" w:rsidP="00901843">
            <w:pPr>
              <w:pStyle w:val="Text1"/>
              <w:rPr>
                <w:rFonts w:cs="Arial"/>
                <w:sz w:val="18"/>
                <w:szCs w:val="18"/>
              </w:rPr>
            </w:pPr>
            <w:r w:rsidRPr="00C24DFD">
              <w:rPr>
                <w:rFonts w:cs="Arial"/>
                <w:sz w:val="18"/>
                <w:szCs w:val="18"/>
              </w:rPr>
              <w:t>Department</w:t>
            </w:r>
          </w:p>
          <w:p w14:paraId="3654B5D8" w14:textId="77777777" w:rsidR="0057019A" w:rsidRPr="00C24DFD" w:rsidRDefault="0057019A" w:rsidP="00901843">
            <w:pPr>
              <w:pStyle w:val="Text1"/>
              <w:rPr>
                <w:rFonts w:cs="Arial"/>
                <w:sz w:val="18"/>
                <w:szCs w:val="18"/>
              </w:rPr>
            </w:pPr>
          </w:p>
        </w:tc>
        <w:tc>
          <w:tcPr>
            <w:tcW w:w="4644" w:type="dxa"/>
          </w:tcPr>
          <w:p w14:paraId="6AD0FFD3" w14:textId="2331E2B5" w:rsidR="0057019A" w:rsidRPr="00C24DFD" w:rsidRDefault="0057019A" w:rsidP="00901843">
            <w:pPr>
              <w:pStyle w:val="Text1"/>
              <w:rPr>
                <w:rFonts w:cs="Arial"/>
                <w:sz w:val="18"/>
                <w:szCs w:val="18"/>
              </w:rPr>
            </w:pPr>
            <w:r w:rsidRPr="00C24DFD">
              <w:rPr>
                <w:rFonts w:cs="Arial"/>
                <w:sz w:val="18"/>
                <w:szCs w:val="18"/>
              </w:rPr>
              <w:t>Date</w:t>
            </w:r>
          </w:p>
        </w:tc>
      </w:tr>
    </w:tbl>
    <w:p w14:paraId="40465E23" w14:textId="77777777" w:rsidR="0057019A" w:rsidRPr="00C24DFD" w:rsidRDefault="0057019A" w:rsidP="0057019A">
      <w:pPr>
        <w:pStyle w:val="Level1"/>
        <w:rPr>
          <w:rFonts w:cs="Arial"/>
        </w:rPr>
      </w:pPr>
      <w:r w:rsidRPr="00C24DFD">
        <w:rPr>
          <w:rFonts w:cs="Arial"/>
        </w:rPr>
        <w:t xml:space="preserve"> </w:t>
      </w:r>
    </w:p>
    <w:p w14:paraId="1BB30E07" w14:textId="77777777" w:rsidR="00C91ECC" w:rsidRPr="00C24DFD" w:rsidRDefault="00C91ECC" w:rsidP="00C91ECC">
      <w:pPr>
        <w:pStyle w:val="Level2"/>
        <w:jc w:val="center"/>
        <w:rPr>
          <w:rFonts w:cs="Arial"/>
        </w:rPr>
      </w:pPr>
      <w:bookmarkStart w:id="4" w:name="_Hlk8401887"/>
      <w:r w:rsidRPr="00C24DFD">
        <w:rPr>
          <w:rFonts w:cs="Arial"/>
        </w:rPr>
        <w:t>Thank you for completing this questionnaire!</w:t>
      </w:r>
    </w:p>
    <w:p w14:paraId="6B4E3537" w14:textId="6504F8B1" w:rsidR="00540552" w:rsidRPr="00C24DFD" w:rsidRDefault="00C91ECC" w:rsidP="00540552">
      <w:pPr>
        <w:pStyle w:val="Level2"/>
        <w:jc w:val="center"/>
        <w:rPr>
          <w:rFonts w:cs="Arial"/>
          <w:color w:val="0000FF"/>
          <w:u w:val="single"/>
        </w:rPr>
      </w:pPr>
      <w:r w:rsidRPr="00C24DFD">
        <w:rPr>
          <w:rFonts w:cs="Arial"/>
        </w:rPr>
        <w:t xml:space="preserve">Please return to </w:t>
      </w:r>
      <w:hyperlink r:id="rId11" w:history="1">
        <w:r w:rsidR="006030C7" w:rsidRPr="00C24DFD">
          <w:rPr>
            <w:rStyle w:val="Hyperlink"/>
            <w:rFonts w:cs="Arial"/>
          </w:rPr>
          <w:t>twang@cirsci.org</w:t>
        </w:r>
      </w:hyperlink>
      <w:r w:rsidR="006030C7" w:rsidRPr="00C24DFD">
        <w:rPr>
          <w:rStyle w:val="Hyperlink"/>
          <w:rFonts w:cs="Arial"/>
        </w:rPr>
        <w:t xml:space="preserve"> </w:t>
      </w:r>
      <w:r w:rsidR="00540552" w:rsidRPr="00C24DFD">
        <w:rPr>
          <w:rStyle w:val="Hyperlink"/>
          <w:rFonts w:cs="Arial"/>
        </w:rPr>
        <w:t xml:space="preserve"> </w:t>
      </w:r>
      <w:r w:rsidR="00540552" w:rsidRPr="00C24DFD">
        <w:rPr>
          <w:rFonts w:cs="Arial"/>
        </w:rPr>
        <w:t xml:space="preserve">by </w:t>
      </w:r>
      <w:r w:rsidR="00B77FE0">
        <w:rPr>
          <w:rFonts w:cs="Arial"/>
        </w:rPr>
        <w:t>20</w:t>
      </w:r>
      <w:r w:rsidR="00B77FE0" w:rsidRPr="00B77FE0">
        <w:rPr>
          <w:rFonts w:cs="Arial"/>
          <w:vertAlign w:val="superscript"/>
        </w:rPr>
        <w:t>th</w:t>
      </w:r>
      <w:r w:rsidR="00B77FE0">
        <w:rPr>
          <w:rFonts w:cs="Arial"/>
        </w:rPr>
        <w:t xml:space="preserve"> </w:t>
      </w:r>
      <w:r w:rsidR="00540552" w:rsidRPr="00C24DFD">
        <w:rPr>
          <w:rFonts w:cs="Arial"/>
        </w:rPr>
        <w:t>November</w:t>
      </w:r>
    </w:p>
    <w:bookmarkEnd w:id="4"/>
    <w:p w14:paraId="2E26D109" w14:textId="77777777" w:rsidR="0057019A" w:rsidRPr="00C24DFD" w:rsidRDefault="0057019A" w:rsidP="0057019A">
      <w:pPr>
        <w:pStyle w:val="Level0"/>
        <w:rPr>
          <w:rFonts w:cs="Arial"/>
        </w:rPr>
      </w:pPr>
    </w:p>
    <w:sectPr w:rsidR="0057019A" w:rsidRPr="00C24DFD" w:rsidSect="00784212">
      <w:headerReference w:type="default" r:id="rId12"/>
      <w:footerReference w:type="default" r:id="rId13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9B96F" w14:textId="77777777" w:rsidR="00200CC8" w:rsidRDefault="00200CC8" w:rsidP="00CB2936">
      <w:pPr>
        <w:spacing w:after="0" w:line="240" w:lineRule="auto"/>
      </w:pPr>
      <w:r>
        <w:separator/>
      </w:r>
    </w:p>
  </w:endnote>
  <w:endnote w:type="continuationSeparator" w:id="0">
    <w:p w14:paraId="2D5C67EB" w14:textId="77777777" w:rsidR="00200CC8" w:rsidRDefault="00200CC8" w:rsidP="00CB2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3155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A0D4D6" w14:textId="77777777" w:rsidR="00CB2936" w:rsidRDefault="00CB29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11C552" w14:textId="77777777" w:rsidR="00CB2936" w:rsidRDefault="00CB2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F9E52" w14:textId="77777777" w:rsidR="00200CC8" w:rsidRDefault="00200CC8" w:rsidP="00CB2936">
      <w:pPr>
        <w:spacing w:after="0" w:line="240" w:lineRule="auto"/>
      </w:pPr>
      <w:r>
        <w:separator/>
      </w:r>
    </w:p>
  </w:footnote>
  <w:footnote w:type="continuationSeparator" w:id="0">
    <w:p w14:paraId="7CF4FCC7" w14:textId="77777777" w:rsidR="00200CC8" w:rsidRDefault="00200CC8" w:rsidP="00CB2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92C47" w14:textId="5BF44204" w:rsidR="00A14B6C" w:rsidRPr="00A14B6C" w:rsidRDefault="00723009" w:rsidP="00A14B6C"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Appendix – study </w:t>
    </w:r>
    <w:proofErr w:type="spellStart"/>
    <w:r>
      <w:rPr>
        <w:rFonts w:ascii="Arial" w:hAnsi="Arial" w:cs="Arial"/>
        <w:sz w:val="20"/>
        <w:szCs w:val="20"/>
      </w:rPr>
      <w:t>questionnaire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602B"/>
    <w:multiLevelType w:val="hybridMultilevel"/>
    <w:tmpl w:val="14928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02C79"/>
    <w:multiLevelType w:val="hybridMultilevel"/>
    <w:tmpl w:val="5ED80B00"/>
    <w:lvl w:ilvl="0" w:tplc="E8081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452C2"/>
    <w:multiLevelType w:val="hybridMultilevel"/>
    <w:tmpl w:val="6B4CC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692B84"/>
    <w:multiLevelType w:val="hybridMultilevel"/>
    <w:tmpl w:val="5B02E4E4"/>
    <w:lvl w:ilvl="0" w:tplc="9CD8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AD4A7E"/>
    <w:multiLevelType w:val="hybridMultilevel"/>
    <w:tmpl w:val="D6C288BE"/>
    <w:lvl w:ilvl="0" w:tplc="6D96786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9620E"/>
    <w:multiLevelType w:val="multilevel"/>
    <w:tmpl w:val="34AAA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9647895"/>
    <w:multiLevelType w:val="hybridMultilevel"/>
    <w:tmpl w:val="22CAE278"/>
    <w:lvl w:ilvl="0" w:tplc="66E00488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C3166EC"/>
    <w:multiLevelType w:val="hybridMultilevel"/>
    <w:tmpl w:val="92B23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6656CA"/>
    <w:multiLevelType w:val="hybridMultilevel"/>
    <w:tmpl w:val="AE5ECB7E"/>
    <w:lvl w:ilvl="0" w:tplc="5436351E">
      <w:start w:val="1"/>
      <w:numFmt w:val="bullet"/>
      <w:lvlText w:val=""/>
      <w:lvlJc w:val="left"/>
      <w:pPr>
        <w:ind w:left="927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9" w15:restartNumberingAfterBreak="0">
    <w:nsid w:val="0E0F04BB"/>
    <w:multiLevelType w:val="hybridMultilevel"/>
    <w:tmpl w:val="780275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288221E"/>
    <w:multiLevelType w:val="hybridMultilevel"/>
    <w:tmpl w:val="8650184A"/>
    <w:lvl w:ilvl="0" w:tplc="CDD84B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49641D"/>
    <w:multiLevelType w:val="hybridMultilevel"/>
    <w:tmpl w:val="BA6C6A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8B45CF"/>
    <w:multiLevelType w:val="hybridMultilevel"/>
    <w:tmpl w:val="30522CA8"/>
    <w:lvl w:ilvl="0" w:tplc="5874F2F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E1359E"/>
    <w:multiLevelType w:val="hybridMultilevel"/>
    <w:tmpl w:val="BA6C6A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DD2C51"/>
    <w:multiLevelType w:val="hybridMultilevel"/>
    <w:tmpl w:val="5B02E4E4"/>
    <w:lvl w:ilvl="0" w:tplc="9CD8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E60D29"/>
    <w:multiLevelType w:val="hybridMultilevel"/>
    <w:tmpl w:val="144E7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D7021A"/>
    <w:multiLevelType w:val="hybridMultilevel"/>
    <w:tmpl w:val="3F1EEACC"/>
    <w:lvl w:ilvl="0" w:tplc="CA7458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ED36DC"/>
    <w:multiLevelType w:val="hybridMultilevel"/>
    <w:tmpl w:val="5B02E4E4"/>
    <w:lvl w:ilvl="0" w:tplc="9CD8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8E4"/>
    <w:multiLevelType w:val="hybridMultilevel"/>
    <w:tmpl w:val="215C1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1B16FB"/>
    <w:multiLevelType w:val="hybridMultilevel"/>
    <w:tmpl w:val="E504902C"/>
    <w:lvl w:ilvl="0" w:tplc="43521A36">
      <w:start w:val="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C31E50"/>
    <w:multiLevelType w:val="hybridMultilevel"/>
    <w:tmpl w:val="E0DAAF60"/>
    <w:lvl w:ilvl="0" w:tplc="8C60D7C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EB6072"/>
    <w:multiLevelType w:val="hybridMultilevel"/>
    <w:tmpl w:val="BA6C6A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0D2F0B"/>
    <w:multiLevelType w:val="hybridMultilevel"/>
    <w:tmpl w:val="5B02E4E4"/>
    <w:lvl w:ilvl="0" w:tplc="9CD8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1E7492"/>
    <w:multiLevelType w:val="hybridMultilevel"/>
    <w:tmpl w:val="C8B09470"/>
    <w:lvl w:ilvl="0" w:tplc="4CB88C36">
      <w:numFmt w:val="bullet"/>
      <w:lvlText w:val="-"/>
      <w:lvlJc w:val="left"/>
      <w:pPr>
        <w:ind w:left="720" w:hanging="360"/>
      </w:pPr>
      <w:rPr>
        <w:rFonts w:ascii="Arial" w:eastAsia="DengXi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3444E1"/>
    <w:multiLevelType w:val="hybridMultilevel"/>
    <w:tmpl w:val="A6B86D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167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EB0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48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EA8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508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041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2CE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94DC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57C6AD7"/>
    <w:multiLevelType w:val="hybridMultilevel"/>
    <w:tmpl w:val="388CB98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26DDF"/>
    <w:multiLevelType w:val="hybridMultilevel"/>
    <w:tmpl w:val="B03678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9F7099"/>
    <w:multiLevelType w:val="hybridMultilevel"/>
    <w:tmpl w:val="17824F54"/>
    <w:lvl w:ilvl="0" w:tplc="E3DE4A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136394C"/>
    <w:multiLevelType w:val="hybridMultilevel"/>
    <w:tmpl w:val="5B02E4E4"/>
    <w:lvl w:ilvl="0" w:tplc="9CD8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715AD7"/>
    <w:multiLevelType w:val="hybridMultilevel"/>
    <w:tmpl w:val="A844A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557493"/>
    <w:multiLevelType w:val="hybridMultilevel"/>
    <w:tmpl w:val="5B02E4E4"/>
    <w:lvl w:ilvl="0" w:tplc="9CD8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9A29D2"/>
    <w:multiLevelType w:val="hybridMultilevel"/>
    <w:tmpl w:val="A468D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FB6640"/>
    <w:multiLevelType w:val="hybridMultilevel"/>
    <w:tmpl w:val="96744F04"/>
    <w:lvl w:ilvl="0" w:tplc="069494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9C19AB"/>
    <w:multiLevelType w:val="hybridMultilevel"/>
    <w:tmpl w:val="B98E0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7A0E0D"/>
    <w:multiLevelType w:val="hybridMultilevel"/>
    <w:tmpl w:val="93B2B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567597"/>
    <w:multiLevelType w:val="hybridMultilevel"/>
    <w:tmpl w:val="EF0890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311438F"/>
    <w:multiLevelType w:val="hybridMultilevel"/>
    <w:tmpl w:val="197287E8"/>
    <w:lvl w:ilvl="0" w:tplc="8C60D7C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7B34F6"/>
    <w:multiLevelType w:val="hybridMultilevel"/>
    <w:tmpl w:val="E54AF5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6F3477F"/>
    <w:multiLevelType w:val="hybridMultilevel"/>
    <w:tmpl w:val="263C17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0004E9"/>
    <w:multiLevelType w:val="hybridMultilevel"/>
    <w:tmpl w:val="0EC27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EAC0200"/>
    <w:multiLevelType w:val="hybridMultilevel"/>
    <w:tmpl w:val="0A9E8E18"/>
    <w:lvl w:ilvl="0" w:tplc="D6A64D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BD76CE"/>
    <w:multiLevelType w:val="hybridMultilevel"/>
    <w:tmpl w:val="3D4025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955207315">
    <w:abstractNumId w:val="32"/>
  </w:num>
  <w:num w:numId="2" w16cid:durableId="684407993">
    <w:abstractNumId w:val="10"/>
  </w:num>
  <w:num w:numId="3" w16cid:durableId="141240787">
    <w:abstractNumId w:val="16"/>
  </w:num>
  <w:num w:numId="4" w16cid:durableId="1832721340">
    <w:abstractNumId w:val="31"/>
  </w:num>
  <w:num w:numId="5" w16cid:durableId="1947958221">
    <w:abstractNumId w:val="2"/>
  </w:num>
  <w:num w:numId="6" w16cid:durableId="1730492825">
    <w:abstractNumId w:val="12"/>
  </w:num>
  <w:num w:numId="7" w16cid:durableId="2045671622">
    <w:abstractNumId w:val="25"/>
  </w:num>
  <w:num w:numId="8" w16cid:durableId="2139060225">
    <w:abstractNumId w:val="20"/>
  </w:num>
  <w:num w:numId="9" w16cid:durableId="626088570">
    <w:abstractNumId w:val="33"/>
  </w:num>
  <w:num w:numId="10" w16cid:durableId="2073307864">
    <w:abstractNumId w:val="21"/>
  </w:num>
  <w:num w:numId="11" w16cid:durableId="1525705048">
    <w:abstractNumId w:val="18"/>
  </w:num>
  <w:num w:numId="12" w16cid:durableId="805776823">
    <w:abstractNumId w:val="7"/>
  </w:num>
  <w:num w:numId="13" w16cid:durableId="78018193">
    <w:abstractNumId w:val="34"/>
  </w:num>
  <w:num w:numId="14" w16cid:durableId="1717119050">
    <w:abstractNumId w:val="35"/>
  </w:num>
  <w:num w:numId="15" w16cid:durableId="948510238">
    <w:abstractNumId w:val="37"/>
  </w:num>
  <w:num w:numId="16" w16cid:durableId="851454435">
    <w:abstractNumId w:val="41"/>
  </w:num>
  <w:num w:numId="17" w16cid:durableId="2093890523">
    <w:abstractNumId w:val="15"/>
  </w:num>
  <w:num w:numId="18" w16cid:durableId="92364289">
    <w:abstractNumId w:val="40"/>
  </w:num>
  <w:num w:numId="19" w16cid:durableId="1930386618">
    <w:abstractNumId w:val="39"/>
  </w:num>
  <w:num w:numId="20" w16cid:durableId="142747057">
    <w:abstractNumId w:val="14"/>
  </w:num>
  <w:num w:numId="21" w16cid:durableId="1460684149">
    <w:abstractNumId w:val="9"/>
  </w:num>
  <w:num w:numId="22" w16cid:durableId="1381978140">
    <w:abstractNumId w:val="0"/>
  </w:num>
  <w:num w:numId="23" w16cid:durableId="1758744141">
    <w:abstractNumId w:val="29"/>
  </w:num>
  <w:num w:numId="24" w16cid:durableId="1107890971">
    <w:abstractNumId w:val="1"/>
  </w:num>
  <w:num w:numId="25" w16cid:durableId="2064060110">
    <w:abstractNumId w:val="17"/>
  </w:num>
  <w:num w:numId="26" w16cid:durableId="1334381181">
    <w:abstractNumId w:val="3"/>
  </w:num>
  <w:num w:numId="27" w16cid:durableId="1056664298">
    <w:abstractNumId w:val="5"/>
  </w:num>
  <w:num w:numId="28" w16cid:durableId="465204424">
    <w:abstractNumId w:val="4"/>
  </w:num>
  <w:num w:numId="29" w16cid:durableId="726146492">
    <w:abstractNumId w:val="27"/>
  </w:num>
  <w:num w:numId="30" w16cid:durableId="1408191308">
    <w:abstractNumId w:val="23"/>
  </w:num>
  <w:num w:numId="31" w16cid:durableId="1612394256">
    <w:abstractNumId w:val="24"/>
  </w:num>
  <w:num w:numId="32" w16cid:durableId="1384983059">
    <w:abstractNumId w:val="36"/>
  </w:num>
  <w:num w:numId="33" w16cid:durableId="1142308431">
    <w:abstractNumId w:val="22"/>
  </w:num>
  <w:num w:numId="34" w16cid:durableId="443841587">
    <w:abstractNumId w:val="28"/>
  </w:num>
  <w:num w:numId="35" w16cid:durableId="1187329106">
    <w:abstractNumId w:val="30"/>
  </w:num>
  <w:num w:numId="36" w16cid:durableId="1955474937">
    <w:abstractNumId w:val="11"/>
  </w:num>
  <w:num w:numId="37" w16cid:durableId="971210377">
    <w:abstractNumId w:val="13"/>
  </w:num>
  <w:num w:numId="38" w16cid:durableId="22706195">
    <w:abstractNumId w:val="6"/>
  </w:num>
  <w:num w:numId="39" w16cid:durableId="561603385">
    <w:abstractNumId w:val="8"/>
  </w:num>
  <w:num w:numId="40" w16cid:durableId="1643922160">
    <w:abstractNumId w:val="38"/>
  </w:num>
  <w:num w:numId="41" w16cid:durableId="13847008">
    <w:abstractNumId w:val="19"/>
  </w:num>
  <w:num w:numId="42" w16cid:durableId="4419186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tLQwNLS0NDIyMjRQ0lEKTi0uzszPAykwrAUAe6JZESwAAAA="/>
  </w:docVars>
  <w:rsids>
    <w:rsidRoot w:val="00E827B6"/>
    <w:rsid w:val="00000C1F"/>
    <w:rsid w:val="00003894"/>
    <w:rsid w:val="00004CDC"/>
    <w:rsid w:val="00010886"/>
    <w:rsid w:val="00012B37"/>
    <w:rsid w:val="00012F3F"/>
    <w:rsid w:val="000140F1"/>
    <w:rsid w:val="00014235"/>
    <w:rsid w:val="00014D25"/>
    <w:rsid w:val="00026E77"/>
    <w:rsid w:val="000317BE"/>
    <w:rsid w:val="00033126"/>
    <w:rsid w:val="00040A51"/>
    <w:rsid w:val="00042230"/>
    <w:rsid w:val="00045773"/>
    <w:rsid w:val="00046DFD"/>
    <w:rsid w:val="000550A1"/>
    <w:rsid w:val="000551AC"/>
    <w:rsid w:val="0006706E"/>
    <w:rsid w:val="00071F57"/>
    <w:rsid w:val="0007308C"/>
    <w:rsid w:val="00085AFA"/>
    <w:rsid w:val="00095386"/>
    <w:rsid w:val="000C53E2"/>
    <w:rsid w:val="000E778D"/>
    <w:rsid w:val="000F3A1E"/>
    <w:rsid w:val="000F6446"/>
    <w:rsid w:val="000F7929"/>
    <w:rsid w:val="00103061"/>
    <w:rsid w:val="001044B2"/>
    <w:rsid w:val="00112E66"/>
    <w:rsid w:val="001179B1"/>
    <w:rsid w:val="00122E2C"/>
    <w:rsid w:val="00123EBD"/>
    <w:rsid w:val="001307B5"/>
    <w:rsid w:val="00132543"/>
    <w:rsid w:val="0013682A"/>
    <w:rsid w:val="001368EF"/>
    <w:rsid w:val="001464E5"/>
    <w:rsid w:val="0015075D"/>
    <w:rsid w:val="00152A08"/>
    <w:rsid w:val="00153397"/>
    <w:rsid w:val="00155EAB"/>
    <w:rsid w:val="001629CE"/>
    <w:rsid w:val="00163820"/>
    <w:rsid w:val="00165163"/>
    <w:rsid w:val="00167330"/>
    <w:rsid w:val="001676D5"/>
    <w:rsid w:val="00172A41"/>
    <w:rsid w:val="001912E5"/>
    <w:rsid w:val="00194287"/>
    <w:rsid w:val="00195261"/>
    <w:rsid w:val="001968D4"/>
    <w:rsid w:val="001972FF"/>
    <w:rsid w:val="001A066B"/>
    <w:rsid w:val="001A06FB"/>
    <w:rsid w:val="001A1CFE"/>
    <w:rsid w:val="001A1D64"/>
    <w:rsid w:val="001A2199"/>
    <w:rsid w:val="001A2C77"/>
    <w:rsid w:val="001A4D3E"/>
    <w:rsid w:val="001A5B51"/>
    <w:rsid w:val="001A62B9"/>
    <w:rsid w:val="001B049F"/>
    <w:rsid w:val="001B2545"/>
    <w:rsid w:val="001B375A"/>
    <w:rsid w:val="001B5799"/>
    <w:rsid w:val="001B7636"/>
    <w:rsid w:val="001D5C5B"/>
    <w:rsid w:val="001D6AC5"/>
    <w:rsid w:val="001D72C9"/>
    <w:rsid w:val="001F354B"/>
    <w:rsid w:val="001F67B3"/>
    <w:rsid w:val="001F68ED"/>
    <w:rsid w:val="001F6AF6"/>
    <w:rsid w:val="00200CC8"/>
    <w:rsid w:val="002124D3"/>
    <w:rsid w:val="00214EAC"/>
    <w:rsid w:val="00216B1A"/>
    <w:rsid w:val="00223E97"/>
    <w:rsid w:val="002249DF"/>
    <w:rsid w:val="0023010D"/>
    <w:rsid w:val="00230844"/>
    <w:rsid w:val="002322DD"/>
    <w:rsid w:val="00232A1E"/>
    <w:rsid w:val="002339B3"/>
    <w:rsid w:val="0023451E"/>
    <w:rsid w:val="00241C2C"/>
    <w:rsid w:val="00241C50"/>
    <w:rsid w:val="00244097"/>
    <w:rsid w:val="00251207"/>
    <w:rsid w:val="0025359A"/>
    <w:rsid w:val="00254FAA"/>
    <w:rsid w:val="0025755C"/>
    <w:rsid w:val="002613F9"/>
    <w:rsid w:val="002721FA"/>
    <w:rsid w:val="00273D77"/>
    <w:rsid w:val="00291675"/>
    <w:rsid w:val="002962A2"/>
    <w:rsid w:val="002972C4"/>
    <w:rsid w:val="00297C23"/>
    <w:rsid w:val="002A6AEF"/>
    <w:rsid w:val="002B3F26"/>
    <w:rsid w:val="002B43B4"/>
    <w:rsid w:val="002C005D"/>
    <w:rsid w:val="002C0AD3"/>
    <w:rsid w:val="002C4AD3"/>
    <w:rsid w:val="002C66A8"/>
    <w:rsid w:val="002D0005"/>
    <w:rsid w:val="002D241C"/>
    <w:rsid w:val="002D3A2E"/>
    <w:rsid w:val="002E5BFC"/>
    <w:rsid w:val="002E5D38"/>
    <w:rsid w:val="002F7342"/>
    <w:rsid w:val="0030048D"/>
    <w:rsid w:val="00303622"/>
    <w:rsid w:val="00303D7D"/>
    <w:rsid w:val="00304A43"/>
    <w:rsid w:val="00313201"/>
    <w:rsid w:val="00315621"/>
    <w:rsid w:val="00316FF4"/>
    <w:rsid w:val="00317369"/>
    <w:rsid w:val="00317D30"/>
    <w:rsid w:val="00322FAD"/>
    <w:rsid w:val="003250B5"/>
    <w:rsid w:val="003267BC"/>
    <w:rsid w:val="003333DF"/>
    <w:rsid w:val="003476B5"/>
    <w:rsid w:val="00350F1D"/>
    <w:rsid w:val="00354E92"/>
    <w:rsid w:val="00367178"/>
    <w:rsid w:val="003737F1"/>
    <w:rsid w:val="00373DBE"/>
    <w:rsid w:val="00386100"/>
    <w:rsid w:val="003902B5"/>
    <w:rsid w:val="003912CB"/>
    <w:rsid w:val="00396253"/>
    <w:rsid w:val="003A3C17"/>
    <w:rsid w:val="003A40B3"/>
    <w:rsid w:val="003A5074"/>
    <w:rsid w:val="003B24F6"/>
    <w:rsid w:val="003C362A"/>
    <w:rsid w:val="003C4F90"/>
    <w:rsid w:val="003C62CF"/>
    <w:rsid w:val="003D453D"/>
    <w:rsid w:val="003D5042"/>
    <w:rsid w:val="003E1C32"/>
    <w:rsid w:val="003E2529"/>
    <w:rsid w:val="003E4B49"/>
    <w:rsid w:val="003E75A2"/>
    <w:rsid w:val="003F13A2"/>
    <w:rsid w:val="003F2C12"/>
    <w:rsid w:val="00400BD3"/>
    <w:rsid w:val="00402610"/>
    <w:rsid w:val="00406A8B"/>
    <w:rsid w:val="004150B4"/>
    <w:rsid w:val="00422105"/>
    <w:rsid w:val="004224B4"/>
    <w:rsid w:val="004228DE"/>
    <w:rsid w:val="00424E4A"/>
    <w:rsid w:val="004276DE"/>
    <w:rsid w:val="00436005"/>
    <w:rsid w:val="00442E59"/>
    <w:rsid w:val="004457E0"/>
    <w:rsid w:val="00446AF3"/>
    <w:rsid w:val="0045039C"/>
    <w:rsid w:val="00463062"/>
    <w:rsid w:val="004656D0"/>
    <w:rsid w:val="004729DC"/>
    <w:rsid w:val="0047765D"/>
    <w:rsid w:val="00480B4F"/>
    <w:rsid w:val="0048107F"/>
    <w:rsid w:val="00482B62"/>
    <w:rsid w:val="004835AF"/>
    <w:rsid w:val="00484616"/>
    <w:rsid w:val="00490F6C"/>
    <w:rsid w:val="00493050"/>
    <w:rsid w:val="004931CA"/>
    <w:rsid w:val="004962A2"/>
    <w:rsid w:val="004A65FD"/>
    <w:rsid w:val="004A7B8A"/>
    <w:rsid w:val="004B3DA3"/>
    <w:rsid w:val="004B493E"/>
    <w:rsid w:val="004B7E16"/>
    <w:rsid w:val="004C088D"/>
    <w:rsid w:val="004C3B40"/>
    <w:rsid w:val="004D1CA5"/>
    <w:rsid w:val="004E5195"/>
    <w:rsid w:val="004E5E57"/>
    <w:rsid w:val="004E740C"/>
    <w:rsid w:val="004F11FB"/>
    <w:rsid w:val="004F16AD"/>
    <w:rsid w:val="004F406D"/>
    <w:rsid w:val="004F509A"/>
    <w:rsid w:val="004F55BE"/>
    <w:rsid w:val="005024FC"/>
    <w:rsid w:val="00503EDA"/>
    <w:rsid w:val="00505C57"/>
    <w:rsid w:val="00505D0F"/>
    <w:rsid w:val="005067BA"/>
    <w:rsid w:val="00506BDD"/>
    <w:rsid w:val="00506FB3"/>
    <w:rsid w:val="0051137B"/>
    <w:rsid w:val="005156F0"/>
    <w:rsid w:val="005160BD"/>
    <w:rsid w:val="00532CEC"/>
    <w:rsid w:val="005345E4"/>
    <w:rsid w:val="00540552"/>
    <w:rsid w:val="00540F1B"/>
    <w:rsid w:val="00540FB9"/>
    <w:rsid w:val="00545103"/>
    <w:rsid w:val="00545E5A"/>
    <w:rsid w:val="00554453"/>
    <w:rsid w:val="005558F9"/>
    <w:rsid w:val="005613F3"/>
    <w:rsid w:val="0056340D"/>
    <w:rsid w:val="0057019A"/>
    <w:rsid w:val="00571390"/>
    <w:rsid w:val="00573F57"/>
    <w:rsid w:val="005752EF"/>
    <w:rsid w:val="00576097"/>
    <w:rsid w:val="00576D66"/>
    <w:rsid w:val="00586918"/>
    <w:rsid w:val="00592EF6"/>
    <w:rsid w:val="00597255"/>
    <w:rsid w:val="005A02AB"/>
    <w:rsid w:val="005C0A23"/>
    <w:rsid w:val="005C228E"/>
    <w:rsid w:val="005C46E0"/>
    <w:rsid w:val="005D1FD5"/>
    <w:rsid w:val="005D2567"/>
    <w:rsid w:val="005D4BFC"/>
    <w:rsid w:val="005F3728"/>
    <w:rsid w:val="005F4438"/>
    <w:rsid w:val="005F488A"/>
    <w:rsid w:val="005F4C06"/>
    <w:rsid w:val="00600A35"/>
    <w:rsid w:val="006030C7"/>
    <w:rsid w:val="00604D8E"/>
    <w:rsid w:val="0060541D"/>
    <w:rsid w:val="0060632A"/>
    <w:rsid w:val="00607071"/>
    <w:rsid w:val="00612A60"/>
    <w:rsid w:val="00621066"/>
    <w:rsid w:val="0062388E"/>
    <w:rsid w:val="00626846"/>
    <w:rsid w:val="00633B62"/>
    <w:rsid w:val="006377D5"/>
    <w:rsid w:val="00637A6F"/>
    <w:rsid w:val="0064573E"/>
    <w:rsid w:val="006458B1"/>
    <w:rsid w:val="0064659C"/>
    <w:rsid w:val="00660791"/>
    <w:rsid w:val="006610DF"/>
    <w:rsid w:val="00666049"/>
    <w:rsid w:val="00670C3E"/>
    <w:rsid w:val="00674691"/>
    <w:rsid w:val="00677380"/>
    <w:rsid w:val="00682142"/>
    <w:rsid w:val="006913EB"/>
    <w:rsid w:val="0069311E"/>
    <w:rsid w:val="00695608"/>
    <w:rsid w:val="006A237E"/>
    <w:rsid w:val="006A37C0"/>
    <w:rsid w:val="006A6454"/>
    <w:rsid w:val="006C1C19"/>
    <w:rsid w:val="006C53B7"/>
    <w:rsid w:val="006C6CFE"/>
    <w:rsid w:val="006D1AEC"/>
    <w:rsid w:val="006D66B1"/>
    <w:rsid w:val="006E115E"/>
    <w:rsid w:val="006E7799"/>
    <w:rsid w:val="006F330A"/>
    <w:rsid w:val="006F5844"/>
    <w:rsid w:val="00715C6B"/>
    <w:rsid w:val="00715E21"/>
    <w:rsid w:val="00723009"/>
    <w:rsid w:val="00723804"/>
    <w:rsid w:val="00723C1E"/>
    <w:rsid w:val="00724CDE"/>
    <w:rsid w:val="00725AED"/>
    <w:rsid w:val="007321DA"/>
    <w:rsid w:val="00735B3E"/>
    <w:rsid w:val="007367BC"/>
    <w:rsid w:val="00736ECA"/>
    <w:rsid w:val="00742D2D"/>
    <w:rsid w:val="00745E6D"/>
    <w:rsid w:val="007526A9"/>
    <w:rsid w:val="00754CEB"/>
    <w:rsid w:val="00760991"/>
    <w:rsid w:val="0076161E"/>
    <w:rsid w:val="00762F7F"/>
    <w:rsid w:val="00772A70"/>
    <w:rsid w:val="0077504A"/>
    <w:rsid w:val="0077663C"/>
    <w:rsid w:val="00782EC9"/>
    <w:rsid w:val="00782FC1"/>
    <w:rsid w:val="00784212"/>
    <w:rsid w:val="007863A6"/>
    <w:rsid w:val="007925B4"/>
    <w:rsid w:val="0079469D"/>
    <w:rsid w:val="007A2280"/>
    <w:rsid w:val="007B2825"/>
    <w:rsid w:val="007B4ADA"/>
    <w:rsid w:val="007B6E05"/>
    <w:rsid w:val="007C0911"/>
    <w:rsid w:val="007C1FEF"/>
    <w:rsid w:val="007C43F4"/>
    <w:rsid w:val="007C49C0"/>
    <w:rsid w:val="007C5F2E"/>
    <w:rsid w:val="007D2932"/>
    <w:rsid w:val="007D68E0"/>
    <w:rsid w:val="007E2141"/>
    <w:rsid w:val="007E2893"/>
    <w:rsid w:val="007E6812"/>
    <w:rsid w:val="007F44C8"/>
    <w:rsid w:val="00801DB2"/>
    <w:rsid w:val="008109FA"/>
    <w:rsid w:val="00814FB7"/>
    <w:rsid w:val="0081574E"/>
    <w:rsid w:val="008176B3"/>
    <w:rsid w:val="0082074F"/>
    <w:rsid w:val="008219AB"/>
    <w:rsid w:val="00833E70"/>
    <w:rsid w:val="0084369A"/>
    <w:rsid w:val="008536DA"/>
    <w:rsid w:val="00856D62"/>
    <w:rsid w:val="008643AD"/>
    <w:rsid w:val="00866A26"/>
    <w:rsid w:val="00874A51"/>
    <w:rsid w:val="00877DF3"/>
    <w:rsid w:val="008911EC"/>
    <w:rsid w:val="008943B3"/>
    <w:rsid w:val="00894BB1"/>
    <w:rsid w:val="008952BB"/>
    <w:rsid w:val="008A45A0"/>
    <w:rsid w:val="008B1999"/>
    <w:rsid w:val="008B3EFD"/>
    <w:rsid w:val="008B47C2"/>
    <w:rsid w:val="008B5D66"/>
    <w:rsid w:val="008C4757"/>
    <w:rsid w:val="008D11F3"/>
    <w:rsid w:val="008D1BE6"/>
    <w:rsid w:val="008D3B5C"/>
    <w:rsid w:val="008E3142"/>
    <w:rsid w:val="008E3399"/>
    <w:rsid w:val="008E54CC"/>
    <w:rsid w:val="008E620C"/>
    <w:rsid w:val="008F0014"/>
    <w:rsid w:val="008F3288"/>
    <w:rsid w:val="008F6A01"/>
    <w:rsid w:val="00902F06"/>
    <w:rsid w:val="0090466F"/>
    <w:rsid w:val="00907143"/>
    <w:rsid w:val="00912762"/>
    <w:rsid w:val="009170BC"/>
    <w:rsid w:val="009176C9"/>
    <w:rsid w:val="009202B7"/>
    <w:rsid w:val="00927C43"/>
    <w:rsid w:val="009367F3"/>
    <w:rsid w:val="00940309"/>
    <w:rsid w:val="009412E0"/>
    <w:rsid w:val="00951E84"/>
    <w:rsid w:val="009526D4"/>
    <w:rsid w:val="00956D19"/>
    <w:rsid w:val="00957813"/>
    <w:rsid w:val="009653F3"/>
    <w:rsid w:val="00980410"/>
    <w:rsid w:val="00990C62"/>
    <w:rsid w:val="009917E6"/>
    <w:rsid w:val="00992B4D"/>
    <w:rsid w:val="00992BB2"/>
    <w:rsid w:val="009A6199"/>
    <w:rsid w:val="009B1E2D"/>
    <w:rsid w:val="009B3498"/>
    <w:rsid w:val="009B52DB"/>
    <w:rsid w:val="009C17A1"/>
    <w:rsid w:val="009D18AF"/>
    <w:rsid w:val="009D443E"/>
    <w:rsid w:val="009E43D6"/>
    <w:rsid w:val="009E4BBC"/>
    <w:rsid w:val="009E65B6"/>
    <w:rsid w:val="009E788D"/>
    <w:rsid w:val="009F03B1"/>
    <w:rsid w:val="009F131C"/>
    <w:rsid w:val="009F3560"/>
    <w:rsid w:val="00A01084"/>
    <w:rsid w:val="00A0124D"/>
    <w:rsid w:val="00A021D7"/>
    <w:rsid w:val="00A04158"/>
    <w:rsid w:val="00A10FCD"/>
    <w:rsid w:val="00A12689"/>
    <w:rsid w:val="00A14B6C"/>
    <w:rsid w:val="00A21F91"/>
    <w:rsid w:val="00A22ED7"/>
    <w:rsid w:val="00A24C82"/>
    <w:rsid w:val="00A3092A"/>
    <w:rsid w:val="00A33065"/>
    <w:rsid w:val="00A42B57"/>
    <w:rsid w:val="00A452E7"/>
    <w:rsid w:val="00A508CA"/>
    <w:rsid w:val="00A57987"/>
    <w:rsid w:val="00A62EBB"/>
    <w:rsid w:val="00A728D3"/>
    <w:rsid w:val="00A80361"/>
    <w:rsid w:val="00A8689C"/>
    <w:rsid w:val="00A9296D"/>
    <w:rsid w:val="00AB10A2"/>
    <w:rsid w:val="00AB442E"/>
    <w:rsid w:val="00AB47FB"/>
    <w:rsid w:val="00AB5F50"/>
    <w:rsid w:val="00AB72C0"/>
    <w:rsid w:val="00AB7E86"/>
    <w:rsid w:val="00AC0C5D"/>
    <w:rsid w:val="00AD26C8"/>
    <w:rsid w:val="00AD60B8"/>
    <w:rsid w:val="00AE685C"/>
    <w:rsid w:val="00AE6EC6"/>
    <w:rsid w:val="00AF7789"/>
    <w:rsid w:val="00AF7F07"/>
    <w:rsid w:val="00B0702F"/>
    <w:rsid w:val="00B07A89"/>
    <w:rsid w:val="00B12521"/>
    <w:rsid w:val="00B137B2"/>
    <w:rsid w:val="00B15D5F"/>
    <w:rsid w:val="00B21DF9"/>
    <w:rsid w:val="00B252C6"/>
    <w:rsid w:val="00B313F8"/>
    <w:rsid w:val="00B31538"/>
    <w:rsid w:val="00B322B3"/>
    <w:rsid w:val="00B42EAC"/>
    <w:rsid w:val="00B44DA1"/>
    <w:rsid w:val="00B47E74"/>
    <w:rsid w:val="00B62A8B"/>
    <w:rsid w:val="00B65622"/>
    <w:rsid w:val="00B66824"/>
    <w:rsid w:val="00B715E1"/>
    <w:rsid w:val="00B73E24"/>
    <w:rsid w:val="00B7618C"/>
    <w:rsid w:val="00B764BB"/>
    <w:rsid w:val="00B774BB"/>
    <w:rsid w:val="00B77FE0"/>
    <w:rsid w:val="00B82856"/>
    <w:rsid w:val="00B8721E"/>
    <w:rsid w:val="00B875BA"/>
    <w:rsid w:val="00B9008D"/>
    <w:rsid w:val="00B974A0"/>
    <w:rsid w:val="00BA067B"/>
    <w:rsid w:val="00BA2CD9"/>
    <w:rsid w:val="00BA48F5"/>
    <w:rsid w:val="00BB04B6"/>
    <w:rsid w:val="00BB1BB8"/>
    <w:rsid w:val="00BB2452"/>
    <w:rsid w:val="00BB26CA"/>
    <w:rsid w:val="00BC0673"/>
    <w:rsid w:val="00BC27CC"/>
    <w:rsid w:val="00BD3565"/>
    <w:rsid w:val="00BE05AC"/>
    <w:rsid w:val="00BE3237"/>
    <w:rsid w:val="00BE51A6"/>
    <w:rsid w:val="00BE5F43"/>
    <w:rsid w:val="00BE784C"/>
    <w:rsid w:val="00BF2D6D"/>
    <w:rsid w:val="00BF5C58"/>
    <w:rsid w:val="00C000AF"/>
    <w:rsid w:val="00C06F1B"/>
    <w:rsid w:val="00C07196"/>
    <w:rsid w:val="00C10428"/>
    <w:rsid w:val="00C1173D"/>
    <w:rsid w:val="00C12523"/>
    <w:rsid w:val="00C205FB"/>
    <w:rsid w:val="00C2064E"/>
    <w:rsid w:val="00C21616"/>
    <w:rsid w:val="00C24DFD"/>
    <w:rsid w:val="00C41725"/>
    <w:rsid w:val="00C41F7E"/>
    <w:rsid w:val="00C425B4"/>
    <w:rsid w:val="00C55B0C"/>
    <w:rsid w:val="00C61003"/>
    <w:rsid w:val="00C72C94"/>
    <w:rsid w:val="00C83148"/>
    <w:rsid w:val="00C85FFA"/>
    <w:rsid w:val="00C90550"/>
    <w:rsid w:val="00C90C0E"/>
    <w:rsid w:val="00C91ECC"/>
    <w:rsid w:val="00C949DB"/>
    <w:rsid w:val="00CA3CEA"/>
    <w:rsid w:val="00CB2936"/>
    <w:rsid w:val="00CB46ED"/>
    <w:rsid w:val="00CB6041"/>
    <w:rsid w:val="00CC09E3"/>
    <w:rsid w:val="00CC3099"/>
    <w:rsid w:val="00CC3E46"/>
    <w:rsid w:val="00CC4CBC"/>
    <w:rsid w:val="00CC543F"/>
    <w:rsid w:val="00CD15F0"/>
    <w:rsid w:val="00CE5E43"/>
    <w:rsid w:val="00CF1662"/>
    <w:rsid w:val="00CF4D19"/>
    <w:rsid w:val="00CF5AD7"/>
    <w:rsid w:val="00D03511"/>
    <w:rsid w:val="00D21463"/>
    <w:rsid w:val="00D2370A"/>
    <w:rsid w:val="00D36322"/>
    <w:rsid w:val="00D41B3D"/>
    <w:rsid w:val="00D41DD8"/>
    <w:rsid w:val="00D44B3E"/>
    <w:rsid w:val="00D46229"/>
    <w:rsid w:val="00D47BD5"/>
    <w:rsid w:val="00D532E6"/>
    <w:rsid w:val="00D60624"/>
    <w:rsid w:val="00D62616"/>
    <w:rsid w:val="00D63956"/>
    <w:rsid w:val="00D67A93"/>
    <w:rsid w:val="00D721B1"/>
    <w:rsid w:val="00D723AC"/>
    <w:rsid w:val="00D72791"/>
    <w:rsid w:val="00D800D0"/>
    <w:rsid w:val="00D85F17"/>
    <w:rsid w:val="00D867DE"/>
    <w:rsid w:val="00D931F6"/>
    <w:rsid w:val="00D93F5D"/>
    <w:rsid w:val="00D97E00"/>
    <w:rsid w:val="00DA0798"/>
    <w:rsid w:val="00DA31E1"/>
    <w:rsid w:val="00DA3461"/>
    <w:rsid w:val="00DA3FB8"/>
    <w:rsid w:val="00DB1FB3"/>
    <w:rsid w:val="00DB34D5"/>
    <w:rsid w:val="00DB3676"/>
    <w:rsid w:val="00DB3D9D"/>
    <w:rsid w:val="00DB474D"/>
    <w:rsid w:val="00DB4777"/>
    <w:rsid w:val="00DC2E86"/>
    <w:rsid w:val="00DC57B2"/>
    <w:rsid w:val="00DE07FC"/>
    <w:rsid w:val="00DE2398"/>
    <w:rsid w:val="00DE39D4"/>
    <w:rsid w:val="00DE646F"/>
    <w:rsid w:val="00DF5BC1"/>
    <w:rsid w:val="00DF6370"/>
    <w:rsid w:val="00E03B54"/>
    <w:rsid w:val="00E05321"/>
    <w:rsid w:val="00E10FB4"/>
    <w:rsid w:val="00E14448"/>
    <w:rsid w:val="00E1480E"/>
    <w:rsid w:val="00E14926"/>
    <w:rsid w:val="00E16CA9"/>
    <w:rsid w:val="00E218D9"/>
    <w:rsid w:val="00E248BF"/>
    <w:rsid w:val="00E308D5"/>
    <w:rsid w:val="00E30EA5"/>
    <w:rsid w:val="00E30F27"/>
    <w:rsid w:val="00E35F46"/>
    <w:rsid w:val="00E3620C"/>
    <w:rsid w:val="00E60648"/>
    <w:rsid w:val="00E67153"/>
    <w:rsid w:val="00E70EA1"/>
    <w:rsid w:val="00E827B6"/>
    <w:rsid w:val="00E87778"/>
    <w:rsid w:val="00E95AF2"/>
    <w:rsid w:val="00E95F3B"/>
    <w:rsid w:val="00EA7B22"/>
    <w:rsid w:val="00EB1504"/>
    <w:rsid w:val="00EB5FD5"/>
    <w:rsid w:val="00EB782B"/>
    <w:rsid w:val="00EC0606"/>
    <w:rsid w:val="00EC0A0C"/>
    <w:rsid w:val="00EC25A3"/>
    <w:rsid w:val="00EC2A6C"/>
    <w:rsid w:val="00EC3DA2"/>
    <w:rsid w:val="00ED19EF"/>
    <w:rsid w:val="00ED342E"/>
    <w:rsid w:val="00ED6DDE"/>
    <w:rsid w:val="00EE0621"/>
    <w:rsid w:val="00EE1A3B"/>
    <w:rsid w:val="00EE4D37"/>
    <w:rsid w:val="00EF1183"/>
    <w:rsid w:val="00EF5112"/>
    <w:rsid w:val="00EF6607"/>
    <w:rsid w:val="00F00875"/>
    <w:rsid w:val="00F029D4"/>
    <w:rsid w:val="00F104D7"/>
    <w:rsid w:val="00F162FF"/>
    <w:rsid w:val="00F16C2E"/>
    <w:rsid w:val="00F16F8F"/>
    <w:rsid w:val="00F221D8"/>
    <w:rsid w:val="00F27926"/>
    <w:rsid w:val="00F31245"/>
    <w:rsid w:val="00F34EA1"/>
    <w:rsid w:val="00F50070"/>
    <w:rsid w:val="00F50667"/>
    <w:rsid w:val="00F52D30"/>
    <w:rsid w:val="00F54604"/>
    <w:rsid w:val="00F618B0"/>
    <w:rsid w:val="00F6454C"/>
    <w:rsid w:val="00F70EF7"/>
    <w:rsid w:val="00F71033"/>
    <w:rsid w:val="00F726F8"/>
    <w:rsid w:val="00F7681E"/>
    <w:rsid w:val="00F77E84"/>
    <w:rsid w:val="00F81CF0"/>
    <w:rsid w:val="00F844CE"/>
    <w:rsid w:val="00F922A4"/>
    <w:rsid w:val="00F95F13"/>
    <w:rsid w:val="00FA0E92"/>
    <w:rsid w:val="00FA36F2"/>
    <w:rsid w:val="00FA4FA9"/>
    <w:rsid w:val="00FB4C01"/>
    <w:rsid w:val="00FB5DEB"/>
    <w:rsid w:val="00FC13A6"/>
    <w:rsid w:val="00FC634A"/>
    <w:rsid w:val="00FC6C83"/>
    <w:rsid w:val="00FC6E90"/>
    <w:rsid w:val="00FC7326"/>
    <w:rsid w:val="00FD015C"/>
    <w:rsid w:val="00FD4C10"/>
    <w:rsid w:val="00FF07CA"/>
    <w:rsid w:val="00FF4B03"/>
    <w:rsid w:val="00FF4E47"/>
    <w:rsid w:val="00FF6566"/>
    <w:rsid w:val="00FF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3F02"/>
  <w15:chartTrackingRefBased/>
  <w15:docId w15:val="{CC437106-2B25-444B-9BC2-02D4A6C50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semiHidden/>
    <w:unhideWhenUsed/>
    <w:qFormat/>
    <w:rsid w:val="00E03B54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827B6"/>
    <w:pPr>
      <w:ind w:left="720"/>
      <w:contextualSpacing/>
    </w:pPr>
  </w:style>
  <w:style w:type="paragraph" w:customStyle="1" w:styleId="Default">
    <w:name w:val="Default"/>
    <w:rsid w:val="00071F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evel2">
    <w:name w:val="Level 2"/>
    <w:basedOn w:val="Normal"/>
    <w:next w:val="Normal"/>
    <w:rsid w:val="00CC09E3"/>
    <w:pPr>
      <w:tabs>
        <w:tab w:val="left" w:pos="567"/>
      </w:tabs>
      <w:spacing w:before="120" w:after="60" w:line="240" w:lineRule="auto"/>
    </w:pPr>
    <w:rPr>
      <w:rFonts w:ascii="Arial" w:eastAsia="Times New Roman" w:hAnsi="Arial" w:cs="Times New Roman"/>
      <w:b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E03B54"/>
    <w:rPr>
      <w:rFonts w:ascii="Times New Roman" w:eastAsia="Times New Roman" w:hAnsi="Times New Roman" w:cs="Times New Roman"/>
      <w:b/>
      <w:bCs/>
      <w:sz w:val="28"/>
      <w:szCs w:val="28"/>
      <w:lang w:eastAsia="ja-JP" w:bidi="th-TH"/>
    </w:rPr>
  </w:style>
  <w:style w:type="character" w:styleId="Hyperlink">
    <w:name w:val="Hyperlink"/>
    <w:unhideWhenUsed/>
    <w:rsid w:val="00E03B54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E03B54"/>
    <w:pPr>
      <w:snapToGrid w:val="0"/>
      <w:spacing w:after="0" w:line="240" w:lineRule="auto"/>
      <w:jc w:val="center"/>
    </w:pPr>
    <w:rPr>
      <w:rFonts w:ascii="Arial" w:eastAsia="Times New Roman" w:hAnsi="Arial" w:cs="Angsana New"/>
      <w:b/>
      <w:bCs/>
      <w:sz w:val="20"/>
      <w:szCs w:val="20"/>
      <w:lang w:val="en-GB" w:bidi="th-TH"/>
    </w:rPr>
  </w:style>
  <w:style w:type="character" w:customStyle="1" w:styleId="TitleChar">
    <w:name w:val="Title Char"/>
    <w:basedOn w:val="DefaultParagraphFont"/>
    <w:link w:val="Title"/>
    <w:rsid w:val="00E03B54"/>
    <w:rPr>
      <w:rFonts w:ascii="Arial" w:eastAsia="Times New Roman" w:hAnsi="Arial" w:cs="Angsana New"/>
      <w:b/>
      <w:bCs/>
      <w:sz w:val="20"/>
      <w:szCs w:val="20"/>
      <w:lang w:val="en-GB" w:bidi="th-TH"/>
    </w:rPr>
  </w:style>
  <w:style w:type="paragraph" w:styleId="BodyText">
    <w:name w:val="Body Text"/>
    <w:basedOn w:val="Normal"/>
    <w:link w:val="BodyTextChar"/>
    <w:semiHidden/>
    <w:unhideWhenUsed/>
    <w:rsid w:val="00E03B54"/>
    <w:pPr>
      <w:spacing w:after="0" w:line="240" w:lineRule="auto"/>
    </w:pPr>
    <w:rPr>
      <w:rFonts w:ascii="Times New Roman" w:eastAsia="Times New Roman" w:hAnsi="Times New Roman" w:cs="Angsana New"/>
      <w:sz w:val="24"/>
      <w:szCs w:val="24"/>
      <w:lang w:eastAsia="ja-JP" w:bidi="th-TH"/>
    </w:rPr>
  </w:style>
  <w:style w:type="character" w:customStyle="1" w:styleId="BodyTextChar">
    <w:name w:val="Body Text Char"/>
    <w:basedOn w:val="DefaultParagraphFont"/>
    <w:link w:val="BodyText"/>
    <w:semiHidden/>
    <w:rsid w:val="00E03B54"/>
    <w:rPr>
      <w:rFonts w:ascii="Times New Roman" w:eastAsia="Times New Roman" w:hAnsi="Times New Roman" w:cs="Angsana New"/>
      <w:sz w:val="24"/>
      <w:szCs w:val="24"/>
      <w:lang w:eastAsia="ja-JP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E03B54"/>
    <w:rPr>
      <w:color w:val="605E5C"/>
      <w:shd w:val="clear" w:color="auto" w:fill="E1DFDD"/>
    </w:rPr>
  </w:style>
  <w:style w:type="paragraph" w:customStyle="1" w:styleId="Level3">
    <w:name w:val="Level 3"/>
    <w:basedOn w:val="Normal"/>
    <w:rsid w:val="00E03B54"/>
    <w:pPr>
      <w:spacing w:before="120" w:after="60" w:line="240" w:lineRule="auto"/>
    </w:pPr>
    <w:rPr>
      <w:rFonts w:ascii="Arial" w:eastAsia="Times New Roman" w:hAnsi="Arial" w:cs="Angsana New"/>
      <w:b/>
      <w:bCs/>
      <w:i/>
      <w:iCs/>
      <w:lang w:val="en-GB" w:eastAsia="ja-JP" w:bidi="th-TH"/>
    </w:rPr>
  </w:style>
  <w:style w:type="table" w:styleId="TableGrid">
    <w:name w:val="Table Grid"/>
    <w:basedOn w:val="TableNormal"/>
    <w:uiPriority w:val="59"/>
    <w:rsid w:val="00F02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B2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936"/>
  </w:style>
  <w:style w:type="paragraph" w:styleId="Footer">
    <w:name w:val="footer"/>
    <w:basedOn w:val="Normal"/>
    <w:link w:val="FooterChar"/>
    <w:uiPriority w:val="99"/>
    <w:unhideWhenUsed/>
    <w:rsid w:val="00CB2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936"/>
  </w:style>
  <w:style w:type="character" w:styleId="CommentReference">
    <w:name w:val="annotation reference"/>
    <w:basedOn w:val="DefaultParagraphFont"/>
    <w:uiPriority w:val="99"/>
    <w:semiHidden/>
    <w:unhideWhenUsed/>
    <w:rsid w:val="00AF7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F07"/>
    <w:rPr>
      <w:rFonts w:ascii="Segoe UI" w:hAnsi="Segoe UI" w:cs="Segoe UI"/>
      <w:sz w:val="18"/>
      <w:szCs w:val="18"/>
    </w:rPr>
  </w:style>
  <w:style w:type="paragraph" w:customStyle="1" w:styleId="Text1">
    <w:name w:val="Text1"/>
    <w:basedOn w:val="Normal"/>
    <w:link w:val="Text1Char"/>
    <w:rsid w:val="0057019A"/>
    <w:pPr>
      <w:spacing w:after="12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Text1Char">
    <w:name w:val="Text1 Char"/>
    <w:link w:val="Text1"/>
    <w:rsid w:val="0057019A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Level1">
    <w:name w:val="Level 1"/>
    <w:basedOn w:val="Normal"/>
    <w:rsid w:val="0057019A"/>
    <w:pPr>
      <w:tabs>
        <w:tab w:val="left" w:pos="567"/>
      </w:tabs>
      <w:spacing w:before="120" w:after="60" w:line="240" w:lineRule="auto"/>
    </w:pPr>
    <w:rPr>
      <w:rFonts w:ascii="Arial" w:eastAsia="Times New Roman" w:hAnsi="Arial" w:cs="Times New Roman"/>
      <w:b/>
      <w:smallCaps/>
      <w:sz w:val="24"/>
      <w:szCs w:val="20"/>
      <w:lang w:val="en-GB"/>
    </w:rPr>
  </w:style>
  <w:style w:type="paragraph" w:customStyle="1" w:styleId="Level0">
    <w:name w:val="Level 0"/>
    <w:basedOn w:val="Level1"/>
    <w:rsid w:val="0057019A"/>
    <w:pPr>
      <w:spacing w:before="0" w:after="120"/>
      <w:jc w:val="center"/>
    </w:pPr>
    <w:rPr>
      <w:caps/>
      <w:smallCaps w:val="0"/>
    </w:rPr>
  </w:style>
  <w:style w:type="paragraph" w:customStyle="1" w:styleId="Body1">
    <w:name w:val="Body 1"/>
    <w:autoRedefine/>
    <w:rsid w:val="00EB782B"/>
    <w:pPr>
      <w:spacing w:after="0" w:line="240" w:lineRule="auto"/>
    </w:pPr>
    <w:rPr>
      <w:rFonts w:ascii="Arial" w:eastAsia="Arial Unicode MS" w:hAnsi="Arial" w:cs="Arial"/>
      <w:color w:val="00000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B715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wang@cirsci.org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3F5437EEABA3438EA01F7A06A4BFB0" ma:contentTypeVersion="10" ma:contentTypeDescription="Create a new document." ma:contentTypeScope="" ma:versionID="07381168790e2a955cfcdd233cce7e07">
  <xsd:schema xmlns:xsd="http://www.w3.org/2001/XMLSchema" xmlns:xs="http://www.w3.org/2001/XMLSchema" xmlns:p="http://schemas.microsoft.com/office/2006/metadata/properties" xmlns:ns3="d866d809-e23a-4ed3-9927-297302fba775" targetNamespace="http://schemas.microsoft.com/office/2006/metadata/properties" ma:root="true" ma:fieldsID="23d45a2b8d15f6ffe757a563a033dfb0" ns3:_="">
    <xsd:import namespace="d866d809-e23a-4ed3-9927-297302fba7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6d809-e23a-4ed3-9927-297302fba7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DFFA4D-1BC2-4254-B67F-9D16D7DF34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5645FC-B9D5-4738-894B-0C7ABE726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6d809-e23a-4ed3-9927-297302fba7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A29752-8E45-4EB7-83FE-FCE40D7D7D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FCA699-040F-4390-85DE-49262B16FF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jar, Magda</dc:creator>
  <cp:keywords/>
  <dc:description/>
  <cp:lastModifiedBy>Jenny Sharpe</cp:lastModifiedBy>
  <cp:revision>3</cp:revision>
  <dcterms:created xsi:type="dcterms:W3CDTF">2022-05-19T10:32:00Z</dcterms:created>
  <dcterms:modified xsi:type="dcterms:W3CDTF">2022-05-1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3F5437EEABA3438EA01F7A06A4BFB0</vt:lpwstr>
  </property>
</Properties>
</file>